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44E4" w14:textId="77777777" w:rsidR="009A20E5" w:rsidRPr="00362905" w:rsidRDefault="009A20E5" w:rsidP="009A20E5">
      <w:pPr>
        <w:spacing w:after="0"/>
        <w:jc w:val="center"/>
        <w:rPr>
          <w:rFonts w:ascii="Arial" w:eastAsia="Arial" w:hAnsi="Arial" w:cs="Arial"/>
          <w:b/>
          <w:szCs w:val="24"/>
        </w:rPr>
      </w:pPr>
      <w:r w:rsidRPr="00362905">
        <w:rPr>
          <w:rFonts w:ascii="Arial" w:eastAsia="Arial" w:hAnsi="Arial" w:cs="Arial"/>
          <w:b/>
          <w:sz w:val="24"/>
          <w:szCs w:val="28"/>
        </w:rPr>
        <w:t>Supplementary</w:t>
      </w:r>
      <w:r w:rsidRPr="00362905">
        <w:rPr>
          <w:rFonts w:ascii="Arial" w:eastAsia="Arial" w:hAnsi="Arial" w:cs="Arial"/>
          <w:b/>
          <w:szCs w:val="24"/>
        </w:rPr>
        <w:t xml:space="preserve"> </w:t>
      </w:r>
      <w:r w:rsidRPr="00362905">
        <w:rPr>
          <w:rFonts w:ascii="Arial" w:eastAsia="Arial" w:hAnsi="Arial" w:cs="Arial"/>
          <w:b/>
          <w:sz w:val="24"/>
          <w:szCs w:val="28"/>
        </w:rPr>
        <w:t>materials</w:t>
      </w:r>
    </w:p>
    <w:p w14:paraId="03CCC7CF" w14:textId="77777777" w:rsidR="009A20E5" w:rsidRPr="00362905" w:rsidRDefault="009A20E5" w:rsidP="009A20E5">
      <w:pPr>
        <w:spacing w:after="0"/>
        <w:jc w:val="center"/>
        <w:rPr>
          <w:rFonts w:ascii="Arial" w:eastAsia="Arial" w:hAnsi="Arial" w:cs="Arial"/>
          <w:b/>
          <w:sz w:val="24"/>
          <w:szCs w:val="24"/>
        </w:rPr>
      </w:pPr>
    </w:p>
    <w:p w14:paraId="6219EFBE" w14:textId="7255D0FA" w:rsidR="009A20E5" w:rsidRPr="00362905" w:rsidRDefault="009A20E5" w:rsidP="009A20E5">
      <w:pPr>
        <w:spacing w:after="0"/>
        <w:jc w:val="center"/>
        <w:rPr>
          <w:rFonts w:ascii="Arial" w:eastAsia="Arial" w:hAnsi="Arial" w:cs="Arial"/>
          <w:b/>
          <w:sz w:val="28"/>
          <w:szCs w:val="24"/>
        </w:rPr>
      </w:pPr>
      <w:r w:rsidRPr="00362905">
        <w:rPr>
          <w:rFonts w:ascii="Arial" w:eastAsia="Arial" w:hAnsi="Arial" w:cs="Arial"/>
          <w:b/>
          <w:sz w:val="28"/>
          <w:szCs w:val="24"/>
        </w:rPr>
        <w:t>Alcohol consumption in relation to cardiovascular diseases and mortality: a systematic review of Mendelian randomization studies</w:t>
      </w:r>
    </w:p>
    <w:p w14:paraId="2FC7A0B0" w14:textId="77777777" w:rsidR="00EA4AF3" w:rsidRPr="00362905" w:rsidRDefault="00EA4AF3" w:rsidP="009A20E5">
      <w:pPr>
        <w:spacing w:after="0"/>
        <w:jc w:val="center"/>
        <w:rPr>
          <w:rFonts w:ascii="Arial" w:eastAsia="Arial" w:hAnsi="Arial" w:cs="Arial"/>
          <w:b/>
          <w:sz w:val="28"/>
          <w:szCs w:val="24"/>
        </w:rPr>
      </w:pPr>
    </w:p>
    <w:p w14:paraId="613F00E0" w14:textId="59958850" w:rsidR="00EA4AF3" w:rsidRPr="00362905" w:rsidRDefault="00EA4AF3" w:rsidP="009A20E5">
      <w:pPr>
        <w:spacing w:after="0"/>
        <w:jc w:val="center"/>
        <w:rPr>
          <w:rFonts w:ascii="Arial" w:eastAsia="Arial" w:hAnsi="Arial" w:cs="Arial"/>
          <w:bCs/>
          <w:sz w:val="24"/>
          <w:szCs w:val="24"/>
          <w:lang w:val="nl-NL"/>
        </w:rPr>
      </w:pPr>
      <w:r w:rsidRPr="00362905">
        <w:rPr>
          <w:rFonts w:ascii="Arial" w:eastAsia="Arial" w:hAnsi="Arial" w:cs="Arial"/>
          <w:bCs/>
          <w:sz w:val="24"/>
          <w:szCs w:val="24"/>
          <w:lang w:val="nl-NL"/>
        </w:rPr>
        <w:t xml:space="preserve">European Journal of </w:t>
      </w:r>
      <w:proofErr w:type="spellStart"/>
      <w:r w:rsidRPr="00362905">
        <w:rPr>
          <w:rFonts w:ascii="Arial" w:eastAsia="Arial" w:hAnsi="Arial" w:cs="Arial"/>
          <w:bCs/>
          <w:sz w:val="24"/>
          <w:szCs w:val="24"/>
          <w:lang w:val="nl-NL"/>
        </w:rPr>
        <w:t>Epidemiology</w:t>
      </w:r>
      <w:proofErr w:type="spellEnd"/>
    </w:p>
    <w:p w14:paraId="589B583A" w14:textId="77777777" w:rsidR="00EA4AF3" w:rsidRPr="00362905" w:rsidRDefault="00EA4AF3" w:rsidP="00F60AB3">
      <w:pPr>
        <w:spacing w:after="0"/>
        <w:jc w:val="center"/>
        <w:rPr>
          <w:rFonts w:ascii="Arial" w:eastAsia="Arial" w:hAnsi="Arial" w:cs="Arial"/>
          <w:bCs/>
          <w:sz w:val="24"/>
          <w:szCs w:val="24"/>
          <w:lang w:val="nl-NL"/>
        </w:rPr>
      </w:pPr>
    </w:p>
    <w:p w14:paraId="6C9587D4" w14:textId="59020FCF" w:rsidR="00592B0E" w:rsidRPr="00362905" w:rsidRDefault="00EA4AF3" w:rsidP="00F60AB3">
      <w:pPr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nl-NL"/>
        </w:rPr>
      </w:pPr>
      <w:r w:rsidRPr="00362905">
        <w:rPr>
          <w:rFonts w:ascii="Arial" w:eastAsia="Times New Roman" w:hAnsi="Arial" w:cs="Arial"/>
          <w:sz w:val="24"/>
          <w:szCs w:val="24"/>
          <w:lang w:val="nl-NL"/>
        </w:rPr>
        <w:t xml:space="preserve">Inge A.T. van de Luitgaarden, Sabine van Oort, Emma J. Bouman, Linda J. Schoonmade, Ilse C. Schrieks, Diederick E. </w:t>
      </w:r>
      <w:proofErr w:type="spellStart"/>
      <w:r w:rsidRPr="00362905">
        <w:rPr>
          <w:rFonts w:ascii="Arial" w:eastAsia="Times New Roman" w:hAnsi="Arial" w:cs="Arial"/>
          <w:sz w:val="24"/>
          <w:szCs w:val="24"/>
          <w:lang w:val="nl-NL"/>
        </w:rPr>
        <w:t>Grobbee</w:t>
      </w:r>
      <w:proofErr w:type="spellEnd"/>
      <w:r w:rsidRPr="00362905">
        <w:rPr>
          <w:rFonts w:ascii="Arial" w:eastAsia="Times New Roman" w:hAnsi="Arial" w:cs="Arial"/>
          <w:sz w:val="24"/>
          <w:szCs w:val="24"/>
          <w:lang w:val="nl-NL"/>
        </w:rPr>
        <w:t xml:space="preserve">, Yvonne T. van der Schouw, Susanna C. </w:t>
      </w:r>
      <w:proofErr w:type="spellStart"/>
      <w:r w:rsidRPr="00362905">
        <w:rPr>
          <w:rFonts w:ascii="Arial" w:eastAsia="Times New Roman" w:hAnsi="Arial" w:cs="Arial"/>
          <w:sz w:val="24"/>
          <w:szCs w:val="24"/>
          <w:lang w:val="nl-NL"/>
        </w:rPr>
        <w:t>Larsson</w:t>
      </w:r>
      <w:proofErr w:type="spellEnd"/>
      <w:r w:rsidRPr="00362905">
        <w:rPr>
          <w:rFonts w:ascii="Arial" w:eastAsia="Times New Roman" w:hAnsi="Arial" w:cs="Arial"/>
          <w:sz w:val="24"/>
          <w:szCs w:val="24"/>
          <w:lang w:val="nl-NL"/>
        </w:rPr>
        <w:t xml:space="preserve">, Stephen </w:t>
      </w:r>
      <w:proofErr w:type="spellStart"/>
      <w:r w:rsidRPr="00362905">
        <w:rPr>
          <w:rFonts w:ascii="Arial" w:eastAsia="Times New Roman" w:hAnsi="Arial" w:cs="Arial"/>
          <w:sz w:val="24"/>
          <w:szCs w:val="24"/>
          <w:lang w:val="nl-NL"/>
        </w:rPr>
        <w:t>Burgess</w:t>
      </w:r>
      <w:proofErr w:type="spellEnd"/>
      <w:r w:rsidRPr="00362905">
        <w:rPr>
          <w:rFonts w:ascii="Arial" w:eastAsia="Times New Roman" w:hAnsi="Arial" w:cs="Arial"/>
          <w:sz w:val="24"/>
          <w:szCs w:val="24"/>
          <w:lang w:val="nl-NL"/>
        </w:rPr>
        <w:t xml:space="preserve">, Adriana J. van </w:t>
      </w:r>
      <w:proofErr w:type="spellStart"/>
      <w:r w:rsidRPr="00362905">
        <w:rPr>
          <w:rFonts w:ascii="Arial" w:eastAsia="Times New Roman" w:hAnsi="Arial" w:cs="Arial"/>
          <w:sz w:val="24"/>
          <w:szCs w:val="24"/>
          <w:lang w:val="nl-NL"/>
        </w:rPr>
        <w:t>Ballegooijen</w:t>
      </w:r>
      <w:proofErr w:type="spellEnd"/>
      <w:r w:rsidRPr="00362905">
        <w:rPr>
          <w:rFonts w:ascii="Arial" w:eastAsia="Times New Roman" w:hAnsi="Arial" w:cs="Arial"/>
          <w:sz w:val="24"/>
          <w:szCs w:val="24"/>
          <w:lang w:val="nl-NL"/>
        </w:rPr>
        <w:t>, N. Charlotte Onland-Moret,</w:t>
      </w:r>
      <w:r w:rsidRPr="00362905">
        <w:rPr>
          <w:rFonts w:ascii="Arial" w:eastAsia="Times New Roman" w:hAnsi="Arial" w:cs="Arial"/>
          <w:sz w:val="24"/>
          <w:szCs w:val="24"/>
          <w:vertAlign w:val="superscript"/>
          <w:lang w:val="nl-NL"/>
        </w:rPr>
        <w:t xml:space="preserve"> </w:t>
      </w:r>
      <w:proofErr w:type="spellStart"/>
      <w:r w:rsidRPr="00362905">
        <w:rPr>
          <w:rFonts w:ascii="Arial" w:eastAsia="Times New Roman" w:hAnsi="Arial" w:cs="Arial"/>
          <w:sz w:val="24"/>
          <w:szCs w:val="24"/>
          <w:lang w:val="nl-NL"/>
        </w:rPr>
        <w:t>Joline</w:t>
      </w:r>
      <w:proofErr w:type="spellEnd"/>
      <w:r w:rsidRPr="00362905">
        <w:rPr>
          <w:rFonts w:ascii="Arial" w:eastAsia="Times New Roman" w:hAnsi="Arial" w:cs="Arial"/>
          <w:sz w:val="24"/>
          <w:szCs w:val="24"/>
          <w:lang w:val="nl-NL"/>
        </w:rPr>
        <w:t xml:space="preserve"> W.J. Beulens</w:t>
      </w:r>
    </w:p>
    <w:p w14:paraId="08290A94" w14:textId="77777777" w:rsidR="00592B0E" w:rsidRPr="00362905" w:rsidRDefault="00592B0E" w:rsidP="00592B0E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nl-NL"/>
        </w:rPr>
      </w:pPr>
    </w:p>
    <w:p w14:paraId="2F0E04DC" w14:textId="4D45C1CF" w:rsidR="00EA4AF3" w:rsidRPr="00362905" w:rsidRDefault="00EA4AF3" w:rsidP="00592B0E">
      <w:pPr>
        <w:spacing w:after="0" w:line="36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nl-NL"/>
        </w:rPr>
      </w:pPr>
      <w:proofErr w:type="spellStart"/>
      <w:r w:rsidRPr="00362905">
        <w:rPr>
          <w:rFonts w:ascii="Arial" w:eastAsia="Times New Roman" w:hAnsi="Arial" w:cs="Arial"/>
          <w:b/>
          <w:i/>
          <w:iCs/>
          <w:sz w:val="24"/>
          <w:szCs w:val="24"/>
          <w:lang w:val="nl-NL"/>
        </w:rPr>
        <w:t>Correspondence</w:t>
      </w:r>
      <w:proofErr w:type="spellEnd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>:</w:t>
      </w:r>
    </w:p>
    <w:p w14:paraId="076E199F" w14:textId="77777777" w:rsidR="00EA4AF3" w:rsidRPr="00362905" w:rsidRDefault="00EA4AF3" w:rsidP="00EA4AF3">
      <w:pPr>
        <w:suppressLineNumbers/>
        <w:spacing w:after="0" w:line="36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nl-NL"/>
        </w:rPr>
      </w:pPr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 xml:space="preserve">Inge van de Luitgaarden;  Julius Center </w:t>
      </w:r>
      <w:proofErr w:type="spellStart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>for</w:t>
      </w:r>
      <w:proofErr w:type="spellEnd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 xml:space="preserve"> Health Sciences </w:t>
      </w:r>
      <w:proofErr w:type="spellStart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>and</w:t>
      </w:r>
      <w:proofErr w:type="spellEnd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 xml:space="preserve"> </w:t>
      </w:r>
      <w:proofErr w:type="spellStart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>Primary</w:t>
      </w:r>
      <w:proofErr w:type="spellEnd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 xml:space="preserve"> Care, University </w:t>
      </w:r>
      <w:proofErr w:type="spellStart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>Medical</w:t>
      </w:r>
      <w:proofErr w:type="spellEnd"/>
      <w:r w:rsidRPr="00362905">
        <w:rPr>
          <w:rFonts w:ascii="Arial" w:eastAsia="Times New Roman" w:hAnsi="Arial" w:cs="Arial"/>
          <w:i/>
          <w:iCs/>
          <w:sz w:val="24"/>
          <w:szCs w:val="24"/>
          <w:lang w:val="nl-NL"/>
        </w:rPr>
        <w:t xml:space="preserve"> Center Utrecht, Utrecht University, Utrecht, the Netherlands </w:t>
      </w:r>
    </w:p>
    <w:p w14:paraId="2235B444" w14:textId="71BE22C5" w:rsidR="00592B0E" w:rsidRPr="00362905" w:rsidRDefault="00EA4AF3" w:rsidP="00592B0E">
      <w:pPr>
        <w:suppressLineNumbers/>
        <w:spacing w:after="0" w:line="360" w:lineRule="auto"/>
        <w:jc w:val="both"/>
        <w:rPr>
          <w:rFonts w:ascii="Arial" w:eastAsia="Times New Roman" w:hAnsi="Arial" w:cs="Arial"/>
          <w:i/>
          <w:iCs/>
          <w:color w:val="0563C1" w:themeColor="hyperlink"/>
          <w:sz w:val="24"/>
          <w:szCs w:val="24"/>
          <w:u w:val="single"/>
        </w:rPr>
      </w:pPr>
      <w:r w:rsidRPr="00362905">
        <w:rPr>
          <w:rFonts w:ascii="Arial" w:eastAsia="Times New Roman" w:hAnsi="Arial" w:cs="Arial"/>
          <w:i/>
          <w:iCs/>
          <w:sz w:val="24"/>
          <w:szCs w:val="24"/>
        </w:rPr>
        <w:t xml:space="preserve">E-mail: </w:t>
      </w:r>
      <w:hyperlink r:id="rId7" w:history="1">
        <w:r w:rsidRPr="00362905">
          <w:rPr>
            <w:rStyle w:val="Hyperlink"/>
            <w:rFonts w:ascii="Arial" w:eastAsia="Times New Roman" w:hAnsi="Arial" w:cs="Arial"/>
            <w:i/>
            <w:iCs/>
            <w:sz w:val="24"/>
            <w:szCs w:val="24"/>
          </w:rPr>
          <w:t>I.A.T.vandeLuitgaarden@umcutrecht.nl</w:t>
        </w:r>
      </w:hyperlink>
    </w:p>
    <w:p w14:paraId="3B7A33F5" w14:textId="77777777" w:rsidR="00592B0E" w:rsidRPr="00362905" w:rsidRDefault="00592B0E" w:rsidP="00592B0E">
      <w:pPr>
        <w:suppressLineNumbers/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893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97"/>
        <w:gridCol w:w="1134"/>
      </w:tblGrid>
      <w:tr w:rsidR="009A20E5" w:rsidRPr="00362905" w14:paraId="44AB4B0E" w14:textId="77777777" w:rsidTr="00EA4AF3">
        <w:tc>
          <w:tcPr>
            <w:tcW w:w="7797" w:type="dxa"/>
            <w:tcBorders>
              <w:bottom w:val="single" w:sz="12" w:space="0" w:color="000000"/>
            </w:tcBorders>
            <w:shd w:val="clear" w:color="auto" w:fill="F2F2F2" w:themeFill="background1" w:themeFillShade="F2"/>
          </w:tcPr>
          <w:p w14:paraId="500C21C8" w14:textId="77777777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List of Supplementary Material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C78E30C" w14:textId="77777777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Page</w:t>
            </w:r>
          </w:p>
        </w:tc>
      </w:tr>
      <w:tr w:rsidR="009A20E5" w:rsidRPr="00362905" w14:paraId="2213CBBB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7A6B3020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Methods 1. Search string</w:t>
            </w:r>
          </w:p>
        </w:tc>
        <w:tc>
          <w:tcPr>
            <w:tcW w:w="1134" w:type="dxa"/>
            <w:vAlign w:val="center"/>
          </w:tcPr>
          <w:p w14:paraId="7D2225DF" w14:textId="1C0A528E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</w:tr>
      <w:tr w:rsidR="009A20E5" w:rsidRPr="00362905" w14:paraId="32A1FE1B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6C7B982D" w14:textId="6AE8845E" w:rsidR="009A20E5" w:rsidRPr="00362905" w:rsidRDefault="009A20E5" w:rsidP="00F60AB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Table 1. Methodological quality assessment of the 2</w:t>
            </w:r>
            <w:r w:rsidR="00F60AB3" w:rsidRPr="00362905">
              <w:rPr>
                <w:rFonts w:ascii="Arial" w:eastAsia="Arial" w:hAnsi="Arial" w:cs="Arial"/>
                <w:sz w:val="24"/>
                <w:szCs w:val="24"/>
              </w:rPr>
              <w:t>4</w:t>
            </w:r>
            <w:r w:rsidRPr="00362905">
              <w:rPr>
                <w:rFonts w:ascii="Arial" w:eastAsia="Arial" w:hAnsi="Arial" w:cs="Arial"/>
                <w:sz w:val="24"/>
                <w:szCs w:val="24"/>
              </w:rPr>
              <w:t xml:space="preserve"> included Mendelian randomization studies.</w:t>
            </w:r>
          </w:p>
        </w:tc>
        <w:tc>
          <w:tcPr>
            <w:tcW w:w="1134" w:type="dxa"/>
            <w:vAlign w:val="center"/>
          </w:tcPr>
          <w:p w14:paraId="5C89EEFB" w14:textId="22E0C0AD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</w:tr>
      <w:tr w:rsidR="009A20E5" w:rsidRPr="00362905" w14:paraId="686CFAF2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0B9E335E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Table 2. Overview of the associations of genetically higher alcohol consumption with anthropometric measures in the included Mendelian randomization studies</w:t>
            </w:r>
          </w:p>
        </w:tc>
        <w:tc>
          <w:tcPr>
            <w:tcW w:w="1134" w:type="dxa"/>
            <w:vAlign w:val="center"/>
          </w:tcPr>
          <w:p w14:paraId="4F2563A8" w14:textId="2B28717A" w:rsidR="009A20E5" w:rsidRPr="00362905" w:rsidRDefault="00A22066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</w:tr>
      <w:tr w:rsidR="009A20E5" w:rsidRPr="00362905" w14:paraId="38D1310C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37E40ABA" w14:textId="77777777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Table 3. Overview of the associations of genetically higher alcohol consumption with blood pressure in the included Mendelian randomization studies</w:t>
            </w:r>
          </w:p>
        </w:tc>
        <w:tc>
          <w:tcPr>
            <w:tcW w:w="1134" w:type="dxa"/>
            <w:vAlign w:val="center"/>
          </w:tcPr>
          <w:p w14:paraId="427C623A" w14:textId="1EC1BD23" w:rsidR="009A20E5" w:rsidRPr="00362905" w:rsidRDefault="00A22066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</w:tr>
      <w:tr w:rsidR="009A20E5" w:rsidRPr="00362905" w14:paraId="456EBD00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4C537B5D" w14:textId="77777777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Table 4. Overview of the associations of genetically higher alcohol consumption with lipids in the included Mendelian randomization studies</w:t>
            </w:r>
          </w:p>
        </w:tc>
        <w:tc>
          <w:tcPr>
            <w:tcW w:w="1134" w:type="dxa"/>
            <w:vAlign w:val="center"/>
          </w:tcPr>
          <w:p w14:paraId="39B08F1A" w14:textId="2815F8D8" w:rsidR="009A20E5" w:rsidRPr="00362905" w:rsidRDefault="00A22066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11</w:t>
            </w:r>
          </w:p>
        </w:tc>
      </w:tr>
      <w:tr w:rsidR="009A20E5" w:rsidRPr="00362905" w14:paraId="626B8C05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445579B3" w14:textId="77777777" w:rsidR="009A20E5" w:rsidRPr="00362905" w:rsidRDefault="009A20E5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Table 5. Overview of the associations of genetically higher alcohol consumption with diabetes-related measures in the included Mendelian randomization studies</w:t>
            </w:r>
          </w:p>
        </w:tc>
        <w:tc>
          <w:tcPr>
            <w:tcW w:w="1134" w:type="dxa"/>
            <w:vAlign w:val="center"/>
          </w:tcPr>
          <w:p w14:paraId="1E2A938F" w14:textId="4E03435E" w:rsidR="009A20E5" w:rsidRPr="00362905" w:rsidRDefault="009A20E5" w:rsidP="00A22066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="00A22066" w:rsidRPr="00362905"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</w:tr>
      <w:tr w:rsidR="00CE7EA9" w:rsidRPr="00362905" w14:paraId="338A4D99" w14:textId="77777777" w:rsidTr="00EA4AF3">
        <w:trPr>
          <w:trHeight w:val="20"/>
        </w:trPr>
        <w:tc>
          <w:tcPr>
            <w:tcW w:w="7797" w:type="dxa"/>
            <w:vAlign w:val="center"/>
          </w:tcPr>
          <w:p w14:paraId="17B1424A" w14:textId="0A56E580" w:rsidR="00CE7EA9" w:rsidRPr="00362905" w:rsidRDefault="00CE7EA9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upplementary References</w:t>
            </w:r>
          </w:p>
        </w:tc>
        <w:tc>
          <w:tcPr>
            <w:tcW w:w="1134" w:type="dxa"/>
            <w:vAlign w:val="center"/>
          </w:tcPr>
          <w:p w14:paraId="0648D7C5" w14:textId="2A4F20D4" w:rsidR="00CE7EA9" w:rsidRPr="00362905" w:rsidRDefault="00A22066" w:rsidP="00EA4AF3">
            <w:pP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</w:tr>
    </w:tbl>
    <w:p w14:paraId="52E78910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</w:p>
    <w:p w14:paraId="1781FE36" w14:textId="77777777" w:rsidR="009A20E5" w:rsidRPr="00362905" w:rsidRDefault="009A20E5" w:rsidP="009A20E5">
      <w:pPr>
        <w:spacing w:after="0"/>
        <w:sectPr w:rsidR="009A20E5" w:rsidRPr="00362905">
          <w:footerReference w:type="default" r:id="rId8"/>
          <w:pgSz w:w="11906" w:h="16838"/>
          <w:pgMar w:top="1417" w:right="1417" w:bottom="1417" w:left="1417" w:header="708" w:footer="708" w:gutter="0"/>
          <w:cols w:space="708" w:equalWidth="0">
            <w:col w:w="9406"/>
          </w:cols>
        </w:sectPr>
      </w:pPr>
    </w:p>
    <w:p w14:paraId="71021776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lastRenderedPageBreak/>
        <w:t>Supplementary Methods 1. Search string</w:t>
      </w:r>
    </w:p>
    <w:p w14:paraId="784AEC65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</w:p>
    <w:tbl>
      <w:tblPr>
        <w:tblW w:w="353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992"/>
      </w:tblGrid>
      <w:tr w:rsidR="009A20E5" w:rsidRPr="00362905" w14:paraId="4895B77E" w14:textId="77777777" w:rsidTr="00EA4AF3"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 w14:paraId="6D5BD97F" w14:textId="77777777" w:rsidR="009A20E5" w:rsidRPr="00362905" w:rsidRDefault="009A20E5" w:rsidP="00EA4AF3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Datab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7B3D23F" w14:textId="77777777" w:rsidR="009A20E5" w:rsidRPr="00362905" w:rsidRDefault="009A20E5" w:rsidP="00EA4AF3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Result</w:t>
            </w:r>
          </w:p>
        </w:tc>
      </w:tr>
      <w:tr w:rsidR="009A20E5" w:rsidRPr="00362905" w14:paraId="53303B35" w14:textId="77777777" w:rsidTr="00EA4AF3">
        <w:tc>
          <w:tcPr>
            <w:tcW w:w="2547" w:type="dxa"/>
            <w:tcBorders>
              <w:top w:val="single" w:sz="4" w:space="0" w:color="000000"/>
            </w:tcBorders>
          </w:tcPr>
          <w:p w14:paraId="32AD3950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PubM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A7C720D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301</w:t>
            </w:r>
          </w:p>
        </w:tc>
      </w:tr>
      <w:tr w:rsidR="009A20E5" w:rsidRPr="00362905" w14:paraId="25EA3910" w14:textId="77777777" w:rsidTr="00EA4AF3">
        <w:tc>
          <w:tcPr>
            <w:tcW w:w="2547" w:type="dxa"/>
            <w:tcBorders>
              <w:bottom w:val="nil"/>
            </w:tcBorders>
          </w:tcPr>
          <w:p w14:paraId="7C5C3BF6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Embase</w:t>
            </w:r>
          </w:p>
        </w:tc>
        <w:tc>
          <w:tcPr>
            <w:tcW w:w="992" w:type="dxa"/>
            <w:tcBorders>
              <w:bottom w:val="nil"/>
            </w:tcBorders>
          </w:tcPr>
          <w:p w14:paraId="79755927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413</w:t>
            </w:r>
          </w:p>
        </w:tc>
      </w:tr>
      <w:tr w:rsidR="009A20E5" w:rsidRPr="00362905" w14:paraId="51469FFA" w14:textId="77777777" w:rsidTr="00EA4AF3">
        <w:tc>
          <w:tcPr>
            <w:tcW w:w="2547" w:type="dxa"/>
            <w:tcBorders>
              <w:top w:val="nil"/>
              <w:bottom w:val="dashed" w:sz="4" w:space="0" w:color="000000"/>
            </w:tcBorders>
          </w:tcPr>
          <w:p w14:paraId="259BD316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Scopus</w:t>
            </w:r>
          </w:p>
        </w:tc>
        <w:tc>
          <w:tcPr>
            <w:tcW w:w="992" w:type="dxa"/>
            <w:tcBorders>
              <w:top w:val="nil"/>
              <w:bottom w:val="dashed" w:sz="4" w:space="0" w:color="000000"/>
            </w:tcBorders>
          </w:tcPr>
          <w:p w14:paraId="65FDB647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454</w:t>
            </w:r>
          </w:p>
        </w:tc>
      </w:tr>
      <w:tr w:rsidR="009A20E5" w:rsidRPr="00362905" w14:paraId="33F50187" w14:textId="77777777" w:rsidTr="00EA4AF3">
        <w:tc>
          <w:tcPr>
            <w:tcW w:w="2547" w:type="dxa"/>
            <w:tcBorders>
              <w:top w:val="dashed" w:sz="4" w:space="0" w:color="000000"/>
            </w:tcBorders>
          </w:tcPr>
          <w:p w14:paraId="1D742006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dashed" w:sz="4" w:space="0" w:color="000000"/>
            </w:tcBorders>
          </w:tcPr>
          <w:p w14:paraId="0AFD56BB" w14:textId="77777777" w:rsidR="009A20E5" w:rsidRPr="00362905" w:rsidRDefault="009A20E5" w:rsidP="00EA4AF3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sz w:val="24"/>
                <w:szCs w:val="24"/>
              </w:rPr>
              <w:t>1168</w:t>
            </w:r>
          </w:p>
        </w:tc>
      </w:tr>
      <w:tr w:rsidR="009A20E5" w:rsidRPr="00362905" w14:paraId="50096406" w14:textId="77777777" w:rsidTr="00EA4AF3">
        <w:tc>
          <w:tcPr>
            <w:tcW w:w="2547" w:type="dxa"/>
          </w:tcPr>
          <w:p w14:paraId="5948575B" w14:textId="77777777" w:rsidR="009A20E5" w:rsidRPr="00362905" w:rsidRDefault="009A20E5" w:rsidP="00EA4AF3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Total without duplicates</w:t>
            </w:r>
          </w:p>
        </w:tc>
        <w:tc>
          <w:tcPr>
            <w:tcW w:w="992" w:type="dxa"/>
          </w:tcPr>
          <w:p w14:paraId="474C2A8E" w14:textId="77777777" w:rsidR="009A20E5" w:rsidRPr="00362905" w:rsidRDefault="009A20E5" w:rsidP="00EA4AF3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362905">
              <w:rPr>
                <w:rFonts w:ascii="Arial" w:eastAsia="Arial" w:hAnsi="Arial" w:cs="Arial"/>
                <w:b/>
                <w:sz w:val="24"/>
                <w:szCs w:val="24"/>
              </w:rPr>
              <w:t>623</w:t>
            </w:r>
          </w:p>
        </w:tc>
      </w:tr>
    </w:tbl>
    <w:p w14:paraId="134F1D3D" w14:textId="77777777" w:rsidR="009A20E5" w:rsidRPr="00362905" w:rsidRDefault="009A20E5" w:rsidP="009A20E5">
      <w:pPr>
        <w:spacing w:after="0"/>
        <w:rPr>
          <w:rFonts w:ascii="Arial" w:eastAsia="Arial" w:hAnsi="Arial" w:cs="Arial"/>
          <w:sz w:val="24"/>
          <w:szCs w:val="24"/>
        </w:rPr>
      </w:pPr>
    </w:p>
    <w:p w14:paraId="5D216594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t>History PubMed November 16, 2020</w:t>
      </w:r>
    </w:p>
    <w:p w14:paraId="6542D659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</w:p>
    <w:tbl>
      <w:tblPr>
        <w:tblW w:w="0" w:type="auto"/>
        <w:tblInd w:w="-8" w:type="dxa"/>
        <w:shd w:val="clear" w:color="auto" w:fill="FFFFFF"/>
        <w:tblLook w:val="04A0" w:firstRow="1" w:lastRow="0" w:firstColumn="1" w:lastColumn="0" w:noHBand="0" w:noVBand="1"/>
      </w:tblPr>
      <w:tblGrid>
        <w:gridCol w:w="815"/>
        <w:gridCol w:w="7262"/>
        <w:gridCol w:w="987"/>
      </w:tblGrid>
      <w:tr w:rsidR="009A20E5" w:rsidRPr="00362905" w14:paraId="54615FBB" w14:textId="77777777" w:rsidTr="00EA4AF3">
        <w:trPr>
          <w:tblHeader/>
        </w:trPr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2610A3" w14:textId="77777777" w:rsidR="009A20E5" w:rsidRPr="00362905" w:rsidRDefault="009A20E5" w:rsidP="00EA4AF3">
            <w:pPr>
              <w:rPr>
                <w:b/>
              </w:rPr>
            </w:pPr>
            <w:r w:rsidRPr="00362905">
              <w:rPr>
                <w:b/>
              </w:rPr>
              <w:t>Search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59242A" w14:textId="763DA81D" w:rsidR="009A20E5" w:rsidRPr="00362905" w:rsidRDefault="009A20E5" w:rsidP="00EA4AF3">
            <w:pPr>
              <w:jc w:val="center"/>
              <w:rPr>
                <w:b/>
              </w:rPr>
            </w:pPr>
            <w:r w:rsidRPr="00362905">
              <w:rPr>
                <w:b/>
              </w:rPr>
              <w:t>PubMed Query – November 16, 20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CD4F1F" w14:textId="77777777" w:rsidR="009A20E5" w:rsidRPr="00362905" w:rsidRDefault="009A20E5" w:rsidP="00EA4AF3">
            <w:pPr>
              <w:rPr>
                <w:b/>
              </w:rPr>
            </w:pPr>
            <w:r w:rsidRPr="00362905">
              <w:rPr>
                <w:b/>
              </w:rPr>
              <w:t>Items found</w:t>
            </w:r>
          </w:p>
        </w:tc>
      </w:tr>
      <w:tr w:rsidR="009A20E5" w:rsidRPr="00362905" w14:paraId="23B703A5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6A2725C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3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09FCB4" w14:textId="77777777" w:rsidR="009A20E5" w:rsidRPr="00362905" w:rsidRDefault="009A20E5" w:rsidP="00EA4AF3">
            <w:pPr>
              <w:spacing w:after="0"/>
            </w:pPr>
            <w:r w:rsidRPr="00362905">
              <w:t> 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305198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301</w:t>
            </w:r>
          </w:p>
        </w:tc>
      </w:tr>
      <w:tr w:rsidR="009A20E5" w:rsidRPr="00362905" w14:paraId="0779E1BB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139919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2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E52AD9" w14:textId="77777777" w:rsidR="009A20E5" w:rsidRPr="00362905" w:rsidRDefault="009A20E5" w:rsidP="00EA4AF3">
            <w:pPr>
              <w:spacing w:after="0"/>
            </w:pPr>
            <w:r w:rsidRPr="00362905">
              <w:t>"Mendelian Randomization Analysis"[Mesh] OR mendelian[</w:t>
            </w:r>
            <w:proofErr w:type="spellStart"/>
            <w:r w:rsidRPr="00362905">
              <w:t>tiab</w:t>
            </w:r>
            <w:proofErr w:type="spellEnd"/>
            <w:r w:rsidRPr="00362905">
              <w:t>]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A9ADB6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13,437</w:t>
            </w:r>
          </w:p>
        </w:tc>
      </w:tr>
      <w:tr w:rsidR="009A20E5" w:rsidRPr="00362905" w14:paraId="586E5554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D588C4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1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ECAC22" w14:textId="77777777" w:rsidR="009A20E5" w:rsidRPr="00362905" w:rsidRDefault="009A20E5" w:rsidP="00EA4AF3">
            <w:pPr>
              <w:spacing w:after="0"/>
            </w:pPr>
            <w:r w:rsidRPr="00362905">
              <w:t>"Alcohols"[Mesh] OR "Alcohol Drinking"[Mesh] OR "Alcoholic Beverages"[Mesh] OR "Alcoholism"[Mesh] OR alcohol*[</w:t>
            </w:r>
            <w:proofErr w:type="spellStart"/>
            <w:r w:rsidRPr="00362905">
              <w:t>tiab</w:t>
            </w:r>
            <w:proofErr w:type="spellEnd"/>
            <w:r w:rsidRPr="00362905">
              <w:t>] OR drinking[</w:t>
            </w:r>
            <w:proofErr w:type="spellStart"/>
            <w:r w:rsidRPr="00362905">
              <w:t>tiab</w:t>
            </w:r>
            <w:proofErr w:type="spellEnd"/>
            <w:r w:rsidRPr="00362905">
              <w:t>]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946186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1,025,290</w:t>
            </w:r>
          </w:p>
        </w:tc>
      </w:tr>
    </w:tbl>
    <w:p w14:paraId="1BCC56E7" w14:textId="77777777" w:rsidR="009A20E5" w:rsidRPr="00362905" w:rsidRDefault="009A20E5" w:rsidP="009A20E5">
      <w:pPr>
        <w:spacing w:after="0"/>
        <w:rPr>
          <w:rFonts w:ascii="Arial" w:eastAsia="Arial" w:hAnsi="Arial" w:cs="Arial"/>
          <w:sz w:val="24"/>
          <w:szCs w:val="24"/>
        </w:rPr>
      </w:pPr>
    </w:p>
    <w:p w14:paraId="092E982A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t>History Embase.com November 16, 2020</w:t>
      </w:r>
    </w:p>
    <w:tbl>
      <w:tblPr>
        <w:tblW w:w="0" w:type="auto"/>
        <w:tblInd w:w="-8" w:type="dxa"/>
        <w:shd w:val="clear" w:color="auto" w:fill="FFFFFF"/>
        <w:tblLook w:val="04A0" w:firstRow="1" w:lastRow="0" w:firstColumn="1" w:lastColumn="0" w:noHBand="0" w:noVBand="1"/>
      </w:tblPr>
      <w:tblGrid>
        <w:gridCol w:w="818"/>
        <w:gridCol w:w="7426"/>
        <w:gridCol w:w="820"/>
      </w:tblGrid>
      <w:tr w:rsidR="009A20E5" w:rsidRPr="00362905" w14:paraId="79AB7153" w14:textId="77777777" w:rsidTr="00EA4AF3">
        <w:trPr>
          <w:tblHeader/>
        </w:trPr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90383B" w14:textId="77777777" w:rsidR="009A20E5" w:rsidRPr="00362905" w:rsidRDefault="009A20E5" w:rsidP="00EA4AF3">
            <w:pPr>
              <w:rPr>
                <w:rFonts w:eastAsiaTheme="minorHAnsi" w:cstheme="minorBidi"/>
                <w:b/>
              </w:rPr>
            </w:pPr>
            <w:r w:rsidRPr="00362905">
              <w:rPr>
                <w:b/>
              </w:rPr>
              <w:t>Search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CA1962" w14:textId="36676921" w:rsidR="009A20E5" w:rsidRPr="00362905" w:rsidRDefault="009A20E5" w:rsidP="00EA4AF3">
            <w:pPr>
              <w:jc w:val="center"/>
              <w:rPr>
                <w:b/>
              </w:rPr>
            </w:pPr>
            <w:r w:rsidRPr="00362905">
              <w:rPr>
                <w:b/>
              </w:rPr>
              <w:t>Embase.com Query - November 16, 20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3C984C" w14:textId="77777777" w:rsidR="009A20E5" w:rsidRPr="00362905" w:rsidRDefault="009A20E5" w:rsidP="00EA4AF3">
            <w:pPr>
              <w:rPr>
                <w:b/>
              </w:rPr>
            </w:pPr>
            <w:r w:rsidRPr="00362905">
              <w:rPr>
                <w:b/>
              </w:rPr>
              <w:t>Items found</w:t>
            </w:r>
          </w:p>
        </w:tc>
      </w:tr>
      <w:tr w:rsidR="009A20E5" w:rsidRPr="00362905" w14:paraId="23289B2F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277590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3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D5EB42" w14:textId="77777777" w:rsidR="009A20E5" w:rsidRPr="00362905" w:rsidRDefault="009A20E5" w:rsidP="00EA4AF3">
            <w:pPr>
              <w:spacing w:after="0"/>
            </w:pPr>
            <w:r w:rsidRPr="00362905">
              <w:t> 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AF0391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413</w:t>
            </w:r>
          </w:p>
        </w:tc>
      </w:tr>
      <w:tr w:rsidR="009A20E5" w:rsidRPr="00362905" w14:paraId="1F130B06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D614D1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2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E97F5A" w14:textId="77777777" w:rsidR="009A20E5" w:rsidRPr="00362905" w:rsidRDefault="009A20E5" w:rsidP="00EA4AF3">
            <w:pPr>
              <w:spacing w:after="0"/>
            </w:pPr>
            <w:r w:rsidRPr="00362905">
              <w:t xml:space="preserve">'instrumental variable analysis'/exp OR </w:t>
            </w:r>
            <w:proofErr w:type="spellStart"/>
            <w:r w:rsidRPr="00362905">
              <w:t>mendelian: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C768FB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17,891</w:t>
            </w:r>
          </w:p>
        </w:tc>
      </w:tr>
      <w:tr w:rsidR="009A20E5" w:rsidRPr="00362905" w14:paraId="391E5284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9AB49B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1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0F6677" w14:textId="77777777" w:rsidR="009A20E5" w:rsidRPr="00362905" w:rsidRDefault="009A20E5" w:rsidP="00EA4AF3">
            <w:pPr>
              <w:spacing w:after="0"/>
            </w:pPr>
            <w:r w:rsidRPr="00362905">
              <w:rPr>
                <w:rFonts w:cs="Arial"/>
              </w:rPr>
              <w:t xml:space="preserve">'alcohol'/exp OR 'alcohol abuse'/exp </w:t>
            </w:r>
            <w:r w:rsidRPr="00362905">
              <w:t xml:space="preserve">OR 'alcoholic beverage'/exp </w:t>
            </w:r>
            <w:r w:rsidRPr="00362905">
              <w:rPr>
                <w:rFonts w:cs="Arial"/>
              </w:rPr>
              <w:t>OR 'drinking behavior'/exp OR 'drinking'/exp</w:t>
            </w:r>
            <w:r w:rsidRPr="00362905">
              <w:t xml:space="preserve"> OR alcohol*:</w:t>
            </w:r>
            <w:proofErr w:type="spellStart"/>
            <w:r w:rsidRPr="00362905">
              <w:t>ab,ti,kw</w:t>
            </w:r>
            <w:proofErr w:type="spellEnd"/>
            <w:r w:rsidRPr="00362905">
              <w:t xml:space="preserve"> OR </w:t>
            </w:r>
            <w:proofErr w:type="spellStart"/>
            <w:r w:rsidRPr="00362905">
              <w:t>drinking:ab,ti,kw</w:t>
            </w:r>
            <w:proofErr w:type="spellEnd"/>
            <w:r w:rsidRPr="00362905">
              <w:t xml:space="preserve"> 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DAB9FF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735,105</w:t>
            </w:r>
          </w:p>
        </w:tc>
      </w:tr>
    </w:tbl>
    <w:p w14:paraId="5B50547D" w14:textId="77777777" w:rsidR="009A20E5" w:rsidRPr="00362905" w:rsidRDefault="009A20E5" w:rsidP="009A20E5">
      <w:pPr>
        <w:spacing w:after="0"/>
        <w:rPr>
          <w:rFonts w:ascii="Arial" w:eastAsia="Arial" w:hAnsi="Arial" w:cs="Arial"/>
          <w:sz w:val="24"/>
          <w:szCs w:val="24"/>
        </w:rPr>
      </w:pPr>
    </w:p>
    <w:p w14:paraId="33C624A4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t>History Scopus November 16, 2020</w:t>
      </w:r>
    </w:p>
    <w:tbl>
      <w:tblPr>
        <w:tblW w:w="0" w:type="auto"/>
        <w:tblInd w:w="-8" w:type="dxa"/>
        <w:shd w:val="clear" w:color="auto" w:fill="FFFFFF"/>
        <w:tblLook w:val="04A0" w:firstRow="1" w:lastRow="0" w:firstColumn="1" w:lastColumn="0" w:noHBand="0" w:noVBand="1"/>
      </w:tblPr>
      <w:tblGrid>
        <w:gridCol w:w="817"/>
        <w:gridCol w:w="7260"/>
        <w:gridCol w:w="987"/>
      </w:tblGrid>
      <w:tr w:rsidR="009A20E5" w:rsidRPr="00362905" w14:paraId="50B78C09" w14:textId="77777777" w:rsidTr="00EA4AF3">
        <w:trPr>
          <w:tblHeader/>
        </w:trPr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86A43" w14:textId="77777777" w:rsidR="009A20E5" w:rsidRPr="00362905" w:rsidRDefault="009A20E5" w:rsidP="00EA4AF3">
            <w:pPr>
              <w:rPr>
                <w:rFonts w:eastAsiaTheme="minorHAnsi" w:cstheme="minorBidi"/>
                <w:b/>
              </w:rPr>
            </w:pPr>
            <w:r w:rsidRPr="00362905">
              <w:rPr>
                <w:b/>
              </w:rPr>
              <w:t>Search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917F81" w14:textId="3838F5EC" w:rsidR="009A20E5" w:rsidRPr="00362905" w:rsidRDefault="009A20E5" w:rsidP="00EA4AF3">
            <w:pPr>
              <w:jc w:val="center"/>
              <w:rPr>
                <w:b/>
              </w:rPr>
            </w:pPr>
            <w:r w:rsidRPr="00362905">
              <w:rPr>
                <w:b/>
              </w:rPr>
              <w:t>Scopus Query - November 16, 20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D558AB" w14:textId="77777777" w:rsidR="009A20E5" w:rsidRPr="00362905" w:rsidRDefault="009A20E5" w:rsidP="00EA4AF3">
            <w:pPr>
              <w:rPr>
                <w:b/>
              </w:rPr>
            </w:pPr>
            <w:r w:rsidRPr="00362905">
              <w:rPr>
                <w:b/>
              </w:rPr>
              <w:t>Items found</w:t>
            </w:r>
          </w:p>
        </w:tc>
      </w:tr>
      <w:tr w:rsidR="009A20E5" w:rsidRPr="00362905" w14:paraId="215716F2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840F09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3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4196F9" w14:textId="77777777" w:rsidR="009A20E5" w:rsidRPr="00362905" w:rsidRDefault="009A20E5" w:rsidP="00EA4AF3">
            <w:pPr>
              <w:spacing w:after="0"/>
            </w:pPr>
            <w:r w:rsidRPr="00362905">
              <w:t> 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49ABF8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454</w:t>
            </w:r>
          </w:p>
        </w:tc>
      </w:tr>
      <w:tr w:rsidR="009A20E5" w:rsidRPr="00362905" w14:paraId="005F61C9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181131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2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583F06" w14:textId="77777777" w:rsidR="009A20E5" w:rsidRPr="00362905" w:rsidRDefault="009A20E5" w:rsidP="00EA4AF3">
            <w:pPr>
              <w:spacing w:after="0"/>
              <w:rPr>
                <w:rFonts w:cs="Arial"/>
              </w:rPr>
            </w:pPr>
            <w:r w:rsidRPr="00362905">
              <w:rPr>
                <w:rFonts w:cs="Arial"/>
              </w:rPr>
              <w:t>TITLE-ABS-KEY (mendelian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7681D2" w14:textId="77777777" w:rsidR="009A20E5" w:rsidRPr="00362905" w:rsidRDefault="009A20E5" w:rsidP="00EA4AF3">
            <w:pPr>
              <w:spacing w:after="0"/>
              <w:jc w:val="right"/>
              <w:rPr>
                <w:rFonts w:cstheme="minorBidi"/>
              </w:rPr>
            </w:pPr>
            <w:r w:rsidRPr="00362905">
              <w:t>18,182</w:t>
            </w:r>
          </w:p>
        </w:tc>
      </w:tr>
      <w:tr w:rsidR="009A20E5" w:rsidRPr="00362905" w14:paraId="4CCCFC74" w14:textId="77777777" w:rsidTr="00EA4AF3">
        <w:tc>
          <w:tcPr>
            <w:tcW w:w="8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36FF4F" w14:textId="77777777" w:rsidR="009A20E5" w:rsidRPr="00362905" w:rsidRDefault="009A20E5" w:rsidP="00EA4AF3">
            <w:pPr>
              <w:spacing w:after="0"/>
              <w:jc w:val="center"/>
            </w:pPr>
            <w:r w:rsidRPr="00362905">
              <w:t>#1</w:t>
            </w:r>
          </w:p>
        </w:tc>
        <w:tc>
          <w:tcPr>
            <w:tcW w:w="8317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ED68BE" w14:textId="77777777" w:rsidR="009A20E5" w:rsidRPr="00362905" w:rsidRDefault="009A20E5" w:rsidP="00EA4AF3">
            <w:pPr>
              <w:spacing w:after="0"/>
            </w:pPr>
            <w:r w:rsidRPr="00362905">
              <w:rPr>
                <w:rFonts w:cs="Arial"/>
              </w:rPr>
              <w:t>TITLE-ABS-KEY (alcohol* OR drinking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D83098" w14:textId="77777777" w:rsidR="009A20E5" w:rsidRPr="00362905" w:rsidRDefault="009A20E5" w:rsidP="00EA4AF3">
            <w:pPr>
              <w:spacing w:after="0"/>
              <w:jc w:val="right"/>
            </w:pPr>
            <w:r w:rsidRPr="00362905">
              <w:t>1,070,533</w:t>
            </w:r>
          </w:p>
        </w:tc>
      </w:tr>
    </w:tbl>
    <w:p w14:paraId="6EFDC1AF" w14:textId="77777777" w:rsidR="009A20E5" w:rsidRPr="00362905" w:rsidRDefault="009A20E5" w:rsidP="009A20E5"/>
    <w:p w14:paraId="17FC44B9" w14:textId="77777777" w:rsidR="009A20E5" w:rsidRPr="00362905" w:rsidRDefault="009A20E5" w:rsidP="009A20E5">
      <w:pPr>
        <w:spacing w:after="0"/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t>Google Scholar search string</w:t>
      </w:r>
    </w:p>
    <w:p w14:paraId="43E52148" w14:textId="77777777" w:rsidR="009A20E5" w:rsidRPr="00362905" w:rsidRDefault="009A20E5" w:rsidP="009A20E5">
      <w:pPr>
        <w:spacing w:after="0"/>
        <w:rPr>
          <w:rFonts w:ascii="Arial" w:eastAsia="Arial" w:hAnsi="Arial" w:cs="Arial"/>
          <w:sz w:val="24"/>
          <w:szCs w:val="24"/>
        </w:rPr>
      </w:pPr>
    </w:p>
    <w:p w14:paraId="483AAA36" w14:textId="77777777" w:rsidR="009A20E5" w:rsidRPr="00362905" w:rsidRDefault="009A20E5" w:rsidP="009A20E5">
      <w:pPr>
        <w:spacing w:after="0"/>
        <w:rPr>
          <w:rFonts w:ascii="Arial" w:eastAsia="Arial" w:hAnsi="Arial" w:cs="Arial"/>
          <w:sz w:val="24"/>
          <w:szCs w:val="24"/>
        </w:rPr>
      </w:pPr>
      <w:r w:rsidRPr="00362905">
        <w:rPr>
          <w:rFonts w:ascii="Arial" w:eastAsia="Arial" w:hAnsi="Arial" w:cs="Arial"/>
          <w:sz w:val="24"/>
          <w:szCs w:val="24"/>
        </w:rPr>
        <w:t>mendelian alcohol*|drinking</w:t>
      </w:r>
    </w:p>
    <w:p w14:paraId="0DA0B868" w14:textId="77777777" w:rsidR="009A20E5" w:rsidRPr="00362905" w:rsidRDefault="009A20E5" w:rsidP="009A20E5">
      <w:pPr>
        <w:rPr>
          <w:rFonts w:ascii="Times New Roman" w:hAnsi="Times New Roman" w:cs="Times New Roman"/>
          <w:b/>
          <w:sz w:val="24"/>
        </w:rPr>
        <w:sectPr w:rsidR="009A20E5" w:rsidRPr="00362905" w:rsidSect="00EA4AF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CF18A3" w14:textId="579D3419" w:rsidR="009A20E5" w:rsidRPr="00362905" w:rsidRDefault="009A20E5" w:rsidP="009A20E5">
      <w:pPr>
        <w:rPr>
          <w:rFonts w:ascii="Arial" w:hAnsi="Arial" w:cs="Arial"/>
          <w:b/>
        </w:rPr>
      </w:pPr>
      <w:r w:rsidRPr="00362905">
        <w:rPr>
          <w:rFonts w:ascii="Arial" w:hAnsi="Arial" w:cs="Arial"/>
          <w:b/>
        </w:rPr>
        <w:t>Supplementary Table 1. Methodological quality assessment of the 2</w:t>
      </w:r>
      <w:r w:rsidR="00F90455" w:rsidRPr="00362905">
        <w:rPr>
          <w:rFonts w:ascii="Arial" w:hAnsi="Arial" w:cs="Arial"/>
          <w:b/>
        </w:rPr>
        <w:t>4</w:t>
      </w:r>
      <w:r w:rsidRPr="00362905">
        <w:rPr>
          <w:rFonts w:ascii="Arial" w:hAnsi="Arial" w:cs="Arial"/>
          <w:b/>
        </w:rPr>
        <w:t xml:space="preserve"> included Mendelian randomization studies</w:t>
      </w:r>
    </w:p>
    <w:tbl>
      <w:tblPr>
        <w:tblW w:w="15087" w:type="dxa"/>
        <w:tblInd w:w="-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559"/>
        <w:gridCol w:w="1714"/>
        <w:gridCol w:w="1714"/>
        <w:gridCol w:w="2108"/>
        <w:gridCol w:w="2108"/>
        <w:gridCol w:w="2650"/>
        <w:gridCol w:w="2020"/>
      </w:tblGrid>
      <w:tr w:rsidR="009A20E5" w:rsidRPr="00362905" w14:paraId="4999E73B" w14:textId="77777777" w:rsidTr="00EA4AF3">
        <w:trPr>
          <w:cantSplit/>
          <w:trHeight w:val="285"/>
          <w:tblHeader/>
        </w:trPr>
        <w:tc>
          <w:tcPr>
            <w:tcW w:w="1214" w:type="dxa"/>
            <w:tcBorders>
              <w:top w:val="nil"/>
              <w:left w:val="nil"/>
            </w:tcBorders>
          </w:tcPr>
          <w:p w14:paraId="48F12185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bookmarkStart w:id="0" w:name="_Hlk55915721"/>
            <w:bookmarkStart w:id="1" w:name="_Hlk59011159"/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tud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59FD244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sz w:val="14"/>
                <w:szCs w:val="14"/>
              </w:rPr>
              <w:t>Prioritizing IV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3F526A92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IV analysis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57CF4425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MR assumption 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457628DE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MR assumption 2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10A95ED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MR assumption 3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</w:tcPr>
          <w:p w14:paraId="6E2697A9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ensitivity analyses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5995242E" w14:textId="77777777" w:rsidR="009A20E5" w:rsidRPr="00362905" w:rsidRDefault="009A20E5" w:rsidP="00EA4AF3">
            <w:pPr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Non-linearity</w:t>
            </w:r>
          </w:p>
        </w:tc>
      </w:tr>
      <w:tr w:rsidR="00CB2198" w:rsidRPr="00362905" w14:paraId="66752D97" w14:textId="77777777" w:rsidTr="00CB2198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1662F86" w14:textId="2D77D951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Chen (2008) </w: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Chen&lt;/Author&gt;&lt;Year&gt;2008&lt;/Year&gt;&lt;RecNum&gt;65&lt;/RecNum&gt;&lt;DisplayText&gt;(1)&lt;/DisplayText&gt;&lt;record&gt;&lt;rec-number&gt;65&lt;/rec-number&gt;&lt;foreign-keys&gt;&lt;key app="EN" db-id="vde2t5x0oe29v3etxzhxspt7pwxs0psv59x5" timestamp="1624353739"&gt;65&lt;/key&gt;&lt;/foreign-keys&gt;&lt;ref-type name="Journal Article"&gt;17&lt;/ref-type&gt;&lt;contributors&gt;&lt;authors&gt;&lt;author&gt;Chen, Lina&lt;/author&gt;&lt;author&gt;Davey Smith, George&lt;/author&gt;&lt;author&gt;Harbord, Roger M.&lt;/author&gt;&lt;author&gt;Lewis, Sarah J.&lt;/author&gt;&lt;/authors&gt;&lt;/contributors&gt;&lt;titles&gt;&lt;title&gt;Alcohol Intake and Blood Pressure: A Systematic Review Implementing a Mendelian Randomization Approach&lt;/title&gt;&lt;secondary-title&gt;PLOS Medicine&lt;/secondary-title&gt;&lt;/titles&gt;&lt;periodical&gt;&lt;full-title&gt;PLOS Medicine&lt;/full-title&gt;&lt;/periodical&gt;&lt;pages&gt;e52&lt;/pages&gt;&lt;volume&gt;5&lt;/volume&gt;&lt;number&gt;3&lt;/number&gt;&lt;dates&gt;&lt;year&gt;2008&lt;/year&gt;&lt;/dates&gt;&lt;publisher&gt;Public Library of Science&lt;/publisher&gt;&lt;urls&gt;&lt;related-urls&gt;&lt;url&gt;https://doi.org/10.1371/journal.pmed.0050052&lt;/url&gt;&lt;/related-urls&gt;&lt;/urls&gt;&lt;electronic-resource-num&gt;10.1371/journal.pmed.0050052&lt;/electronic-resource-num&gt;&lt;/record&gt;&lt;/Cite&gt;&lt;/EndNote&gt;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)</w: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783A2422" w14:textId="33611C9D" w:rsidR="00CB2198" w:rsidRPr="00362905" w:rsidRDefault="00F90455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auto"/>
          </w:tcPr>
          <w:p w14:paraId="69892150" w14:textId="34EA57EA" w:rsidR="00CB2198" w:rsidRPr="00362905" w:rsidRDefault="00F90455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2SLS IV analysis</w:t>
            </w:r>
          </w:p>
        </w:tc>
        <w:tc>
          <w:tcPr>
            <w:tcW w:w="1714" w:type="dxa"/>
            <w:shd w:val="clear" w:color="auto" w:fill="auto"/>
          </w:tcPr>
          <w:p w14:paraId="4CCFE8BB" w14:textId="5BFFEBA6" w:rsidR="00CB2198" w:rsidRPr="00362905" w:rsidRDefault="00F90455" w:rsidP="00F9045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F-statistic tested: ranging from 42 to 1962</w:t>
            </w:r>
          </w:p>
        </w:tc>
        <w:tc>
          <w:tcPr>
            <w:tcW w:w="2108" w:type="dxa"/>
            <w:shd w:val="clear" w:color="auto" w:fill="auto"/>
          </w:tcPr>
          <w:p w14:paraId="5F2032A3" w14:textId="4995E808" w:rsidR="00CB2198" w:rsidRPr="00362905" w:rsidRDefault="00F90455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Tested, no associations IV with potential confounders, except from BMI in men in the two largest studies</w:t>
            </w:r>
          </w:p>
        </w:tc>
        <w:tc>
          <w:tcPr>
            <w:tcW w:w="2108" w:type="dxa"/>
            <w:shd w:val="clear" w:color="auto" w:fill="auto"/>
          </w:tcPr>
          <w:p w14:paraId="714375D9" w14:textId="5E5330FB" w:rsidR="00CB2198" w:rsidRPr="00362905" w:rsidRDefault="00F90455" w:rsidP="00F90455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Negative controls (women), showing that alcohol intake nor blood pressure varied noticeably by genotype in women</w:t>
            </w:r>
          </w:p>
        </w:tc>
        <w:tc>
          <w:tcPr>
            <w:tcW w:w="2650" w:type="dxa"/>
            <w:shd w:val="clear" w:color="auto" w:fill="auto"/>
          </w:tcPr>
          <w:p w14:paraId="440CEF7B" w14:textId="7212CFA1" w:rsidR="00CB2198" w:rsidRPr="00362905" w:rsidRDefault="00F90455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None performed</w:t>
            </w:r>
          </w:p>
        </w:tc>
        <w:tc>
          <w:tcPr>
            <w:tcW w:w="2020" w:type="dxa"/>
            <w:shd w:val="clear" w:color="auto" w:fill="auto"/>
          </w:tcPr>
          <w:p w14:paraId="3F4C2005" w14:textId="4FB3CB6F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Not tested</w:t>
            </w:r>
          </w:p>
        </w:tc>
      </w:tr>
      <w:tr w:rsidR="00CB2198" w:rsidRPr="00362905" w14:paraId="29B96BAB" w14:textId="77777777" w:rsidTr="00EA4AF3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0489934" w14:textId="09C08AB1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u Yeung (2013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2A206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2729F85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inear regression for allele carriage; no full IV analysi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102820A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 75.0 (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 3.0%)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6E798FB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s IV – potential confounders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488B52A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never or occasional drinkers)</w:t>
            </w:r>
          </w:p>
          <w:p w14:paraId="23EE64D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Partial, but no full attenuation of IV – outcome association after controlling for alcohol consumption. </w:t>
            </w:r>
          </w:p>
          <w:p w14:paraId="0B9EC72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50" w:type="dxa"/>
            <w:shd w:val="clear" w:color="auto" w:fill="F2F2F2" w:themeFill="background1" w:themeFillShade="F2"/>
          </w:tcPr>
          <w:p w14:paraId="654BB8A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is with never/occasional drinkers only (negative controls)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4F6C39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355375F4" w14:textId="77777777" w:rsidTr="00EA4AF3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964385E" w14:textId="43FA26CF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u Yeung (2013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3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24D33F4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5730159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SLS IV analysis (CVD risk factors) or IV </w:t>
            </w:r>
            <w:proofErr w:type="spellStart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probit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regression (CVD morbidity)</w:t>
            </w:r>
          </w:p>
        </w:tc>
        <w:tc>
          <w:tcPr>
            <w:tcW w:w="1714" w:type="dxa"/>
            <w:shd w:val="clear" w:color="auto" w:fill="FFFFFF" w:themeFill="background1"/>
          </w:tcPr>
          <w:p w14:paraId="6AB8E03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 74.6 (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 3.0%)</w:t>
            </w:r>
          </w:p>
        </w:tc>
        <w:tc>
          <w:tcPr>
            <w:tcW w:w="2108" w:type="dxa"/>
            <w:shd w:val="clear" w:color="auto" w:fill="FFFFFF" w:themeFill="background1"/>
          </w:tcPr>
          <w:p w14:paraId="517DF40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s IV – potential confounders</w:t>
            </w:r>
          </w:p>
        </w:tc>
        <w:tc>
          <w:tcPr>
            <w:tcW w:w="2108" w:type="dxa"/>
            <w:shd w:val="clear" w:color="auto" w:fill="FFFFFF" w:themeFill="background1"/>
          </w:tcPr>
          <w:p w14:paraId="6807487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with negative controls is reported, but data is not shown</w:t>
            </w:r>
          </w:p>
        </w:tc>
        <w:tc>
          <w:tcPr>
            <w:tcW w:w="2650" w:type="dxa"/>
            <w:shd w:val="clear" w:color="auto" w:fill="FFFFFF" w:themeFill="background1"/>
          </w:tcPr>
          <w:p w14:paraId="7A73151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Exclusion of </w:t>
            </w:r>
          </w:p>
          <w:p w14:paraId="2BFC8E0A" w14:textId="77777777" w:rsidR="00CB2198" w:rsidRPr="00362905" w:rsidRDefault="00CB2198" w:rsidP="00CB2198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ormer drinker</w:t>
            </w:r>
          </w:p>
          <w:p w14:paraId="12E1CD28" w14:textId="77777777" w:rsidR="00CB2198" w:rsidRPr="00362905" w:rsidRDefault="00CB2198" w:rsidP="00CB2198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heavy drinkers </w:t>
            </w:r>
          </w:p>
        </w:tc>
        <w:tc>
          <w:tcPr>
            <w:tcW w:w="2020" w:type="dxa"/>
            <w:shd w:val="clear" w:color="auto" w:fill="FFFFFF" w:themeFill="background1"/>
          </w:tcPr>
          <w:p w14:paraId="7B8841D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1E91E76D" w14:textId="77777777" w:rsidTr="00EA4AF3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DE0F42B" w14:textId="3EF305F1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Lawlor (2013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4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04105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28F43AC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Control function method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C7F448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 29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7974A1E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.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0A749B0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umed, not tested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366C0953" w14:textId="77777777" w:rsidR="00CB2198" w:rsidRPr="00362905" w:rsidRDefault="00CB2198" w:rsidP="00CB219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Genetic variants as weighted allele score</w:t>
            </w:r>
          </w:p>
          <w:p w14:paraId="69AE8E51" w14:textId="77777777" w:rsidR="00CB2198" w:rsidRPr="00362905" w:rsidRDefault="00CB2198" w:rsidP="00CB219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and GMM analysis</w:t>
            </w:r>
          </w:p>
          <w:p w14:paraId="6896991B" w14:textId="77777777" w:rsidR="00CB2198" w:rsidRPr="00362905" w:rsidRDefault="00CB2198" w:rsidP="00CB219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nteraction with age and sex tested</w:t>
            </w:r>
          </w:p>
          <w:p w14:paraId="747C9F49" w14:textId="77777777" w:rsidR="00CB2198" w:rsidRPr="00362905" w:rsidRDefault="00CB2198" w:rsidP="00CB219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in elderly only</w:t>
            </w:r>
          </w:p>
          <w:p w14:paraId="6BF7A4BC" w14:textId="77777777" w:rsidR="00CB2198" w:rsidRPr="00362905" w:rsidRDefault="00CB2198" w:rsidP="00CB2198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ociation of genetic variants with beverage type</w:t>
            </w:r>
          </w:p>
          <w:p w14:paraId="1677ABD2" w14:textId="77777777" w:rsidR="00CB2198" w:rsidRPr="00362905" w:rsidRDefault="00CB2198" w:rsidP="00CB2198">
            <w:pPr>
              <w:pStyle w:val="Lijstalinea"/>
              <w:numPr>
                <w:ilvl w:val="0"/>
                <w:numId w:val="11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Gene-alcohol interaction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080763F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712C55CF" w14:textId="77777777" w:rsidTr="00EA4AF3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E67F007" w14:textId="6C52A794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Holmes (2014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5470158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6AF7E0B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Meta-regression for allele carriage; no full IV analysis</w:t>
            </w:r>
          </w:p>
        </w:tc>
        <w:tc>
          <w:tcPr>
            <w:tcW w:w="1714" w:type="dxa"/>
            <w:shd w:val="clear" w:color="auto" w:fill="FFFFFF" w:themeFill="background1"/>
          </w:tcPr>
          <w:p w14:paraId="4273ED0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FFFFF" w:themeFill="background1"/>
          </w:tcPr>
          <w:p w14:paraId="7458C96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</w:t>
            </w:r>
          </w:p>
        </w:tc>
        <w:tc>
          <w:tcPr>
            <w:tcW w:w="2108" w:type="dxa"/>
            <w:shd w:val="clear" w:color="auto" w:fill="FFFFFF" w:themeFill="background1"/>
          </w:tcPr>
          <w:p w14:paraId="0D34816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non-drinkers)</w:t>
            </w:r>
          </w:p>
        </w:tc>
        <w:tc>
          <w:tcPr>
            <w:tcW w:w="2650" w:type="dxa"/>
            <w:shd w:val="clear" w:color="auto" w:fill="FFFFFF" w:themeFill="background1"/>
          </w:tcPr>
          <w:p w14:paraId="325499B1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was repeated in strata of alcohol intake (none; light-to-moderate, heavy)</w:t>
            </w:r>
          </w:p>
        </w:tc>
        <w:tc>
          <w:tcPr>
            <w:tcW w:w="2020" w:type="dxa"/>
            <w:shd w:val="clear" w:color="auto" w:fill="FFFFFF" w:themeFill="background1"/>
          </w:tcPr>
          <w:p w14:paraId="7298F64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was repeated in strata of alcohol intake (none; light-to-moderate, heavy)</w:t>
            </w:r>
          </w:p>
        </w:tc>
      </w:tr>
      <w:tr w:rsidR="00CB2198" w:rsidRPr="00362905" w14:paraId="3EAAD2FE" w14:textId="77777777" w:rsidTr="00EA4AF3">
        <w:trPr>
          <w:cantSplit/>
          <w:trHeight w:val="818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CE4CE93" w14:textId="5AD8EE1D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Silverwood (2014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6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0D5B84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220BD56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and LACE method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B05FD0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6FC8AE2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umed, as this was a continuation of a previous analysis in the Alcohol-ADH1B Consortium (Holmes (2014))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00CDDD9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umed, as this was a continuation of a previous analysis in the Alcohol-ADH1B Consortium (Holmes (2014))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74BAD85F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to determine the ‘optimal’ amount of alcohol consumption regarding the investigated outcomes.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F0BB1A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he LACE method was used to examine the existence of non-linear causality.</w:t>
            </w:r>
          </w:p>
        </w:tc>
      </w:tr>
      <w:tr w:rsidR="00CB2198" w:rsidRPr="00362905" w14:paraId="11A6BE94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3A6D4220" w14:textId="522FF6A8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0C8E960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551E3A3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IV analysis</w:t>
            </w:r>
          </w:p>
        </w:tc>
        <w:tc>
          <w:tcPr>
            <w:tcW w:w="1714" w:type="dxa"/>
            <w:shd w:val="clear" w:color="auto" w:fill="FFFFFF" w:themeFill="background1"/>
          </w:tcPr>
          <w:p w14:paraId="03AB7E1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-statistic tested: </w:t>
            </w:r>
          </w:p>
          <w:p w14:paraId="6510D76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62 (men)</w:t>
            </w:r>
          </w:p>
          <w:p w14:paraId="52235F5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38 (women)</w:t>
            </w:r>
          </w:p>
        </w:tc>
        <w:tc>
          <w:tcPr>
            <w:tcW w:w="2108" w:type="dxa"/>
            <w:shd w:val="clear" w:color="auto" w:fill="FFFFFF" w:themeFill="background1"/>
          </w:tcPr>
          <w:p w14:paraId="320E0BF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s IV – potential confounders.</w:t>
            </w:r>
          </w:p>
          <w:p w14:paraId="5FEDB76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 analysis adjusted for potential confounders</w:t>
            </w:r>
          </w:p>
        </w:tc>
        <w:tc>
          <w:tcPr>
            <w:tcW w:w="2108" w:type="dxa"/>
            <w:shd w:val="clear" w:color="auto" w:fill="FFFFFF" w:themeFill="background1"/>
          </w:tcPr>
          <w:p w14:paraId="3DA1DED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male never drinkers, and women)</w:t>
            </w:r>
          </w:p>
        </w:tc>
        <w:tc>
          <w:tcPr>
            <w:tcW w:w="2650" w:type="dxa"/>
            <w:shd w:val="clear" w:color="auto" w:fill="FFFFFF" w:themeFill="background1"/>
          </w:tcPr>
          <w:p w14:paraId="05EF5BB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dditional adjustment for smoking in analysis male non-drinkers.</w:t>
            </w:r>
          </w:p>
          <w:p w14:paraId="4A9F35E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Population-level causal effects were assessed using the interaction between genetic variant and sex as instrument.</w:t>
            </w:r>
          </w:p>
        </w:tc>
        <w:tc>
          <w:tcPr>
            <w:tcW w:w="2020" w:type="dxa"/>
            <w:shd w:val="clear" w:color="auto" w:fill="FFFFFF" w:themeFill="background1"/>
          </w:tcPr>
          <w:p w14:paraId="58E2D8D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50475A0E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44E9E5E5" w14:textId="17FF7C0F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C25498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1D82708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inear regression for allele carriage; no full IV analysi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0238C2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5EC4E5A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42ABDD1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women)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564D7A8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stratified for diabetes status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75621ED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76E73DFE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C56AD77" w14:textId="686FBDE7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Jee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2016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Jee&lt;/Author&gt;&lt;Year&gt;2016&lt;/Year&gt;&lt;RecNum&gt;13&lt;/RecNum&gt;&lt;DisplayText&gt;(9)&lt;/DisplayText&gt;&lt;record&gt;&lt;rec-number&gt;13&lt;/rec-number&gt;&lt;foreign-keys&gt;&lt;key app="EN" db-id="vde2t5x0oe29v3etxzhxspt7pwxs0psv59x5" timestamp="1592414459"&gt;13&lt;/key&gt;&lt;/foreign-keys&gt;&lt;ref-type name="Journal Article"&gt;17&lt;/ref-type&gt;&lt;contributors&gt;&lt;authors&gt;&lt;author&gt;Jee, Y. H.&lt;/author&gt;&lt;author&gt;Lee, S. J.&lt;/author&gt;&lt;author&gt;Jung, K. J.&lt;/author&gt;&lt;author&gt;Jee, S. H.&lt;/author&gt;&lt;/authors&gt;&lt;/contributors&gt;&lt;auth-address&gt;Institute for Health Promotion, Graduate School of Public Health, Yonsei University, Seoul, Korea.&amp;#xD;Department of Epidemiology and Health Promotion, Graduate School of Public Health, Yonsei University, Seoul, Korea.&lt;/auth-address&gt;&lt;titles&gt;&lt;title&gt;Alcohol Intake and Serum Glucose Levels from the Perspective of a Mendelian Randomization Design: The KCPS-II Biobank&lt;/title&gt;&lt;secondary-title&gt;PLoS One&lt;/secondary-title&gt;&lt;/titles&gt;&lt;periodical&gt;&lt;full-title&gt;PLoS One&lt;/full-title&gt;&lt;/periodical&gt;&lt;pages&gt;e0162930&lt;/pages&gt;&lt;volume&gt;11&lt;/volume&gt;&lt;number&gt;9&lt;/number&gt;&lt;edition&gt;2016/09/16&lt;/edition&gt;&lt;keywords&gt;&lt;keyword&gt;Adult&lt;/keyword&gt;&lt;keyword&gt;*Alcohol Drinking&lt;/keyword&gt;&lt;keyword&gt;Blood Glucose/*metabolism&lt;/keyword&gt;&lt;keyword&gt;Cohort Studies&lt;/keyword&gt;&lt;keyword&gt;Female&lt;/keyword&gt;&lt;keyword&gt;Humans&lt;/keyword&gt;&lt;keyword&gt;Male&lt;/keyword&gt;&lt;keyword&gt;*Mendelian Randomization Analysis&lt;/keyword&gt;&lt;keyword&gt;Middle Aged&lt;/keyword&gt;&lt;keyword&gt;Republic of Korea&lt;/keyword&gt;&lt;/keywords&gt;&lt;dates&gt;&lt;year&gt;2016&lt;/year&gt;&lt;/dates&gt;&lt;isbn&gt;1932-6203&lt;/isbn&gt;&lt;accession-num&gt;27632197&lt;/accession-num&gt;&lt;urls&gt;&lt;/urls&gt;&lt;custom2&gt;PMC5025151&lt;/custom2&gt;&lt;electronic-resource-num&gt;10.1371/journal.pone.0162930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9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04499B0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16CD2B7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inear regression for allele carriage and triangulation approach.; no full IV analysis</w:t>
            </w:r>
          </w:p>
        </w:tc>
        <w:tc>
          <w:tcPr>
            <w:tcW w:w="1714" w:type="dxa"/>
            <w:shd w:val="clear" w:color="auto" w:fill="FFFFFF" w:themeFill="background1"/>
          </w:tcPr>
          <w:p w14:paraId="580A535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-statistic tested: </w:t>
            </w:r>
          </w:p>
          <w:p w14:paraId="1F2C374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302.6 (men)</w:t>
            </w:r>
          </w:p>
          <w:p w14:paraId="7E507BB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44.3 (women)</w:t>
            </w:r>
          </w:p>
        </w:tc>
        <w:tc>
          <w:tcPr>
            <w:tcW w:w="2108" w:type="dxa"/>
            <w:shd w:val="clear" w:color="auto" w:fill="FFFFFF" w:themeFill="background1"/>
          </w:tcPr>
          <w:p w14:paraId="70A844F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.</w:t>
            </w:r>
          </w:p>
          <w:p w14:paraId="026BD92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adjusted for potential confounders.</w:t>
            </w:r>
          </w:p>
        </w:tc>
        <w:tc>
          <w:tcPr>
            <w:tcW w:w="2108" w:type="dxa"/>
            <w:shd w:val="clear" w:color="auto" w:fill="FFFFFF" w:themeFill="background1"/>
          </w:tcPr>
          <w:p w14:paraId="7E76AA5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egative controls (women) </w:t>
            </w:r>
          </w:p>
        </w:tc>
        <w:tc>
          <w:tcPr>
            <w:tcW w:w="2650" w:type="dxa"/>
            <w:shd w:val="clear" w:color="auto" w:fill="FFFFFF" w:themeFill="background1"/>
          </w:tcPr>
          <w:p w14:paraId="2972EC5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Exclusion of</w:t>
            </w:r>
          </w:p>
          <w:p w14:paraId="38E25AEA" w14:textId="77777777" w:rsidR="00CB2198" w:rsidRPr="00362905" w:rsidRDefault="00CB2198" w:rsidP="00CB2198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Heavy drinkers</w:t>
            </w:r>
          </w:p>
          <w:p w14:paraId="5EC6A683" w14:textId="77777777" w:rsidR="00CB2198" w:rsidRPr="00362905" w:rsidRDefault="00CB2198" w:rsidP="00CB2198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Elderly </w:t>
            </w:r>
          </w:p>
          <w:p w14:paraId="05EED1D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20" w:type="dxa"/>
            <w:shd w:val="clear" w:color="auto" w:fill="FFFFFF" w:themeFill="background1"/>
          </w:tcPr>
          <w:p w14:paraId="35F4442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01745E62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20423176" w14:textId="49D5EB17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2016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0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6703CD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ADA7D5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Linear regression for allele carriage; no full IV analysis 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6B08254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328B4CD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, except from glucose in men.</w:t>
            </w:r>
          </w:p>
          <w:p w14:paraId="250ECBF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adjusted for potential confounders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43B374A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t reported 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568E43A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ne performed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AC5CDC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46FD220B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68557837" w14:textId="35DDF2A5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Vu (2016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1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31F1D30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Unweighted genetic risk score, based on GWASs</w:t>
            </w:r>
          </w:p>
        </w:tc>
        <w:tc>
          <w:tcPr>
            <w:tcW w:w="1714" w:type="dxa"/>
            <w:shd w:val="clear" w:color="auto" w:fill="FFFFFF" w:themeFill="background1"/>
          </w:tcPr>
          <w:p w14:paraId="2539EBA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IV analysis</w:t>
            </w:r>
          </w:p>
        </w:tc>
        <w:tc>
          <w:tcPr>
            <w:tcW w:w="1714" w:type="dxa"/>
            <w:shd w:val="clear" w:color="auto" w:fill="FFFFFF" w:themeFill="background1"/>
          </w:tcPr>
          <w:p w14:paraId="3A11D79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F-statistic range: 10.9-13.5</w:t>
            </w:r>
          </w:p>
        </w:tc>
        <w:tc>
          <w:tcPr>
            <w:tcW w:w="2108" w:type="dxa"/>
            <w:shd w:val="clear" w:color="auto" w:fill="FFFFFF" w:themeFill="background1"/>
          </w:tcPr>
          <w:p w14:paraId="5988434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</w:t>
            </w:r>
          </w:p>
        </w:tc>
        <w:tc>
          <w:tcPr>
            <w:tcW w:w="2108" w:type="dxa"/>
            <w:shd w:val="clear" w:color="auto" w:fill="FFFFFF" w:themeFill="background1"/>
          </w:tcPr>
          <w:p w14:paraId="5B89AD9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 for linkage disequilibrium (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gt; 0.2) between IV and outcome-related loci</w:t>
            </w:r>
          </w:p>
        </w:tc>
        <w:tc>
          <w:tcPr>
            <w:tcW w:w="2650" w:type="dxa"/>
            <w:shd w:val="clear" w:color="auto" w:fill="FFFFFF" w:themeFill="background1"/>
          </w:tcPr>
          <w:p w14:paraId="4BD57FE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Exclusion of: </w:t>
            </w:r>
          </w:p>
          <w:p w14:paraId="58989908" w14:textId="77777777" w:rsidR="00CB2198" w:rsidRPr="00362905" w:rsidRDefault="00CB2198" w:rsidP="00CB219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Heavy drinkers </w:t>
            </w:r>
          </w:p>
          <w:p w14:paraId="7133B91F" w14:textId="77777777" w:rsidR="00CB2198" w:rsidRPr="00362905" w:rsidRDefault="00CB2198" w:rsidP="00CB219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ever drinkers </w:t>
            </w:r>
          </w:p>
          <w:p w14:paraId="6851C5B5" w14:textId="77777777" w:rsidR="00CB2198" w:rsidRPr="00362905" w:rsidRDefault="00CB2198" w:rsidP="00CB219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ever and heavy drinkers </w:t>
            </w:r>
          </w:p>
          <w:p w14:paraId="241A9CE1" w14:textId="77777777" w:rsidR="00CB2198" w:rsidRPr="00362905" w:rsidRDefault="00CB2198" w:rsidP="00CB2198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ever and former drinkers </w:t>
            </w:r>
          </w:p>
        </w:tc>
        <w:tc>
          <w:tcPr>
            <w:tcW w:w="2020" w:type="dxa"/>
            <w:shd w:val="clear" w:color="auto" w:fill="FFFFFF" w:themeFill="background1"/>
          </w:tcPr>
          <w:p w14:paraId="2C011B5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n-linear relationships were evaluated in the second stage of the 2SLS using the predicted alcohol consumption categories in quartiles.</w:t>
            </w:r>
          </w:p>
          <w:p w14:paraId="4182838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nsitivity analyses were performed excluding heavy drinkers to examine the effect of alcohol within the low-to-moderate range.</w:t>
            </w:r>
          </w:p>
        </w:tc>
      </w:tr>
      <w:tr w:rsidR="00CB2198" w:rsidRPr="00362905" w14:paraId="56EA8C0F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80FE2D3" w14:textId="012025CA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lmeida (2017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G1laWRhPC9BdXRob3I+PFllYXI+MjAxNzwvWWVhcj48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BbG1laWRhPC9BdXRob3I+PFllYXI+MjAxNzwvWWVhcj48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2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7DA8E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3C536E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Cox regression for allele carriage; no full IV analysi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2FD904D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sted, no F-statistic provided 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339C087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s IV – potential confounders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03FDC54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umed, not tested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3986EF6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Cox regression adjusted for interaction between alcohol consumption group membership and being a carrier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089BAA8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1A09BB33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7F0BF50F" w14:textId="5337340B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2017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3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08C549F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13B2886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inear regression for allele carriage; no full IV analysis</w:t>
            </w:r>
          </w:p>
        </w:tc>
        <w:tc>
          <w:tcPr>
            <w:tcW w:w="1714" w:type="dxa"/>
            <w:shd w:val="clear" w:color="auto" w:fill="FFFFFF" w:themeFill="background1"/>
          </w:tcPr>
          <w:p w14:paraId="4326C54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FFFFF" w:themeFill="background1"/>
          </w:tcPr>
          <w:p w14:paraId="416C39E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, except from blood pressure.</w:t>
            </w:r>
          </w:p>
          <w:p w14:paraId="6FF5E9F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is adjusted for potential confounders </w:t>
            </w:r>
          </w:p>
        </w:tc>
        <w:tc>
          <w:tcPr>
            <w:tcW w:w="2108" w:type="dxa"/>
            <w:shd w:val="clear" w:color="auto" w:fill="FFFFFF" w:themeFill="background1"/>
          </w:tcPr>
          <w:p w14:paraId="481EB36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reported</w:t>
            </w:r>
          </w:p>
        </w:tc>
        <w:tc>
          <w:tcPr>
            <w:tcW w:w="2650" w:type="dxa"/>
            <w:shd w:val="clear" w:color="auto" w:fill="FFFFFF" w:themeFill="background1"/>
          </w:tcPr>
          <w:p w14:paraId="5CD45EB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ne performed </w:t>
            </w:r>
          </w:p>
        </w:tc>
        <w:tc>
          <w:tcPr>
            <w:tcW w:w="2020" w:type="dxa"/>
            <w:shd w:val="clear" w:color="auto" w:fill="FFFFFF" w:themeFill="background1"/>
          </w:tcPr>
          <w:p w14:paraId="5A41669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4E101767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25F4F2D" w14:textId="21AEC5B1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Cho (2018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4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D6D14F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7CC91FB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SLS IV analysis 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4AD3A3B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 47.9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343CD90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 except for BMI in women.</w:t>
            </w:r>
          </w:p>
          <w:p w14:paraId="1D5EE62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 analysis adjusted for potential confounders.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5CB0C66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egative controls (women) 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04B93664" w14:textId="77777777" w:rsidR="00CB2198" w:rsidRPr="00362905" w:rsidRDefault="00CB2198" w:rsidP="00CB219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with ALDH2 + ADH1B as unweighted genetic risk scor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5068584B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4C662CFE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5A5EA24F" w14:textId="472FEFE2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Christensen (2018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Christensen&lt;/Author&gt;&lt;Year&gt;2018&lt;/Year&gt;&lt;RecNum&gt;3&lt;/RecNum&gt;&lt;DisplayText&gt;(15)&lt;/DisplayText&gt;&lt;record&gt;&lt;rec-number&gt;3&lt;/rec-number&gt;&lt;foreign-keys&gt;&lt;key app="EN" db-id="vde2t5x0oe29v3etxzhxspt7pwxs0psv59x5" timestamp="1592414333"&gt;3&lt;/key&gt;&lt;/foreign-keys&gt;&lt;ref-type name="Journal Article"&gt;17&lt;/ref-type&gt;&lt;contributors&gt;&lt;authors&gt;&lt;author&gt;Christensen, A. I.&lt;/author&gt;&lt;author&gt;Nordestgaard, B. G.&lt;/author&gt;&lt;author&gt;Tolstrup, J. S.&lt;/author&gt;&lt;/authors&gt;&lt;/contributors&gt;&lt;auth-address&gt;National Institute of Public Health, University of Southern Denmark, Copenhagen, Denmark.&amp;#xD;Department of Clinical Biochemistry, Herlev and Gentofte Hospital, Copenhagen University Hospital, Herlev, Denmark.&amp;#xD;The Copenhagen General Population Study, Herlev and Gentofte Hospital, Copenhagen University Hospital, Herlev, Denmark.&amp;#xD;The Copenhagen City Heart Study, Frederiksberg Hospital, Copenhagen University Hospital, Frederiksberg, Denmark.&lt;/auth-address&gt;&lt;titles&gt;&lt;title&gt;Alcohol Intake and Risk of Ischemic and Haemorrhagic Stroke: Results from a Mendelian Randomisation Study&lt;/title&gt;&lt;secondary-title&gt;J Stroke&lt;/secondary-title&gt;&lt;/titles&gt;&lt;periodical&gt;&lt;full-title&gt;J Stroke&lt;/full-title&gt;&lt;/periodical&gt;&lt;pages&gt;218-227&lt;/pages&gt;&lt;volume&gt;20&lt;/volume&gt;&lt;number&gt;2&lt;/number&gt;&lt;edition&gt;2018/06/12&lt;/edition&gt;&lt;keywords&gt;&lt;keyword&gt;Alcohol drinking&lt;/keyword&gt;&lt;keyword&gt;Incidence&lt;/keyword&gt;&lt;keyword&gt;Mendelian randomisation&lt;/keyword&gt;&lt;keyword&gt;Prospective studies&lt;/keyword&gt;&lt;keyword&gt;Stroke&lt;/keyword&gt;&lt;/keywords&gt;&lt;dates&gt;&lt;year&gt;2018&lt;/year&gt;&lt;pub-dates&gt;&lt;date&gt;May&lt;/date&gt;&lt;/pub-dates&gt;&lt;/dates&gt;&lt;isbn&gt;2287-6391 (Print)&amp;#xD;2287-6391&lt;/isbn&gt;&lt;accession-num&gt;29886720&lt;/accession-num&gt;&lt;urls&gt;&lt;/urls&gt;&lt;custom2&gt;PMC6007300&lt;/custom2&gt;&lt;electronic-resource-num&gt;10.5853/jos.2017.01466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5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7B858D0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s</w:t>
            </w:r>
          </w:p>
        </w:tc>
        <w:tc>
          <w:tcPr>
            <w:tcW w:w="1714" w:type="dxa"/>
            <w:shd w:val="clear" w:color="auto" w:fill="FFFFFF" w:themeFill="background1"/>
          </w:tcPr>
          <w:p w14:paraId="4D7F7D8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2SLS IV analysis </w:t>
            </w:r>
          </w:p>
        </w:tc>
        <w:tc>
          <w:tcPr>
            <w:tcW w:w="1714" w:type="dxa"/>
            <w:shd w:val="clear" w:color="auto" w:fill="FFFFFF" w:themeFill="background1"/>
          </w:tcPr>
          <w:p w14:paraId="2EFFDBB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 22.0</w:t>
            </w:r>
          </w:p>
        </w:tc>
        <w:tc>
          <w:tcPr>
            <w:tcW w:w="2108" w:type="dxa"/>
            <w:shd w:val="clear" w:color="auto" w:fill="FFFFFF" w:themeFill="background1"/>
          </w:tcPr>
          <w:p w14:paraId="289BF6D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.</w:t>
            </w:r>
          </w:p>
          <w:p w14:paraId="025A1C6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 analysis adjusted for age and sex.</w:t>
            </w:r>
          </w:p>
        </w:tc>
        <w:tc>
          <w:tcPr>
            <w:tcW w:w="2108" w:type="dxa"/>
            <w:shd w:val="clear" w:color="auto" w:fill="FFFFFF" w:themeFill="background1"/>
          </w:tcPr>
          <w:p w14:paraId="56017EE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umed, not tested</w:t>
            </w:r>
          </w:p>
        </w:tc>
        <w:tc>
          <w:tcPr>
            <w:tcW w:w="2650" w:type="dxa"/>
            <w:shd w:val="clear" w:color="auto" w:fill="FFFFFF" w:themeFill="background1"/>
          </w:tcPr>
          <w:p w14:paraId="126D4C3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ne performed</w:t>
            </w:r>
          </w:p>
        </w:tc>
        <w:tc>
          <w:tcPr>
            <w:tcW w:w="2020" w:type="dxa"/>
            <w:shd w:val="clear" w:color="auto" w:fill="FFFFFF" w:themeFill="background1"/>
          </w:tcPr>
          <w:p w14:paraId="0610C51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055F1110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06D8EF1C" w14:textId="26E3416E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B59A8B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49A9458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Inverse-variance weighted meta-analysis of the within-area slopes of genotype predicted alcohol consumption categories (x-axis) plotted against means or log RRs in each consumption category (y-axis)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7DDCFA7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F-statistic provided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2182CBA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 except for age and education in men and smoking status in women.</w:t>
            </w:r>
          </w:p>
          <w:p w14:paraId="31CBA6B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ll analyses adjusted for age. Sensitivity analysis adjusted for additional confounders in men.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6CC7037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women)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29DD7973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1) Inclusion of former drinkers</w:t>
            </w:r>
          </w:p>
          <w:p w14:paraId="3088FCAE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)  Additional adjustment for education, income and smoking in men</w:t>
            </w:r>
          </w:p>
          <w:p w14:paraId="12527921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3)  Analyses also conducted for individual SNPs to obtain per-allele effects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00FD9945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Results presented in genotype predicted alcohol consumption categories to evaluate potential non-linear effects.</w:t>
            </w:r>
          </w:p>
          <w:p w14:paraId="1BED9AF9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Comparison of observed genetic epidemiological results with the expected results if moderate alcohol intake would be 1) protective or 2) not protective.</w:t>
            </w:r>
          </w:p>
        </w:tc>
      </w:tr>
      <w:tr w:rsidR="00CB2198" w:rsidRPr="00362905" w14:paraId="1AEFF551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</w:tcPr>
          <w:p w14:paraId="2B1E402F" w14:textId="008C7218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4291111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FFFFF" w:themeFill="background1"/>
          </w:tcPr>
          <w:p w14:paraId="5249A8E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(diabetes-related traits) and GMM (diabetes) IV analysis</w:t>
            </w:r>
          </w:p>
          <w:p w14:paraId="6EE0E27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ACE method</w:t>
            </w:r>
          </w:p>
        </w:tc>
        <w:tc>
          <w:tcPr>
            <w:tcW w:w="1714" w:type="dxa"/>
            <w:shd w:val="clear" w:color="auto" w:fill="FFFFFF" w:themeFill="background1"/>
          </w:tcPr>
          <w:p w14:paraId="445D769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tested:</w:t>
            </w:r>
          </w:p>
          <w:p w14:paraId="509BDDC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169.5 (men)</w:t>
            </w:r>
          </w:p>
          <w:p w14:paraId="069790A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80.6 (women)</w:t>
            </w:r>
          </w:p>
        </w:tc>
        <w:tc>
          <w:tcPr>
            <w:tcW w:w="2108" w:type="dxa"/>
            <w:shd w:val="clear" w:color="auto" w:fill="FFFFFF" w:themeFill="background1"/>
          </w:tcPr>
          <w:p w14:paraId="7F95387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.</w:t>
            </w:r>
          </w:p>
          <w:p w14:paraId="1AA36F3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Main analysis adjusted for potential confounders.</w:t>
            </w:r>
          </w:p>
        </w:tc>
        <w:tc>
          <w:tcPr>
            <w:tcW w:w="2108" w:type="dxa"/>
            <w:shd w:val="clear" w:color="auto" w:fill="FFFFFF" w:themeFill="background1"/>
          </w:tcPr>
          <w:p w14:paraId="0AED755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non-drinkers and women)</w:t>
            </w:r>
          </w:p>
        </w:tc>
        <w:tc>
          <w:tcPr>
            <w:tcW w:w="2650" w:type="dxa"/>
            <w:shd w:val="clear" w:color="auto" w:fill="FFFFFF" w:themeFill="background1"/>
          </w:tcPr>
          <w:p w14:paraId="52BBF3A2" w14:textId="77777777" w:rsidR="00CB2198" w:rsidRPr="00362905" w:rsidRDefault="00CB2198" w:rsidP="00CB219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excluding participants drinking other types of alcoholic beverages than liquor</w:t>
            </w:r>
          </w:p>
          <w:p w14:paraId="0F7E63F3" w14:textId="77777777" w:rsidR="00CB2198" w:rsidRPr="00362905" w:rsidRDefault="00CB2198" w:rsidP="00CB2198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Complete case analysis</w:t>
            </w:r>
          </w:p>
        </w:tc>
        <w:tc>
          <w:tcPr>
            <w:tcW w:w="2020" w:type="dxa"/>
            <w:shd w:val="clear" w:color="auto" w:fill="FFFFFF" w:themeFill="background1"/>
          </w:tcPr>
          <w:p w14:paraId="7ECD096F" w14:textId="77777777" w:rsidR="00CB2198" w:rsidRPr="00362905" w:rsidRDefault="00CB2198" w:rsidP="00CB2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he LACE method was used to examine the existence of non-linear causality.</w:t>
            </w:r>
          </w:p>
        </w:tc>
      </w:tr>
      <w:tr w:rsidR="00CB2198" w:rsidRPr="00362905" w14:paraId="1EC1A326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A2DFFF" w14:textId="227D76AD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77FCA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F23487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2SLS IV analysi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479ED80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sted, no F-statistic provided 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33D1D77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no association IV – potential confounders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1442B031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egative controls (women)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5D6E0CB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ne performed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61EB665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541DC3B3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9C9B3C" w14:textId="18B3E936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19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63FC09A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  <w:p w14:paraId="570A9EE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</w:p>
          <w:p w14:paraId="4D80262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 xml:space="preserve">Secondary analysis: </w:t>
            </w:r>
          </w:p>
          <w:p w14:paraId="4845165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Literature-based, functional SNP</w:t>
            </w:r>
          </w:p>
        </w:tc>
        <w:tc>
          <w:tcPr>
            <w:tcW w:w="1714" w:type="dxa"/>
            <w:shd w:val="clear" w:color="auto" w:fill="auto"/>
          </w:tcPr>
          <w:p w14:paraId="1D75DAF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 and multivariable MR analyses</w:t>
            </w:r>
          </w:p>
        </w:tc>
        <w:tc>
          <w:tcPr>
            <w:tcW w:w="1714" w:type="dxa"/>
            <w:shd w:val="clear" w:color="auto" w:fill="auto"/>
          </w:tcPr>
          <w:p w14:paraId="4D5E491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3527C26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51593C89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F-statistic reported: 29</w:t>
            </w:r>
          </w:p>
        </w:tc>
        <w:tc>
          <w:tcPr>
            <w:tcW w:w="2108" w:type="dxa"/>
            <w:shd w:val="clear" w:color="auto" w:fill="auto"/>
          </w:tcPr>
          <w:p w14:paraId="6774352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, association IV (risk score) – smoking initiation found, analysis adjusted for this confounder in multivariable MR analyses.</w:t>
            </w:r>
          </w:p>
          <w:p w14:paraId="7028DE4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6AE44F5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Secondary analysis: </w:t>
            </w:r>
          </w:p>
          <w:p w14:paraId="53C3A44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ssociation IV (single SNP) – education. No adjustment.</w:t>
            </w:r>
            <w:r w:rsidRPr="00362905">
              <w:rPr>
                <w:rStyle w:val="Verwijzingopmerking"/>
              </w:rPr>
              <w:t xml:space="preserve"> </w:t>
            </w:r>
          </w:p>
        </w:tc>
        <w:tc>
          <w:tcPr>
            <w:tcW w:w="2108" w:type="dxa"/>
            <w:shd w:val="clear" w:color="auto" w:fill="auto"/>
          </w:tcPr>
          <w:p w14:paraId="1382072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sted with formal analyses: Weighted median method, MR-Egger and MR-PRESSO. </w:t>
            </w:r>
          </w:p>
        </w:tc>
        <w:tc>
          <w:tcPr>
            <w:tcW w:w="2650" w:type="dxa"/>
            <w:shd w:val="clear" w:color="auto" w:fill="auto"/>
          </w:tcPr>
          <w:p w14:paraId="7E58D7A0" w14:textId="77777777" w:rsidR="00CB2198" w:rsidRPr="00362905" w:rsidRDefault="00CB2198" w:rsidP="00CB2198">
            <w:pPr>
              <w:pStyle w:val="Lijstalinea"/>
              <w:numPr>
                <w:ilvl w:val="0"/>
                <w:numId w:val="15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  <w:p w14:paraId="31551661" w14:textId="77777777" w:rsidR="00CB2198" w:rsidRPr="00362905" w:rsidRDefault="00CB2198" w:rsidP="00CB2198">
            <w:pPr>
              <w:pStyle w:val="Lijstalinea"/>
              <w:numPr>
                <w:ilvl w:val="0"/>
                <w:numId w:val="15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Multivariable MR analyses </w:t>
            </w:r>
          </w:p>
          <w:p w14:paraId="28484774" w14:textId="77777777" w:rsidR="00CB2198" w:rsidRPr="00362905" w:rsidRDefault="00CB2198" w:rsidP="00CB2198">
            <w:pPr>
              <w:pStyle w:val="Lijstalinea"/>
              <w:numPr>
                <w:ilvl w:val="0"/>
                <w:numId w:val="15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es in never-smokers only </w:t>
            </w:r>
          </w:p>
          <w:p w14:paraId="77E9FA2A" w14:textId="77777777" w:rsidR="00CB2198" w:rsidRPr="00362905" w:rsidRDefault="00CB2198" w:rsidP="00CB2198">
            <w:pPr>
              <w:pStyle w:val="Lijstalinea"/>
              <w:numPr>
                <w:ilvl w:val="0"/>
                <w:numId w:val="15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es in European-only datasets </w:t>
            </w:r>
          </w:p>
          <w:p w14:paraId="662F12F8" w14:textId="77777777" w:rsidR="00CB2198" w:rsidRPr="00362905" w:rsidRDefault="00CB2198" w:rsidP="00CB2198">
            <w:pPr>
              <w:pStyle w:val="Lijstalinea"/>
              <w:numPr>
                <w:ilvl w:val="0"/>
                <w:numId w:val="15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es with exclusion of ADH1B (rs1229984) from risk score </w:t>
            </w:r>
          </w:p>
        </w:tc>
        <w:tc>
          <w:tcPr>
            <w:tcW w:w="2020" w:type="dxa"/>
            <w:shd w:val="clear" w:color="auto" w:fill="auto"/>
          </w:tcPr>
          <w:p w14:paraId="36F79BB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t tested </w:t>
            </w:r>
          </w:p>
        </w:tc>
      </w:tr>
      <w:tr w:rsidR="00CB2198" w:rsidRPr="00362905" w14:paraId="434FB529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E98C69" w14:textId="4D92147E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Jiang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Jiang&lt;/Author&gt;&lt;Year&gt;2020&lt;/Year&gt;&lt;RecNum&gt;61&lt;/RecNum&gt;&lt;DisplayText&gt;(20)&lt;/DisplayText&gt;&lt;record&gt;&lt;rec-number&gt;61&lt;/rec-number&gt;&lt;foreign-keys&gt;&lt;key app="EN" db-id="vde2t5x0oe29v3etxzhxspt7pwxs0psv59x5" timestamp="1611576583"&gt;61&lt;/key&gt;&lt;/foreign-keys&gt;&lt;ref-type name="Journal Article"&gt;17&lt;/ref-type&gt;&lt;contributors&gt;&lt;authors&gt;&lt;author&gt;Jiang, Qi&lt;/author&gt;&lt;author&gt;Wang, Kexin&lt;/author&gt;&lt;author&gt;Shi, Jiaojiao&lt;/author&gt;&lt;author&gt;Li, Mingfang&lt;/author&gt;&lt;author&gt;Chen, Minglong&lt;/author&gt;&lt;/authors&gt;&lt;/contributors&gt;&lt;titles&gt;&lt;title&gt;No association between alcohol consumption and risk of atrial fibrillation: A two-sample Mendelian randomization study&lt;/title&gt;&lt;secondary-title&gt;Nutrition, Metabolism and Cardiovascular Diseases&lt;/secondary-title&gt;&lt;/titles&gt;&lt;periodical&gt;&lt;full-title&gt;Nutrition, Metabolism and Cardiovascular Diseases&lt;/full-title&gt;&lt;/periodical&gt;&lt;pages&gt;1389-1396&lt;/pages&gt;&lt;volume&gt;30&lt;/volume&gt;&lt;number&gt;8&lt;/number&gt;&lt;keywords&gt;&lt;keyword&gt;Alcohol consumption&lt;/keyword&gt;&lt;keyword&gt;Alcohol dependence&lt;/keyword&gt;&lt;keyword&gt;Atrial fibrillation&lt;/keyword&gt;&lt;keyword&gt;Causal association&lt;/keyword&gt;&lt;keyword&gt;Mendelian randomization&lt;/keyword&gt;&lt;/keywords&gt;&lt;dates&gt;&lt;year&gt;2020&lt;/year&gt;&lt;pub-dates&gt;&lt;date&gt;2020/07/24/&lt;/date&gt;&lt;/pub-dates&gt;&lt;/dates&gt;&lt;isbn&gt;0939-4753&lt;/isbn&gt;&lt;urls&gt;&lt;related-urls&gt;&lt;url&gt;http://www.sciencedirect.com/science/article/pii/S0939475320301356&lt;/url&gt;&lt;/related-urls&gt;&lt;/urls&gt;&lt;electronic-resource-num&gt;https://doi.org/10.1016/j.numecd.2020.04.014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0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EBC5E9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7B8523B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 and multivariable MR analyse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DB7F60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5567312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72D59C9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0.16%</w:t>
            </w:r>
          </w:p>
          <w:p w14:paraId="07E5AE5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08" w:type="dxa"/>
            <w:shd w:val="clear" w:color="auto" w:fill="F2F2F2" w:themeFill="background1" w:themeFillShade="F2"/>
          </w:tcPr>
          <w:p w14:paraId="115D225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adjusted for smoking (in multivariable MR analyses)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3CFAE69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hAnsi="Arial" w:cs="Arial"/>
                <w:sz w:val="14"/>
                <w:szCs w:val="14"/>
              </w:rPr>
              <w:t>Tested with formal analyses: MR-Egger, simple median, weighted median, penalized weighted median, maximum likelihood methods and MR-PRESSO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006D85FB" w14:textId="77777777" w:rsidR="00CB2198" w:rsidRPr="00362905" w:rsidRDefault="00CB2198" w:rsidP="00CB2198">
            <w:pPr>
              <w:pStyle w:val="Lijstalinea"/>
              <w:numPr>
                <w:ilvl w:val="0"/>
                <w:numId w:val="16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  <w:p w14:paraId="04B98E1B" w14:textId="77777777" w:rsidR="00CB2198" w:rsidRPr="00362905" w:rsidRDefault="00CB2198" w:rsidP="00CB2198">
            <w:pPr>
              <w:pStyle w:val="Lijstalinea"/>
              <w:numPr>
                <w:ilvl w:val="0"/>
                <w:numId w:val="16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Exclusion of SNPs associated with smoking phenotypes</w:t>
            </w:r>
          </w:p>
          <w:p w14:paraId="5D8D63D2" w14:textId="77777777" w:rsidR="00CB2198" w:rsidRPr="00362905" w:rsidRDefault="00CB2198" w:rsidP="00CB2198">
            <w:pPr>
              <w:pStyle w:val="Lijstalinea"/>
              <w:numPr>
                <w:ilvl w:val="0"/>
                <w:numId w:val="16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Leave-one-out analysis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43B559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t tested </w:t>
            </w:r>
          </w:p>
        </w:tc>
      </w:tr>
      <w:tr w:rsidR="00CB2198" w:rsidRPr="00362905" w14:paraId="6B65540A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E5B2EB" w14:textId="229DFCF7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Van Oort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van Oort&lt;/Author&gt;&lt;Year&gt;2020&lt;/Year&gt;&lt;RecNum&gt;58&lt;/RecNum&gt;&lt;DisplayText&gt;(21)&lt;/DisplayText&gt;&lt;record&gt;&lt;rec-number&gt;58&lt;/rec-number&gt;&lt;foreign-keys&gt;&lt;key app="EN" db-id="vde2t5x0oe29v3etxzhxspt7pwxs0psv59x5" timestamp="1611576482"&gt;58&lt;/key&gt;&lt;/foreign-keys&gt;&lt;ref-type name="Journal Article"&gt;17&lt;/ref-type&gt;&lt;contributors&gt;&lt;authors&gt;&lt;author&gt;van Oort, Sabine&lt;/author&gt;&lt;author&gt;Beulens, Joline W. J.&lt;/author&gt;&lt;author&gt;van Ballegooijen, Adriana J.&lt;/author&gt;&lt;author&gt;Handoko, M. Louis&lt;/author&gt;&lt;author&gt;Larsson, Susanna C.&lt;/author&gt;&lt;/authors&gt;&lt;/contributors&gt;&lt;titles&gt;&lt;title&gt;Modifiable lifestyle factors and heart failure: A Mendelian randomization study&lt;/title&gt;&lt;secondary-title&gt;American Heart Journal&lt;/secondary-title&gt;&lt;/titles&gt;&lt;periodical&gt;&lt;full-title&gt;American Heart Journal&lt;/full-title&gt;&lt;/periodical&gt;&lt;pages&gt;64-73&lt;/pages&gt;&lt;volume&gt;227&lt;/volume&gt;&lt;dates&gt;&lt;year&gt;2020&lt;/year&gt;&lt;pub-dates&gt;&lt;date&gt;2020/09/01/&lt;/date&gt;&lt;/pub-dates&gt;&lt;/dates&gt;&lt;isbn&gt;0002-8703&lt;/isbn&gt;&lt;urls&gt;&lt;related-urls&gt;&lt;url&gt;http://www.sciencedirect.com/science/article/pii/S0002870320301873&lt;/url&gt;&lt;/related-urls&gt;&lt;/urls&gt;&lt;electronic-resource-num&gt;https://doi.org/10.1016/j.ahj.2020.06.007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1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7E0DD71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</w:tc>
        <w:tc>
          <w:tcPr>
            <w:tcW w:w="1714" w:type="dxa"/>
            <w:shd w:val="clear" w:color="auto" w:fill="auto"/>
          </w:tcPr>
          <w:p w14:paraId="7401282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 and multivariable MR analyses</w:t>
            </w:r>
          </w:p>
        </w:tc>
        <w:tc>
          <w:tcPr>
            <w:tcW w:w="1714" w:type="dxa"/>
            <w:shd w:val="clear" w:color="auto" w:fill="auto"/>
          </w:tcPr>
          <w:p w14:paraId="6B6F47B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27205EE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1FE588C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0.2%</w:t>
            </w:r>
          </w:p>
          <w:p w14:paraId="43BD115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08" w:type="dxa"/>
            <w:shd w:val="clear" w:color="auto" w:fill="auto"/>
          </w:tcPr>
          <w:p w14:paraId="474FD2C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is adjusted for smoking initiation (in multivariable MR analyses)</w:t>
            </w:r>
          </w:p>
        </w:tc>
        <w:tc>
          <w:tcPr>
            <w:tcW w:w="2108" w:type="dxa"/>
            <w:shd w:val="clear" w:color="auto" w:fill="auto"/>
          </w:tcPr>
          <w:p w14:paraId="5C57279D" w14:textId="77777777" w:rsidR="00CB2198" w:rsidRPr="00362905" w:rsidRDefault="00CB2198" w:rsidP="00CB2198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 with formal analyses: Weighted median method, MR-Egger and MR-PRESSO.</w:t>
            </w:r>
          </w:p>
        </w:tc>
        <w:tc>
          <w:tcPr>
            <w:tcW w:w="2650" w:type="dxa"/>
            <w:shd w:val="clear" w:color="auto" w:fill="auto"/>
          </w:tcPr>
          <w:p w14:paraId="169798C4" w14:textId="77777777" w:rsidR="00CB2198" w:rsidRPr="00362905" w:rsidRDefault="00CB2198" w:rsidP="00CB2198">
            <w:pPr>
              <w:pStyle w:val="Lijstalinea"/>
              <w:numPr>
                <w:ilvl w:val="0"/>
                <w:numId w:val="17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  <w:p w14:paraId="50CC4BCD" w14:textId="77777777" w:rsidR="00CB2198" w:rsidRPr="00362905" w:rsidRDefault="00CB2198" w:rsidP="00CB2198">
            <w:pPr>
              <w:pStyle w:val="Lijstalinea"/>
              <w:numPr>
                <w:ilvl w:val="0"/>
                <w:numId w:val="17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Exclusion of pleiotropic SNPs</w:t>
            </w:r>
          </w:p>
          <w:p w14:paraId="4884E4F1" w14:textId="77777777" w:rsidR="00CB2198" w:rsidRPr="00362905" w:rsidRDefault="00CB2198" w:rsidP="00CB2198">
            <w:pPr>
              <w:pStyle w:val="Lijstalinea"/>
              <w:numPr>
                <w:ilvl w:val="0"/>
                <w:numId w:val="17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Multivariable MR analyses </w:t>
            </w:r>
          </w:p>
        </w:tc>
        <w:tc>
          <w:tcPr>
            <w:tcW w:w="2020" w:type="dxa"/>
            <w:shd w:val="clear" w:color="auto" w:fill="auto"/>
          </w:tcPr>
          <w:p w14:paraId="2D4FD9DA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t tested </w:t>
            </w:r>
          </w:p>
        </w:tc>
      </w:tr>
      <w:tr w:rsidR="00CB2198" w:rsidRPr="00362905" w14:paraId="22A037B9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55E74A" w14:textId="67767C8A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Yuan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/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&lt;EndNote&gt;&lt;Cite&gt;&lt;Author&gt;Yuan&lt;/Author&gt;&lt;Year&gt;2020&lt;/Year&gt;&lt;RecNum&gt;59&lt;/RecNum&gt;&lt;DisplayText&gt;(22)&lt;/DisplayText&gt;&lt;record&gt;&lt;rec-number&gt;59&lt;/rec-number&gt;&lt;foreign-keys&gt;&lt;key app="EN" db-id="vde2t5x0oe29v3etxzhxspt7pwxs0psv59x5" timestamp="1611576492"&gt;59&lt;/key&gt;&lt;/foreign-keys&gt;&lt;ref-type name="Journal Article"&gt;17&lt;/ref-type&gt;&lt;contributors&gt;&lt;authors&gt;&lt;author&gt;Yuan, Shuai&lt;/author&gt;&lt;author&gt;Larsson, Susanna C.&lt;/author&gt;&lt;/authors&gt;&lt;/contributors&gt;&lt;titles&gt;&lt;title&gt;An atlas on risk factors for type 2 diabetes: a wide-angled Mendelian randomisation study&lt;/title&gt;&lt;secondary-title&gt;Diabetologia&lt;/secondary-title&gt;&lt;/titles&gt;&lt;periodical&gt;&lt;full-title&gt;Diabetologia&lt;/full-title&gt;&lt;/periodical&gt;&lt;pages&gt;2359-2371&lt;/pages&gt;&lt;volume&gt;63&lt;/volume&gt;&lt;number&gt;11&lt;/number&gt;&lt;dates&gt;&lt;year&gt;2020&lt;/year&gt;&lt;pub-dates&gt;&lt;date&gt;2020/11/01&lt;/date&gt;&lt;/pub-dates&gt;&lt;/dates&gt;&lt;isbn&gt;1432-0428&lt;/isbn&gt;&lt;urls&gt;&lt;related-urls&gt;&lt;url&gt;https://doi.org/10.1007/s00125-020-05253-x&lt;/url&gt;&lt;/related-urls&gt;&lt;/urls&gt;&lt;electronic-resource-num&gt;10.1007/s00125-020-05253-x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2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96CBD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3716B54C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 and multivariable MR analyse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7D35F54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1A10A33B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08" w:type="dxa"/>
            <w:shd w:val="clear" w:color="auto" w:fill="F2F2F2" w:themeFill="background1" w:themeFillShade="F2"/>
          </w:tcPr>
          <w:p w14:paraId="0B52C58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nalysis adjusted for BMI (in multivariable MR analyses) 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016FD31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ested with formal analyses: Weighted median method and MR-Egger 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3A02AC91" w14:textId="77777777" w:rsidR="00CB2198" w:rsidRPr="00362905" w:rsidRDefault="00CB2198" w:rsidP="00CB2198">
            <w:pPr>
              <w:pStyle w:val="Lijstalinea"/>
              <w:numPr>
                <w:ilvl w:val="0"/>
                <w:numId w:val="18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  <w:p w14:paraId="13A316E3" w14:textId="77777777" w:rsidR="00CB2198" w:rsidRPr="00362905" w:rsidRDefault="00CB2198" w:rsidP="00CB2198">
            <w:pPr>
              <w:pStyle w:val="Lijstalinea"/>
              <w:numPr>
                <w:ilvl w:val="0"/>
                <w:numId w:val="18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Multivariable MR analyses</w:t>
            </w:r>
          </w:p>
          <w:p w14:paraId="72B1CA18" w14:textId="77777777" w:rsidR="00CB2198" w:rsidRPr="00362905" w:rsidRDefault="00CB2198" w:rsidP="00CB2198">
            <w:pPr>
              <w:pStyle w:val="Lijstalinea"/>
              <w:numPr>
                <w:ilvl w:val="0"/>
                <w:numId w:val="18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Replication of analyses in other consortium </w:t>
            </w:r>
          </w:p>
          <w:p w14:paraId="29A2ED70" w14:textId="77777777" w:rsidR="00CB2198" w:rsidRPr="00362905" w:rsidRDefault="00CB2198" w:rsidP="00CB2198">
            <w:pPr>
              <w:spacing w:after="0"/>
              <w:ind w:left="284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</w:tcPr>
          <w:p w14:paraId="6A7B98C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Not tested </w:t>
            </w:r>
          </w:p>
        </w:tc>
      </w:tr>
      <w:tr w:rsidR="00CB2198" w:rsidRPr="00362905" w14:paraId="286A6762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868799" w14:textId="40175829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Van Oort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2YW4gT29ydDwvQXV0aG9yPjxZZWFyPjIwMjA8L1llYXI+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2YW4gT29ydDwvQXV0aG9yPjxZZWFyPjIwMjA8L1llYXI+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3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FFFFF" w:themeFill="background1"/>
          </w:tcPr>
          <w:p w14:paraId="7F0CFF2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</w:tc>
        <w:tc>
          <w:tcPr>
            <w:tcW w:w="1714" w:type="dxa"/>
            <w:shd w:val="clear" w:color="auto" w:fill="FFFFFF" w:themeFill="background1"/>
          </w:tcPr>
          <w:p w14:paraId="30A55DB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</w:t>
            </w:r>
          </w:p>
        </w:tc>
        <w:tc>
          <w:tcPr>
            <w:tcW w:w="1714" w:type="dxa"/>
            <w:shd w:val="clear" w:color="auto" w:fill="FFFFFF" w:themeFill="background1"/>
          </w:tcPr>
          <w:p w14:paraId="53087078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05CFA0A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0952360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0.2%</w:t>
            </w:r>
          </w:p>
          <w:p w14:paraId="31F06A5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08" w:type="dxa"/>
            <w:shd w:val="clear" w:color="auto" w:fill="FFFFFF" w:themeFill="background1"/>
          </w:tcPr>
          <w:p w14:paraId="6F2C485F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In case of significant associations, adjustment for diabetes and CVD (Multivariable MR) </w:t>
            </w:r>
          </w:p>
        </w:tc>
        <w:tc>
          <w:tcPr>
            <w:tcW w:w="2108" w:type="dxa"/>
            <w:shd w:val="clear" w:color="auto" w:fill="FFFFFF" w:themeFill="background1"/>
          </w:tcPr>
          <w:p w14:paraId="10E14A44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 with formal analyses: Weighted median method, contamination mixture method, MR-Egger and MR-PRESSO</w:t>
            </w:r>
          </w:p>
        </w:tc>
        <w:tc>
          <w:tcPr>
            <w:tcW w:w="2650" w:type="dxa"/>
            <w:shd w:val="clear" w:color="auto" w:fill="FFFFFF" w:themeFill="background1"/>
          </w:tcPr>
          <w:p w14:paraId="2DEADFF5" w14:textId="77777777" w:rsidR="00CB2198" w:rsidRPr="00362905" w:rsidRDefault="00CB2198" w:rsidP="00CB2198">
            <w:pPr>
              <w:pStyle w:val="Lijstalinea"/>
              <w:numPr>
                <w:ilvl w:val="0"/>
                <w:numId w:val="20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</w:tc>
        <w:tc>
          <w:tcPr>
            <w:tcW w:w="2020" w:type="dxa"/>
            <w:shd w:val="clear" w:color="auto" w:fill="FFFFFF" w:themeFill="background1"/>
          </w:tcPr>
          <w:p w14:paraId="269E77E6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tr w:rsidR="00CB2198" w:rsidRPr="00362905" w14:paraId="3886FA61" w14:textId="77777777" w:rsidTr="00EA4AF3">
        <w:trPr>
          <w:cantSplit/>
          <w:trHeight w:val="710"/>
        </w:trPr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0CD041" w14:textId="158CD6EC" w:rsidR="00CB2198" w:rsidRPr="00362905" w:rsidRDefault="00CB2198" w:rsidP="00E44128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Van Oort (2020) 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2YW4gT29ydDwvQXV0aG9yPjxZZWFyPjIwMjA8L1llYXI+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begin">
                <w:fldData xml:space="preserve">PEVuZE5vdGU+PENpdGU+PEF1dGhvcj52YW4gT29ydDwvQXV0aG9yPjxZZWFyPjIwMjA8L1llYXI+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</w:fldData>
              </w:fldCha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instrText xml:space="preserve"> ADDIN EN.CITE.DATA </w:instrText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="00E44128"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separate"/>
            </w:r>
            <w:r w:rsidR="00E44128" w:rsidRPr="00362905">
              <w:rPr>
                <w:rFonts w:ascii="Arial" w:eastAsia="Arial" w:hAnsi="Arial" w:cs="Arial"/>
                <w:noProof/>
                <w:color w:val="000000"/>
                <w:sz w:val="14"/>
                <w:szCs w:val="14"/>
              </w:rPr>
              <w:t>(24)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fldChar w:fldCharType="end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9E0330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sz w:val="14"/>
                <w:szCs w:val="14"/>
              </w:rPr>
              <w:t>Combination of genome-wide significant SNPs based on GWAS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73ED1D67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IVW method</w:t>
            </w:r>
          </w:p>
        </w:tc>
        <w:tc>
          <w:tcPr>
            <w:tcW w:w="1714" w:type="dxa"/>
            <w:shd w:val="clear" w:color="auto" w:fill="F2F2F2" w:themeFill="background1" w:themeFillShade="F2"/>
          </w:tcPr>
          <w:p w14:paraId="6A8DF7D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Selection of strongly and robustly associated SNPs from GWAS</w:t>
            </w:r>
          </w:p>
          <w:p w14:paraId="636AFECD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  <w:p w14:paraId="1ABDE1AE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r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=0.2%</w:t>
            </w:r>
          </w:p>
          <w:p w14:paraId="0187969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08" w:type="dxa"/>
            <w:shd w:val="clear" w:color="auto" w:fill="F2F2F2" w:themeFill="background1" w:themeFillShade="F2"/>
          </w:tcPr>
          <w:p w14:paraId="49A82805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Multivariable MR for other exposures, not relevant for alcohol consumption </w:t>
            </w:r>
          </w:p>
        </w:tc>
        <w:tc>
          <w:tcPr>
            <w:tcW w:w="2108" w:type="dxa"/>
            <w:shd w:val="clear" w:color="auto" w:fill="F2F2F2" w:themeFill="background1" w:themeFillShade="F2"/>
          </w:tcPr>
          <w:p w14:paraId="53141E82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Tested with formal analyses: Weighted median method, MR-Egger and MR-PRESSO</w:t>
            </w:r>
          </w:p>
        </w:tc>
        <w:tc>
          <w:tcPr>
            <w:tcW w:w="2650" w:type="dxa"/>
            <w:shd w:val="clear" w:color="auto" w:fill="F2F2F2" w:themeFill="background1" w:themeFillShade="F2"/>
          </w:tcPr>
          <w:p w14:paraId="45E34C99" w14:textId="77777777" w:rsidR="00CB2198" w:rsidRPr="00362905" w:rsidRDefault="00CB2198" w:rsidP="00CB2198">
            <w:pPr>
              <w:pStyle w:val="Lijstalinea"/>
              <w:numPr>
                <w:ilvl w:val="0"/>
                <w:numId w:val="19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to explore potential pleiotropy (see analyses under assumption 3)</w:t>
            </w:r>
          </w:p>
          <w:p w14:paraId="3BFE6E96" w14:textId="77777777" w:rsidR="00CB2198" w:rsidRPr="00362905" w:rsidRDefault="00CB2198" w:rsidP="00CB2198">
            <w:pPr>
              <w:pStyle w:val="Lijstalinea"/>
              <w:numPr>
                <w:ilvl w:val="0"/>
                <w:numId w:val="19"/>
              </w:num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Analyses with self-reported hypertension as outcom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AE544A3" w14:textId="77777777" w:rsidR="00CB2198" w:rsidRPr="00362905" w:rsidRDefault="00CB2198" w:rsidP="00CB2198">
            <w:pPr>
              <w:spacing w:after="0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362905">
              <w:rPr>
                <w:rFonts w:ascii="Arial" w:eastAsia="Arial" w:hAnsi="Arial" w:cs="Arial"/>
                <w:color w:val="000000"/>
                <w:sz w:val="14"/>
                <w:szCs w:val="14"/>
              </w:rPr>
              <w:t>Not tested</w:t>
            </w:r>
          </w:p>
        </w:tc>
      </w:tr>
      <w:bookmarkEnd w:id="0"/>
    </w:tbl>
    <w:p w14:paraId="2D403AEC" w14:textId="77777777" w:rsidR="009A20E5" w:rsidRPr="00362905" w:rsidRDefault="009A20E5" w:rsidP="009A20E5">
      <w:pPr>
        <w:spacing w:after="0"/>
        <w:jc w:val="both"/>
        <w:rPr>
          <w:rFonts w:ascii="Arial" w:eastAsia="Arial" w:hAnsi="Arial" w:cs="Arial"/>
          <w:sz w:val="16"/>
          <w:szCs w:val="16"/>
        </w:rPr>
      </w:pPr>
    </w:p>
    <w:p w14:paraId="142147DA" w14:textId="61F59136" w:rsidR="009A20E5" w:rsidRPr="00362905" w:rsidRDefault="009A20E5" w:rsidP="009A20E5">
      <w:pPr>
        <w:spacing w:after="0"/>
        <w:jc w:val="both"/>
        <w:rPr>
          <w:rFonts w:ascii="Arial" w:eastAsia="Arial" w:hAnsi="Arial" w:cs="Arial"/>
          <w:sz w:val="16"/>
          <w:szCs w:val="16"/>
        </w:rPr>
      </w:pPr>
      <w:r w:rsidRPr="00362905">
        <w:rPr>
          <w:rFonts w:ascii="Arial" w:eastAsia="Arial" w:hAnsi="Arial" w:cs="Arial"/>
          <w:sz w:val="16"/>
          <w:szCs w:val="16"/>
        </w:rPr>
        <w:t xml:space="preserve">Abbreviations: CVD = cardiovascular disease; GMM = general methods of moments; GWAS = genome-wide association study; IV = instrumental variable; IVW = inverse-variance weighted; LACE = localized average causal effect; MR = Mendelian randomization; MR-PRESSO = Mendelian Randomization Pleiotropy </w:t>
      </w:r>
      <w:proofErr w:type="spellStart"/>
      <w:r w:rsidRPr="00362905">
        <w:rPr>
          <w:rFonts w:ascii="Arial" w:eastAsia="Arial" w:hAnsi="Arial" w:cs="Arial"/>
          <w:sz w:val="16"/>
          <w:szCs w:val="16"/>
        </w:rPr>
        <w:t>RESidual</w:t>
      </w:r>
      <w:proofErr w:type="spellEnd"/>
      <w:r w:rsidRPr="00362905">
        <w:rPr>
          <w:rFonts w:ascii="Arial" w:eastAsia="Arial" w:hAnsi="Arial" w:cs="Arial"/>
          <w:sz w:val="16"/>
          <w:szCs w:val="16"/>
        </w:rPr>
        <w:t xml:space="preserve"> Sum and Outlier ; SNP = single nucleotide polymorphism; 2SLS = 2 stage least squares; RR = risk ratio. First assumption: the genetic variant is associated with alcohol consumption. Second assumption: the genetic variant is not associated with any confounder of the alcohol consumption-outcome association. Third assumption: the genetic variant does not affect the outcome, except possibly via its association with alcohol consumption.</w:t>
      </w:r>
    </w:p>
    <w:p w14:paraId="24D0BAA2" w14:textId="341BF6C7" w:rsidR="00102AA9" w:rsidRPr="00362905" w:rsidRDefault="00102AA9">
      <w:pPr>
        <w:rPr>
          <w:rFonts w:ascii="Arial" w:eastAsia="Arial" w:hAnsi="Arial" w:cs="Arial"/>
          <w:sz w:val="16"/>
          <w:szCs w:val="16"/>
        </w:rPr>
      </w:pPr>
      <w:r w:rsidRPr="00362905">
        <w:rPr>
          <w:rFonts w:ascii="Arial" w:eastAsia="Arial" w:hAnsi="Arial" w:cs="Arial"/>
          <w:sz w:val="16"/>
          <w:szCs w:val="16"/>
        </w:rPr>
        <w:br w:type="page"/>
      </w:r>
    </w:p>
    <w:p w14:paraId="4F362995" w14:textId="77777777" w:rsidR="00C155DD" w:rsidRPr="00362905" w:rsidRDefault="00C155DD" w:rsidP="00C155DD">
      <w:pPr>
        <w:spacing w:after="0" w:line="276" w:lineRule="auto"/>
        <w:jc w:val="both"/>
        <w:rPr>
          <w:rFonts w:ascii="Arial" w:eastAsia="Times New Roman" w:hAnsi="Arial" w:cs="Arial"/>
          <w:b/>
          <w:sz w:val="20"/>
          <w:szCs w:val="20"/>
        </w:rPr>
      </w:pPr>
      <w:r w:rsidRPr="00362905">
        <w:rPr>
          <w:rFonts w:ascii="Arial" w:eastAsia="Times New Roman" w:hAnsi="Arial" w:cs="Arial"/>
          <w:b/>
          <w:sz w:val="20"/>
          <w:szCs w:val="20"/>
        </w:rPr>
        <w:t>Supplementary table 2. Overview of the associations of higher genetically predicted alcohol consumption with anthropometric measures in the included Mendelian randomization studies</w:t>
      </w:r>
    </w:p>
    <w:tbl>
      <w:tblPr>
        <w:tblStyle w:val="Tabelraster"/>
        <w:tblW w:w="14320" w:type="dxa"/>
        <w:tblLook w:val="04A0" w:firstRow="1" w:lastRow="0" w:firstColumn="1" w:lastColumn="0" w:noHBand="0" w:noVBand="1"/>
      </w:tblPr>
      <w:tblGrid>
        <w:gridCol w:w="2096"/>
        <w:gridCol w:w="1072"/>
        <w:gridCol w:w="566"/>
        <w:gridCol w:w="3779"/>
        <w:gridCol w:w="2268"/>
        <w:gridCol w:w="2268"/>
        <w:gridCol w:w="2271"/>
      </w:tblGrid>
      <w:tr w:rsidR="00C155DD" w:rsidRPr="00362905" w14:paraId="0784A212" w14:textId="77777777" w:rsidTr="00A22066">
        <w:tc>
          <w:tcPr>
            <w:tcW w:w="209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BE605DA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Outcome and study</w:t>
            </w:r>
          </w:p>
        </w:tc>
        <w:tc>
          <w:tcPr>
            <w:tcW w:w="10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27B7C65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ncestry</w:t>
            </w:r>
          </w:p>
        </w:tc>
        <w:tc>
          <w:tcPr>
            <w:tcW w:w="56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66026CE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377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1BD66E8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Effect measure and unit</w:t>
            </w:r>
          </w:p>
        </w:tc>
        <w:tc>
          <w:tcPr>
            <w:tcW w:w="6804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A21A35A" w14:textId="77777777" w:rsidR="00C155DD" w:rsidRPr="00362905" w:rsidRDefault="00C155DD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ssociation with outcome</w:t>
            </w:r>
          </w:p>
        </w:tc>
      </w:tr>
      <w:tr w:rsidR="00C155DD" w:rsidRPr="00362905" w14:paraId="5EE25430" w14:textId="77777777" w:rsidTr="00A22066">
        <w:tc>
          <w:tcPr>
            <w:tcW w:w="20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A2F03" w14:textId="77777777" w:rsidR="00C155DD" w:rsidRPr="00362905" w:rsidRDefault="00C155DD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A287B" w14:textId="77777777" w:rsidR="00C155DD" w:rsidRPr="00362905" w:rsidRDefault="00C155DD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FDED6" w14:textId="77777777" w:rsidR="00C155DD" w:rsidRPr="00362905" w:rsidRDefault="00C155DD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7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47DA6" w14:textId="77777777" w:rsidR="00C155DD" w:rsidRPr="00362905" w:rsidRDefault="00C155DD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953534" w14:textId="77777777" w:rsidR="00C155DD" w:rsidRPr="00362905" w:rsidRDefault="00C155DD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26D4F3" w14:textId="77777777" w:rsidR="00C155DD" w:rsidRPr="00362905" w:rsidRDefault="00C155DD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C42592" w14:textId="77777777" w:rsidR="00C155DD" w:rsidRPr="00362905" w:rsidRDefault="00C155DD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Women</w:t>
            </w:r>
          </w:p>
        </w:tc>
      </w:tr>
      <w:tr w:rsidR="00C155DD" w:rsidRPr="00362905" w14:paraId="31AA8695" w14:textId="77777777" w:rsidTr="00A22066">
        <w:tc>
          <w:tcPr>
            <w:tcW w:w="143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C4A2E9" w14:textId="77777777" w:rsidR="00C155DD" w:rsidRPr="00362905" w:rsidRDefault="00C155DD" w:rsidP="0074474A">
            <w:pPr>
              <w:spacing w:line="259" w:lineRule="auto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Body mass index</w:t>
            </w:r>
          </w:p>
        </w:tc>
      </w:tr>
      <w:tr w:rsidR="00C155DD" w:rsidRPr="00362905" w14:paraId="78D59CEF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D5F8" w14:textId="2AC1F07C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951D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437D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F6F7" w14:textId="59E0760F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nl-NL"/>
              </w:rPr>
              <w:t>2</w:t>
            </w:r>
            <w:r w:rsidR="00E85584"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for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GA vs. AA geno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3293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313A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03 (-0.34; 0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79C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C155DD" w:rsidRPr="00362905" w14:paraId="7105E661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6E44" w14:textId="18C142FE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00D8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25A7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4094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per 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1720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04 (-0.017; 0.0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0AA7" w14:textId="41637AC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12 (</w:t>
            </w:r>
            <w:r w:rsidR="00E85584" w:rsidRPr="00362905">
              <w:rPr>
                <w:rFonts w:ascii="Arial" w:hAnsi="Arial" w:cs="Arial"/>
                <w:sz w:val="18"/>
                <w:szCs w:val="18"/>
              </w:rPr>
              <w:t>-</w:t>
            </w:r>
            <w:r w:rsidRPr="00362905">
              <w:rPr>
                <w:rFonts w:ascii="Arial" w:hAnsi="Arial" w:cs="Arial"/>
                <w:sz w:val="18"/>
                <w:szCs w:val="18"/>
              </w:rPr>
              <w:t>0.001; 0.0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9563" w14:textId="5F348FDE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98 (</w:t>
            </w:r>
            <w:r w:rsidR="00E85584" w:rsidRPr="00362905">
              <w:rPr>
                <w:rFonts w:ascii="Arial" w:hAnsi="Arial" w:cs="Arial"/>
                <w:sz w:val="18"/>
                <w:szCs w:val="18"/>
              </w:rPr>
              <w:t>-</w:t>
            </w:r>
            <w:r w:rsidRPr="00362905">
              <w:rPr>
                <w:rFonts w:ascii="Arial" w:hAnsi="Arial" w:cs="Arial"/>
                <w:sz w:val="18"/>
                <w:szCs w:val="18"/>
              </w:rPr>
              <w:t>0.079; 0.274)</w:t>
            </w:r>
          </w:p>
        </w:tc>
      </w:tr>
      <w:tr w:rsidR="00C155DD" w:rsidRPr="00362905" w14:paraId="532DCBEF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1B44" w14:textId="102C7E4E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olmes (2014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B547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39C4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C6EE" w14:textId="1316B664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2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GG vs. AA or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712C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7 (0.10; 0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A79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F00C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0C36289B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65EB" w14:textId="31982930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B6E5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56D1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71C9" w14:textId="54998CFB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362905">
              <w:rPr>
                <w:rFonts w:ascii="Arial" w:hAnsi="Arial" w:cs="Arial"/>
                <w:sz w:val="18"/>
                <w:szCs w:val="18"/>
              </w:rPr>
              <w:t xml:space="preserve">per doubling of alcohol consumption in current drink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E830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37 (0.59; 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4DCF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C5E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313D5DAE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7530" w14:textId="5D9FF060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72BA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sia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1D91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0EE8" w14:textId="77777777" w:rsidR="00C155DD" w:rsidRPr="00362905" w:rsidRDefault="00C155DD" w:rsidP="00E85584">
            <w:pPr>
              <w:spacing w:line="276" w:lineRule="auto"/>
              <w:rPr>
                <w:rFonts w:ascii="Arial" w:eastAsia="Cardo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nl-NL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per 280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19BD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84D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37 (0.28; 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E607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1 (0.03; 0.19)</w:t>
            </w:r>
          </w:p>
        </w:tc>
      </w:tr>
      <w:tr w:rsidR="00C155DD" w:rsidRPr="00362905" w14:paraId="3E01A951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AC76" w14:textId="5795876A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F2F3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2413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D7E7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for 22 g increase in log-transformed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7B14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9704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nl-NL"/>
              </w:rPr>
              <w:t>0.57 (0.28; 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4BBE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-0.04 (-1.02; 0.94)</w:t>
            </w:r>
          </w:p>
        </w:tc>
      </w:tr>
      <w:tr w:rsidR="00C155DD" w:rsidRPr="00362905" w14:paraId="0283EF23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547A" w14:textId="1E581060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lverwood (2014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B42C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CC61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A19E" w14:textId="57A0B1E6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for 1 unit increase in log-transformed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1852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0.70 (0.2; 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C72C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C47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1230D4AE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C664" w14:textId="3FBDD809" w:rsidR="00C155DD" w:rsidRPr="00362905" w:rsidRDefault="00C155DD" w:rsidP="00E8558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B868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4299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D91A" w14:textId="77777777" w:rsidR="00C155DD" w:rsidRPr="00362905" w:rsidRDefault="00C155DD" w:rsidP="00E85584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36290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er copy of G alle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751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BBFE" w14:textId="63E7284A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21 (</w:t>
            </w:r>
            <w:r w:rsidR="00E85584" w:rsidRPr="0036290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7; 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CCAD" w14:textId="322C0D8A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5 (</w:t>
            </w:r>
            <w:r w:rsidR="00E85584" w:rsidRPr="0036290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19; 0.28)</w:t>
            </w:r>
          </w:p>
        </w:tc>
      </w:tr>
      <w:tr w:rsidR="00C155DD" w:rsidRPr="00362905" w14:paraId="7074E89E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C3CA" w14:textId="4F86E146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1F82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9346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9E1F" w14:textId="5A150312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g/m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2 </w:t>
            </w:r>
            <w:r w:rsidR="00E85584" w:rsidRPr="00362905">
              <w:rPr>
                <w:rFonts w:ascii="Arial" w:eastAsia="Times New Roman" w:hAnsi="Arial" w:cs="Arial"/>
                <w:sz w:val="18"/>
                <w:szCs w:val="18"/>
              </w:rPr>
              <w:t>for a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lcohol vs. no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063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61 (-0.37; 1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6F0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1.43 (-0.24; 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53D5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25 (-2.64; 3.41)</w:t>
            </w:r>
          </w:p>
        </w:tc>
      </w:tr>
      <w:tr w:rsidR="00C155DD" w:rsidRPr="00362905" w14:paraId="1B18FDCF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F839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823E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4EB5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227C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D9BF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109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EF81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02ECE917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AECA" w14:textId="537553B8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44E2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9993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5F76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2182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ACA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BD3F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31C02B48" w14:textId="77777777" w:rsidTr="00A22066">
        <w:trPr>
          <w:trHeight w:val="5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CA9B" w14:textId="093EB18A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7F70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E871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2172" w14:textId="5DDA2DAB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k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g per 280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0FEC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8DCE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39 (1.11; 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CCB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57 (0.36; 0.78)</w:t>
            </w:r>
          </w:p>
        </w:tc>
      </w:tr>
      <w:tr w:rsidR="00C155DD" w:rsidRPr="00362905" w14:paraId="5154E327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261D" w14:textId="013979D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E429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F53C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FC74" w14:textId="58FB3112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k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g for 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cohol vs. no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B912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3.17 (0.38; 5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B39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2.89 (0.19; 5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8FB5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3.92 (-4.22; 12.07)</w:t>
            </w:r>
          </w:p>
        </w:tc>
      </w:tr>
      <w:tr w:rsidR="00C155DD" w:rsidRPr="00362905" w14:paraId="6732B57D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2530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69FF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2105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9E4D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AF83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0FA1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6190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85584" w:rsidRPr="00362905" w14:paraId="2A4A46DE" w14:textId="77777777" w:rsidTr="00A22066"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AE47" w14:textId="0D88DD69" w:rsidR="00E85584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B13D" w14:textId="77777777" w:rsidR="00E85584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23A9" w14:textId="77777777" w:rsidR="00E85584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F491" w14:textId="77777777" w:rsidR="00E85584" w:rsidRPr="00362905" w:rsidRDefault="00E85584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475B" w14:textId="77777777" w:rsidR="00E85584" w:rsidRPr="00362905" w:rsidRDefault="00E85584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1805" w14:textId="77777777" w:rsidR="00E85584" w:rsidRPr="00362905" w:rsidRDefault="00E85584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0B409ED8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7E53" w14:textId="32140763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2187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F6C3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4B98" w14:textId="5C4736B0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>m per 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B4E5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2 (-0.03; 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B9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06 (0.03; 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4AC7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43 (-0.06; 0.91)</w:t>
            </w:r>
          </w:p>
        </w:tc>
      </w:tr>
      <w:tr w:rsidR="00C155DD" w:rsidRPr="00362905" w14:paraId="3A4F04B9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832F" w14:textId="6CCA1EE5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olmes (2014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7D31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6F7C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A1BF" w14:textId="27BD9810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m for GG vs. AA or 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CA9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34 (0.10; 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EC02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60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128CB916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094C" w14:textId="65051C14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6527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5A04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24EC" w14:textId="0075EF03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>m per 280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2091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224F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87 (1.60; 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FD0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43 (0.21; 0.65)</w:t>
            </w:r>
          </w:p>
        </w:tc>
      </w:tr>
      <w:tr w:rsidR="00C155DD" w:rsidRPr="00362905" w14:paraId="59D8A48F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40E8" w14:textId="6C81E2AA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DBCC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00F2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039B" w14:textId="47A226FB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m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for 22 g increase in log-transformed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13EC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0A90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2.37 (1.47; 3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419A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-0.63 (-3.31; 2.01)</w:t>
            </w:r>
          </w:p>
        </w:tc>
      </w:tr>
      <w:tr w:rsidR="00C155DD" w:rsidRPr="00362905" w14:paraId="43191C36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647" w14:textId="65F910E2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lverwood (2014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13F2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292A" w14:textId="77777777" w:rsidR="00C155DD" w:rsidRPr="00362905" w:rsidRDefault="00C155DD" w:rsidP="00E855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32EF" w14:textId="55A0E858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m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for 1 unit increase in log-transformed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CC4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Cardo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Cardo" w:hAnsi="Arial" w:cs="Arial"/>
                <w:b/>
                <w:color w:val="C00000"/>
                <w:sz w:val="18"/>
                <w:szCs w:val="18"/>
              </w:rPr>
              <w:t>2.80 (1.3; 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5DEA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Cardo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B49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3869BA21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1A29" w14:textId="45965D0C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68DE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DB8D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6DF8" w14:textId="19712C52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m for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proofErr w:type="spellStart"/>
            <w:r w:rsidR="00C155DD" w:rsidRPr="0036290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cohol</w:t>
            </w:r>
            <w:proofErr w:type="spellEnd"/>
            <w:r w:rsidR="00C155DD" w:rsidRPr="0036290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s. no 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69FA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2.58 (0.00; 5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A670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1.41 (-1.07; 3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F207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3.74 (-4.40; 11.88)</w:t>
            </w:r>
          </w:p>
        </w:tc>
      </w:tr>
      <w:tr w:rsidR="00C155DD" w:rsidRPr="00362905" w14:paraId="2AFB51FF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657AF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EAA4B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D14B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001C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3884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1405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C527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53EECD2C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5B9D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Waist-to-hip rati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83D73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2D15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06356" w14:textId="77777777" w:rsidR="00C155DD" w:rsidRPr="00362905" w:rsidRDefault="00C155DD" w:rsidP="0074474A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9283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953D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2358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155DD" w:rsidRPr="00362905" w14:paraId="7D58A29D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E189" w14:textId="350E9554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025B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691A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D0A7" w14:textId="15CF69DC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>eta coefficient per 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7814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0005 (0.0001; 0.0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4FD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0006 (0.0004; 0.0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A3E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012 (-0.0023; 0.0047)</w:t>
            </w:r>
          </w:p>
        </w:tc>
      </w:tr>
      <w:tr w:rsidR="00C155DD" w:rsidRPr="00362905" w14:paraId="6AECF155" w14:textId="77777777" w:rsidTr="00A22066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6F19" w14:textId="49D47D79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FAE9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748B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BF4D" w14:textId="1C559C0C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>eta coefficient per 280 g/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FC3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202A" w14:textId="08A41E5A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51 (1.33; 1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F3C6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13 (-0.03; 0.29)</w:t>
            </w:r>
          </w:p>
        </w:tc>
      </w:tr>
      <w:tr w:rsidR="00C155DD" w:rsidRPr="00362905" w14:paraId="49B6F8FA" w14:textId="77777777" w:rsidTr="00A22066"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33434" w14:textId="0EA1CA10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="00E85584"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="00E85584"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67F23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5029" w14:textId="77777777" w:rsidR="00C155DD" w:rsidRPr="00362905" w:rsidRDefault="00C155DD" w:rsidP="00E85584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804D8" w14:textId="62BCC023" w:rsidR="00C155DD" w:rsidRPr="00362905" w:rsidRDefault="00E85584" w:rsidP="00E8558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="00C155DD" w:rsidRPr="00362905">
              <w:rPr>
                <w:rFonts w:ascii="Arial" w:eastAsia="Times New Roman" w:hAnsi="Arial" w:cs="Arial"/>
                <w:sz w:val="18"/>
                <w:szCs w:val="18"/>
              </w:rPr>
              <w:t>eta coefficient for 22 g increase in log-transformed alcoh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EA50B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E50EB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16 (0.00; 0.0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30A83" w14:textId="77777777" w:rsidR="00C155DD" w:rsidRPr="00362905" w:rsidRDefault="00C155DD" w:rsidP="00E85584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03 (-0.016; 0.023)</w:t>
            </w:r>
          </w:p>
        </w:tc>
      </w:tr>
    </w:tbl>
    <w:p w14:paraId="0B7A658E" w14:textId="77777777" w:rsidR="00C155DD" w:rsidRPr="00362905" w:rsidRDefault="00C155DD" w:rsidP="00C155DD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* These two studies had overlapping study populations</w:t>
      </w:r>
    </w:p>
    <w:p w14:paraId="7196B965" w14:textId="304B6839" w:rsidR="00C155DD" w:rsidRPr="00362905" w:rsidRDefault="00C155DD" w:rsidP="00C155DD">
      <w:pPr>
        <w:spacing w:after="0" w:line="276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62905">
        <w:rPr>
          <w:rFonts w:ascii="Arial" w:eastAsia="Arial" w:hAnsi="Arial" w:cs="Arial"/>
          <w:sz w:val="20"/>
          <w:szCs w:val="20"/>
        </w:rPr>
        <w:t>The results presented here are the results of the linear analyses</w:t>
      </w:r>
      <w:r w:rsidR="009B0618" w:rsidRPr="00362905">
        <w:rPr>
          <w:rFonts w:ascii="Arial" w:eastAsia="Arial" w:hAnsi="Arial" w:cs="Arial"/>
          <w:sz w:val="20"/>
          <w:szCs w:val="20"/>
        </w:rPr>
        <w:t xml:space="preserve">. Detrimental associations have been displayed in </w:t>
      </w:r>
      <w:r w:rsidR="009B0618" w:rsidRPr="00362905">
        <w:rPr>
          <w:rFonts w:ascii="Arial" w:hAnsi="Arial" w:cs="Arial"/>
          <w:b/>
          <w:bCs/>
          <w:color w:val="C00000"/>
          <w:sz w:val="20"/>
          <w:szCs w:val="20"/>
        </w:rPr>
        <w:t>bold red</w:t>
      </w:r>
      <w:r w:rsidR="009B0618" w:rsidRPr="00362905">
        <w:rPr>
          <w:rFonts w:ascii="Arial" w:eastAsia="Arial" w:hAnsi="Arial" w:cs="Arial"/>
          <w:sz w:val="20"/>
          <w:szCs w:val="20"/>
        </w:rPr>
        <w:t>.</w:t>
      </w:r>
    </w:p>
    <w:p w14:paraId="3BF11BF8" w14:textId="6C285132" w:rsidR="0074474A" w:rsidRPr="00362905" w:rsidRDefault="00C155DD" w:rsidP="009B0618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Abbreviations: IV = instrumental variable analysis</w:t>
      </w:r>
      <w:r w:rsidR="0074474A" w:rsidRPr="00362905">
        <w:rPr>
          <w:rFonts w:ascii="Arial" w:eastAsia="Arial" w:hAnsi="Arial" w:cs="Arial"/>
          <w:b/>
          <w:sz w:val="20"/>
          <w:szCs w:val="20"/>
        </w:rPr>
        <w:br w:type="page"/>
      </w:r>
    </w:p>
    <w:p w14:paraId="1FBEE7AD" w14:textId="37EA8B5C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  <w:r w:rsidRPr="00362905">
        <w:rPr>
          <w:rFonts w:ascii="Arial" w:eastAsia="Arial" w:hAnsi="Arial" w:cs="Arial"/>
          <w:b/>
          <w:sz w:val="20"/>
          <w:szCs w:val="20"/>
        </w:rPr>
        <w:t>Supplementary Table 3. Overview of the associations of genetically higher alcohol consumption with blood pressure in the included Mendelian randomization studies</w:t>
      </w:r>
    </w:p>
    <w:tbl>
      <w:tblPr>
        <w:tblStyle w:val="Tabelraster"/>
        <w:tblW w:w="13988" w:type="dxa"/>
        <w:tblLook w:val="04A0" w:firstRow="1" w:lastRow="0" w:firstColumn="1" w:lastColumn="0" w:noHBand="0" w:noVBand="1"/>
      </w:tblPr>
      <w:tblGrid>
        <w:gridCol w:w="2257"/>
        <w:gridCol w:w="1133"/>
        <w:gridCol w:w="567"/>
        <w:gridCol w:w="4123"/>
        <w:gridCol w:w="1963"/>
        <w:gridCol w:w="1963"/>
        <w:gridCol w:w="1982"/>
      </w:tblGrid>
      <w:tr w:rsidR="0074474A" w:rsidRPr="00362905" w14:paraId="4DAA9362" w14:textId="77777777" w:rsidTr="00A22066">
        <w:tc>
          <w:tcPr>
            <w:tcW w:w="225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C3E48F8" w14:textId="77777777" w:rsidR="0074474A" w:rsidRPr="00362905" w:rsidRDefault="0074474A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Outcome and study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C82379F" w14:textId="77777777" w:rsidR="0074474A" w:rsidRPr="00362905" w:rsidRDefault="0074474A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ncestry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A9CAD52" w14:textId="77777777" w:rsidR="0074474A" w:rsidRPr="00362905" w:rsidRDefault="0074474A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4123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7B20579" w14:textId="77777777" w:rsidR="0074474A" w:rsidRPr="00362905" w:rsidRDefault="0074474A" w:rsidP="0074474A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Effect measure and unit</w:t>
            </w:r>
          </w:p>
        </w:tc>
        <w:tc>
          <w:tcPr>
            <w:tcW w:w="5908" w:type="dxa"/>
            <w:gridSpan w:val="3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88AEE7" w14:textId="77777777" w:rsidR="0074474A" w:rsidRPr="00362905" w:rsidRDefault="0074474A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ssociation with outcome</w:t>
            </w:r>
          </w:p>
        </w:tc>
      </w:tr>
      <w:tr w:rsidR="0074474A" w:rsidRPr="00362905" w14:paraId="3305D28B" w14:textId="77777777" w:rsidTr="00A22066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4EAAC" w14:textId="77777777" w:rsidR="0074474A" w:rsidRPr="00362905" w:rsidRDefault="0074474A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B9AAF" w14:textId="77777777" w:rsidR="0074474A" w:rsidRPr="00362905" w:rsidRDefault="0074474A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9E903" w14:textId="77777777" w:rsidR="0074474A" w:rsidRPr="00362905" w:rsidRDefault="0074474A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1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D1631" w14:textId="77777777" w:rsidR="0074474A" w:rsidRPr="00362905" w:rsidRDefault="0074474A" w:rsidP="0074474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B394A9D" w14:textId="77777777" w:rsidR="0074474A" w:rsidRPr="00362905" w:rsidRDefault="0074474A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F049B2" w14:textId="77777777" w:rsidR="0074474A" w:rsidRPr="00362905" w:rsidRDefault="0074474A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47F16E" w14:textId="77777777" w:rsidR="0074474A" w:rsidRPr="00362905" w:rsidRDefault="0074474A" w:rsidP="0074474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Women</w:t>
            </w:r>
          </w:p>
        </w:tc>
      </w:tr>
      <w:tr w:rsidR="0074474A" w:rsidRPr="00362905" w14:paraId="7C28368E" w14:textId="77777777" w:rsidTr="00A22066">
        <w:tc>
          <w:tcPr>
            <w:tcW w:w="139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AE036" w14:textId="03984270" w:rsidR="0074474A" w:rsidRPr="00362905" w:rsidRDefault="009B0618" w:rsidP="0074474A">
            <w:pPr>
              <w:spacing w:line="259" w:lineRule="auto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ypertension</w:t>
            </w:r>
          </w:p>
        </w:tc>
      </w:tr>
      <w:tr w:rsidR="0074474A" w:rsidRPr="00362905" w14:paraId="5956D454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D59B" w14:textId="01611483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en (2008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Chen&lt;/Author&gt;&lt;Year&gt;2008&lt;/Year&gt;&lt;RecNum&gt;65&lt;/RecNum&gt;&lt;DisplayText&gt;(1)&lt;/DisplayText&gt;&lt;record&gt;&lt;rec-number&gt;65&lt;/rec-number&gt;&lt;foreign-keys&gt;&lt;key app="EN" db-id="vde2t5x0oe29v3etxzhxspt7pwxs0psv59x5" timestamp="1624353739"&gt;65&lt;/key&gt;&lt;/foreign-keys&gt;&lt;ref-type name="Journal Article"&gt;17&lt;/ref-type&gt;&lt;contributors&gt;&lt;authors&gt;&lt;author&gt;Chen, Lina&lt;/author&gt;&lt;author&gt;Davey Smith, George&lt;/author&gt;&lt;author&gt;Harbord, Roger M.&lt;/author&gt;&lt;author&gt;Lewis, Sarah J.&lt;/author&gt;&lt;/authors&gt;&lt;/contributors&gt;&lt;titles&gt;&lt;title&gt;Alcohol Intake and Blood Pressure: A Systematic Review Implementing a Mendelian Randomization Approach&lt;/title&gt;&lt;secondary-title&gt;PLOS Medicine&lt;/secondary-title&gt;&lt;/titles&gt;&lt;periodical&gt;&lt;full-title&gt;PLOS Medicine&lt;/full-title&gt;&lt;/periodical&gt;&lt;pages&gt;e52&lt;/pages&gt;&lt;volume&gt;5&lt;/volume&gt;&lt;number&gt;3&lt;/number&gt;&lt;dates&gt;&lt;year&gt;2008&lt;/year&gt;&lt;/dates&gt;&lt;publisher&gt;Public Library of Science&lt;/publisher&gt;&lt;urls&gt;&lt;related-urls&gt;&lt;url&gt;https://doi.org/10.1371/journal.pmed.0050052&lt;/url&gt;&lt;/related-urls&gt;&lt;/urls&gt;&lt;electronic-resource-num&gt;10.1371/journal.pmed.0050052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6F9B" w14:textId="26A632DF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4E0C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F9CE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OR for *1*1 homozygotes vs. *2*2 homozygot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14B9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E297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2.42 (1.66; 3.5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6531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No association</w:t>
            </w:r>
          </w:p>
        </w:tc>
      </w:tr>
      <w:tr w:rsidR="0074474A" w:rsidRPr="00362905" w14:paraId="7E036065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77F3" w14:textId="5894A80E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9286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F239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62DB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OR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1FA2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03 (1.00; 1.0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6CE9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02 (1.01;1.0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DF10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04 (0.92;1.18)</w:t>
            </w:r>
          </w:p>
        </w:tc>
      </w:tr>
      <w:tr w:rsidR="0074474A" w:rsidRPr="00362905" w14:paraId="1688B559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FEFF" w14:textId="5E6C3346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8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63AA" w14:textId="77777777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413B" w14:textId="77777777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516B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OR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5FAB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04 (1.01; 1.0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0F3E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02 (1.00; 1.0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9B7B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24 (0.97; 1.57)</w:t>
            </w:r>
          </w:p>
        </w:tc>
      </w:tr>
      <w:tr w:rsidR="0074474A" w:rsidRPr="00362905" w14:paraId="737EE786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CDF5" w14:textId="356B8757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bookmarkStart w:id="2" w:name="_Hlk76039567"/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t xml:space="preserve">Cho (2018) * † </w:t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F370" w14:textId="77777777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FBCF" w14:textId="77777777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123D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OR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6011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02 (1.00; 1.0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1E9A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02 (1.00; 1.0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DD27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98 (0.82; 1.18)</w:t>
            </w:r>
          </w:p>
        </w:tc>
      </w:tr>
      <w:bookmarkEnd w:id="2"/>
      <w:tr w:rsidR="0074474A" w:rsidRPr="00362905" w14:paraId="717EBDC1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EF05" w14:textId="330C6B82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Holmes (2014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9006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FDA9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212D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OR GG vs. AA or A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7AAA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12 (1.01; 1.2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91E4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B245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4474A" w:rsidRPr="00362905" w14:paraId="03661169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9A43" w14:textId="5DE09C5C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Van Oort (2020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2YW4gT29ydDwvQXV0aG9yPjxZZWFyPjIwMjA8L1llYXI+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2YW4gT29ydDwvQXV0aG9yPjxZZWFyPjIwMjA8L1llYXI+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2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CDA3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C320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8575" w14:textId="3AC9F625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OR per </w:t>
            </w: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1-SD increase in log-transformed alcoholic drinks/w</w:t>
            </w:r>
            <w:r w:rsidR="009B0618" w:rsidRPr="00362905">
              <w:rPr>
                <w:rFonts w:ascii="Arial" w:hAnsi="Arial" w:cs="Arial"/>
                <w:color w:val="000000"/>
                <w:sz w:val="18"/>
                <w:szCs w:val="18"/>
              </w:rPr>
              <w:t>ee</w:t>
            </w: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 xml:space="preserve">k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A375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1.28 (1.07; 1.5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A40E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A426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4474A" w:rsidRPr="00362905" w14:paraId="6AC89883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A72F" w14:textId="4BE96589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9F32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3B60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8F2A" w14:textId="031E38E0" w:rsidR="0074474A" w:rsidRPr="00362905" w:rsidRDefault="0061733E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OR a</w:t>
            </w:r>
            <w:r w:rsidR="0074474A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cohol vs. no alcoh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2E6E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20 (1.04; 1.3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E238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19 (1.04; 1.3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30EC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No association</w:t>
            </w:r>
          </w:p>
        </w:tc>
      </w:tr>
      <w:tr w:rsidR="0074474A" w:rsidRPr="00362905" w14:paraId="4CE26289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BE12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8258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4097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936F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D419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CDED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C6E7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4474A" w:rsidRPr="00362905" w14:paraId="151FDA21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FAB6" w14:textId="2AFA3C0B" w:rsidR="0074474A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E2E6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4FAC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4337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64A2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518C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58A0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4474A" w:rsidRPr="00362905" w14:paraId="4C7960D6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DBF7" w14:textId="287C2A38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2013) ‡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3A24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65C0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4C18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10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0A4A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7CFD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00 (-0.74; 2.7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FA62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4474A" w:rsidRPr="00362905" w14:paraId="1B7DF397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C669" w14:textId="1E12BECB" w:rsidR="0074474A" w:rsidRPr="00362905" w:rsidRDefault="0074474A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2013) ‡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8DB9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DB68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FF84" w14:textId="77777777" w:rsidR="0074474A" w:rsidRPr="00362905" w:rsidRDefault="0074474A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mmHg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for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 GA vs. AA genotyp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69E1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D18D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34 (-0.90; 3.5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EEF6" w14:textId="77777777" w:rsidR="0074474A" w:rsidRPr="00362905" w:rsidRDefault="0074474A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9B0618" w:rsidRPr="00362905" w14:paraId="78B37594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9F61" w14:textId="45D41536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en (2008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Chen&lt;/Author&gt;&lt;Year&gt;2008&lt;/Year&gt;&lt;RecNum&gt;65&lt;/RecNum&gt;&lt;DisplayText&gt;(1)&lt;/DisplayText&gt;&lt;record&gt;&lt;rec-number&gt;65&lt;/rec-number&gt;&lt;foreign-keys&gt;&lt;key app="EN" db-id="vde2t5x0oe29v3etxzhxspt7pwxs0psv59x5" timestamp="1624353739"&gt;65&lt;/key&gt;&lt;/foreign-keys&gt;&lt;ref-type name="Journal Article"&gt;17&lt;/ref-type&gt;&lt;contributors&gt;&lt;authors&gt;&lt;author&gt;Chen, Lina&lt;/author&gt;&lt;author&gt;Davey Smith, George&lt;/author&gt;&lt;author&gt;Harbord, Roger M.&lt;/author&gt;&lt;author&gt;Lewis, Sarah J.&lt;/author&gt;&lt;/authors&gt;&lt;/contributors&gt;&lt;titles&gt;&lt;title&gt;Alcohol Intake and Blood Pressure: A Systematic Review Implementing a Mendelian Randomization Approach&lt;/title&gt;&lt;secondary-title&gt;PLOS Medicine&lt;/secondary-title&gt;&lt;/titles&gt;&lt;periodical&gt;&lt;full-title&gt;PLOS Medicine&lt;/full-title&gt;&lt;/periodical&gt;&lt;pages&gt;e52&lt;/pages&gt;&lt;volume&gt;5&lt;/volume&gt;&lt;number&gt;3&lt;/number&gt;&lt;dates&gt;&lt;year&gt;2008&lt;/year&gt;&lt;/dates&gt;&lt;publisher&gt;Public Library of Science&lt;/publisher&gt;&lt;urls&gt;&lt;related-urls&gt;&lt;url&gt;https://doi.org/10.1371/journal.pmed.0050052&lt;/url&gt;&lt;/related-urls&gt;&lt;/urls&gt;&lt;electronic-resource-num&gt;10.1371/journal.pmed.0050052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2212" w14:textId="0E8F4175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D5D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A57E" w14:textId="3BD4C1ED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Hg per g alcohol/day</w:t>
            </w:r>
          </w:p>
          <w:p w14:paraId="3154A233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46B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7E5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24 (0.16;0.32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B67B" w14:textId="32022EF9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No association</w:t>
            </w:r>
          </w:p>
        </w:tc>
      </w:tr>
      <w:tr w:rsidR="009B0618" w:rsidRPr="00362905" w14:paraId="2FFD5C2A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BA5C" w14:textId="4C96FC75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5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1E2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C4D8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6F28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1F7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20 (0.09; 0.3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A1B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6 (0.09; 0.2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F8E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35 (-1.29; 0.59)</w:t>
            </w:r>
          </w:p>
        </w:tc>
      </w:tr>
      <w:tr w:rsidR="009B0618" w:rsidRPr="00362905" w14:paraId="4B8FA5E9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7659" w14:textId="4B8276BA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8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0BED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438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C0B4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7C6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23 (0.07; 0.4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578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12 (-0.02; 0.2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8C8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71 (-0.13; 3.56)</w:t>
            </w:r>
          </w:p>
        </w:tc>
      </w:tr>
      <w:tr w:rsidR="009B0618" w:rsidRPr="00362905" w14:paraId="1779AA1E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A752" w14:textId="3887F44A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8) *†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E02A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69E6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70B4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C32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12 (-0.03; 0.2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A37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7 (-0.06; 0.2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A42A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63 (-0.56; 1.82)</w:t>
            </w:r>
          </w:p>
        </w:tc>
      </w:tr>
      <w:tr w:rsidR="009B0618" w:rsidRPr="00362905" w14:paraId="41AF1CF9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F6A0" w14:textId="304BB499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Holmes (2014) ||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14AC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B4F8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6790" w14:textId="2CB704E8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. GG vs. AA or A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AE25" w14:textId="53F7D843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88 (0.56; 1.1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913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6A4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5F9E7747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62BB" w14:textId="17B2C56F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9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9DD1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1465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Yes 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4CB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1-SD increase in log-transformed drinks/week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FE26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0.12 (0.05; 0.2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CB9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A317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581CBD04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DB66" w14:textId="1E5668AA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B484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Europea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0B55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Yes 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C4DA" w14:textId="60D902C0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mHg per doubling of alcohol consumption in current drink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942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94 (-3.03; 4.9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1F9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F7B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414B64A1" w14:textId="77777777" w:rsidTr="00A22066">
        <w:trPr>
          <w:trHeight w:val="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147F" w14:textId="6703F0C8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485E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1E2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BFA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280 g/week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168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0C2A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4.3 (3.7; 4.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AB83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0.6 (-1.0; -0.1)</w:t>
            </w:r>
          </w:p>
        </w:tc>
      </w:tr>
      <w:tr w:rsidR="009B0618" w:rsidRPr="00362905" w14:paraId="53E2A0A8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5C7E" w14:textId="100B04A6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1361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66A0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E1A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Hg for 22 g increase in log-transformed alcoh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12E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AB65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2.91 (1.06; 4.7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1C5B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1.97 (-8.12; 4.18)</w:t>
            </w:r>
          </w:p>
        </w:tc>
      </w:tr>
      <w:tr w:rsidR="009B0618" w:rsidRPr="00362905" w14:paraId="08244F51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1F74" w14:textId="4972EAB4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Silverwood (2014) ||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6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777D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C1CA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31E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for 1 unit increase in log-transformed alcoh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7A3B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5.20 (3.20; 7.3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D5B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B4B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26BF9434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80AF" w14:textId="382ED8AC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A47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7DC4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BC0B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mmHg per copy of G allel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C4F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E4F" w14:textId="66306731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2.26 (3.72; 0.7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7F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53 (-1.82; 0.75)</w:t>
            </w:r>
          </w:p>
        </w:tc>
      </w:tr>
      <w:tr w:rsidR="009B0618" w:rsidRPr="00362905" w14:paraId="191E77E4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4C56" w14:textId="2836C01B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309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1224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A267" w14:textId="28864FDD" w:rsidR="009B0618" w:rsidRPr="00362905" w:rsidRDefault="009B0618" w:rsidP="0061733E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mHg for </w:t>
            </w:r>
            <w:r w:rsidR="0061733E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cohol vs</w:t>
            </w:r>
            <w:r w:rsidR="007B5F38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.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no alcohol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338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9.46 (3.84; 15.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3096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8.28 (3.22; 13.3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B7F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3.44 (-4.18; 31.07)</w:t>
            </w:r>
          </w:p>
        </w:tc>
      </w:tr>
      <w:tr w:rsidR="009B0618" w:rsidRPr="00362905" w14:paraId="228E8E7A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34A7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C7CD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FB35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044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2AC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2D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79A6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7180130A" w14:textId="77777777" w:rsidTr="00A22066"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0998" w14:textId="5C790C18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1F6EA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6205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532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CF63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DDD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2B2998FF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69D5" w14:textId="1BD80085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2013) ‡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EC50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B466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5FE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10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141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7C09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15 (0.23; 2.0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18C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1E8A729C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4148" w14:textId="43E69ADB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(2013) ‡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4E6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D14F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A24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mmHg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for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 GA vs. AA genotyp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A0A8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2F57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47 (-0.71; 1.6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DC1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9B0618" w:rsidRPr="00362905" w14:paraId="3D7A4175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9CDE" w14:textId="12842465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en (2008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Chen&lt;/Author&gt;&lt;Year&gt;2008&lt;/Year&gt;&lt;RecNum&gt;65&lt;/RecNum&gt;&lt;DisplayText&gt;(1)&lt;/DisplayText&gt;&lt;record&gt;&lt;rec-number&gt;65&lt;/rec-number&gt;&lt;foreign-keys&gt;&lt;key app="EN" db-id="vde2t5x0oe29v3etxzhxspt7pwxs0psv59x5" timestamp="1624353739"&gt;65&lt;/key&gt;&lt;/foreign-keys&gt;&lt;ref-type name="Journal Article"&gt;17&lt;/ref-type&gt;&lt;contributors&gt;&lt;authors&gt;&lt;author&gt;Chen, Lina&lt;/author&gt;&lt;author&gt;Davey Smith, George&lt;/author&gt;&lt;author&gt;Harbord, Roger M.&lt;/author&gt;&lt;author&gt;Lewis, Sarah J.&lt;/author&gt;&lt;/authors&gt;&lt;/contributors&gt;&lt;titles&gt;&lt;title&gt;Alcohol Intake and Blood Pressure: A Systematic Review Implementing a Mendelian Randomization Approach&lt;/title&gt;&lt;secondary-title&gt;PLOS Medicine&lt;/secondary-title&gt;&lt;/titles&gt;&lt;periodical&gt;&lt;full-title&gt;PLOS Medicine&lt;/full-title&gt;&lt;/periodical&gt;&lt;pages&gt;e52&lt;/pages&gt;&lt;volume&gt;5&lt;/volume&gt;&lt;number&gt;3&lt;/number&gt;&lt;dates&gt;&lt;year&gt;2008&lt;/year&gt;&lt;/dates&gt;&lt;publisher&gt;Public Library of Science&lt;/publisher&gt;&lt;urls&gt;&lt;related-urls&gt;&lt;url&gt;https://doi.org/10.1371/journal.pmed.0050052&lt;/url&gt;&lt;/related-urls&gt;&lt;/urls&gt;&lt;electronic-resource-num&gt;10.1371/journal.pmed.0050052&lt;/electronic-resource-num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D475" w14:textId="5CB0890C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3DE1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D57B" w14:textId="4CC79295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Hg per g alcohol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830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CDD2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16 (0.11;0.2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F949" w14:textId="3A48DA9C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No association</w:t>
            </w:r>
          </w:p>
        </w:tc>
      </w:tr>
      <w:tr w:rsidR="009B0618" w:rsidRPr="00362905" w14:paraId="041A19B8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FA7A" w14:textId="05A813B0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5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CD0B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E1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B23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7EA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0 (0.03; 0.1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DC8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09 (0.04; 0.1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F79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11 (-0.70; 0.48)</w:t>
            </w:r>
          </w:p>
        </w:tc>
      </w:tr>
      <w:tr w:rsidR="009B0618" w:rsidRPr="00362905" w14:paraId="510A46A7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697A" w14:textId="334345C6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8) *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205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F7AA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2A66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456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2 (0.02; 0.2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2D2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6 (-0.03; 0.1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1BC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89 (-0.14; 1.91)</w:t>
            </w:r>
          </w:p>
        </w:tc>
      </w:tr>
      <w:tr w:rsidR="009B0618" w:rsidRPr="00362905" w14:paraId="29DD5172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4D76" w14:textId="38BE1334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Cho (2018) *†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4PC9ZZWFyPjxSZWNO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64B6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607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F14C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g/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EDD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1 (0.01; 0.2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327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6 (-0.02; 0.1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846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53 (-0.19; 1.25)</w:t>
            </w:r>
          </w:p>
        </w:tc>
      </w:tr>
      <w:tr w:rsidR="009B0618" w:rsidRPr="00362905" w14:paraId="28C3B5BB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41F4" w14:textId="319099C6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Holmes (2014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08AE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C949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D9B3" w14:textId="1A1F9D8A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for GG vs. AA or A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7C3F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8 (-0.10; 0.2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5D05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646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B0618" w:rsidRPr="00362905" w14:paraId="45B24C70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8E43" w14:textId="6A221B4E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9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9D8C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CB6B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8D40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1-SD increase in log-transformed drinks/week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D819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  <w:t>0.15 (0.05; 0.2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F6B3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ECA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618" w:rsidRPr="00362905" w14:paraId="3A098F7C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493D" w14:textId="757F4533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A038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763C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93B" w14:textId="57D61D86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mHg per doubling of alcohol consumption in current drink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F9A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23 (-1.95; 2.4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5B9C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298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618" w:rsidRPr="00362905" w14:paraId="736EF2A3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5C6B" w14:textId="0E53ABEB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3C93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CD17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9E3C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Hg per 280 g/week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2417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33FD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3.07 (2.75; 3.4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3C23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11 (-0.14; 0.36)</w:t>
            </w:r>
          </w:p>
        </w:tc>
      </w:tr>
      <w:tr w:rsidR="009B0618" w:rsidRPr="00362905" w14:paraId="4A8430F8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5506" w14:textId="49EAB57B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79C2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D243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0318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Hg for 22 g increase in log-transformed alcoh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6BF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EDEF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3.03 (1.87; 4.1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CDC7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.54 (-2.04; 5.11)</w:t>
            </w:r>
          </w:p>
        </w:tc>
      </w:tr>
      <w:tr w:rsidR="009B0618" w:rsidRPr="00362905" w14:paraId="5AA582BC" w14:textId="77777777" w:rsidTr="00A22066"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8697" w14:textId="1244E12B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294B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054D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39C2" w14:textId="77777777" w:rsidR="009B0618" w:rsidRPr="00362905" w:rsidRDefault="009B0618" w:rsidP="009B0618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mmHg per copy of G allel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98B2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E0F9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1.52 (0.58; 2.4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7120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19 (-0.91; 0.53)</w:t>
            </w:r>
          </w:p>
        </w:tc>
      </w:tr>
      <w:tr w:rsidR="009B0618" w:rsidRPr="00362905" w14:paraId="1C643FA2" w14:textId="77777777" w:rsidTr="00A22066"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54349" w14:textId="3A4235A5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bCs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30AF4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81EC4" w14:textId="77777777" w:rsidR="009B0618" w:rsidRPr="00362905" w:rsidRDefault="009B0618" w:rsidP="009B0618">
            <w:pPr>
              <w:spacing w:line="276" w:lineRule="auto"/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FCE1" w14:textId="1EBC1998" w:rsidR="009B0618" w:rsidRPr="00362905" w:rsidRDefault="009B0618" w:rsidP="0061733E">
            <w:pPr>
              <w:spacing w:line="276" w:lineRule="auto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mHg for </w:t>
            </w:r>
            <w:r w:rsidR="0061733E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a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cohol vs</w:t>
            </w:r>
            <w:r w:rsidR="007B5F38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.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no alcohol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1F5A4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7.50 (3.73; 11.2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96D5E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6.72 (3.28; 10.1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59DD1" w14:textId="77777777" w:rsidR="009B0618" w:rsidRPr="00362905" w:rsidRDefault="009B0618" w:rsidP="009B061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10.28 (-1.41; 21.96)</w:t>
            </w:r>
          </w:p>
        </w:tc>
      </w:tr>
    </w:tbl>
    <w:p w14:paraId="4CE9E21F" w14:textId="77777777" w:rsidR="0074474A" w:rsidRPr="00362905" w:rsidRDefault="0074474A" w:rsidP="0074474A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* These two studies had overlapping study populations</w:t>
      </w:r>
    </w:p>
    <w:p w14:paraId="4394A8E9" w14:textId="77777777" w:rsidR="0074474A" w:rsidRPr="00362905" w:rsidRDefault="0074474A" w:rsidP="0074474A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† Unweighted genetic risk score of 2 SNPs as instrument instead of 1 SNP as in line above</w:t>
      </w:r>
    </w:p>
    <w:p w14:paraId="3920D0D5" w14:textId="77777777" w:rsidR="0074474A" w:rsidRPr="00362905" w:rsidRDefault="0074474A" w:rsidP="0074474A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‡ Same study population</w:t>
      </w:r>
    </w:p>
    <w:p w14:paraId="3AF83B38" w14:textId="77777777" w:rsidR="0074474A" w:rsidRPr="00362905" w:rsidRDefault="0074474A" w:rsidP="0074474A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|| Overlapping study population</w:t>
      </w:r>
    </w:p>
    <w:p w14:paraId="009271AE" w14:textId="38E1216C" w:rsidR="009B0618" w:rsidRPr="00362905" w:rsidRDefault="0074474A" w:rsidP="009B0618">
      <w:pPr>
        <w:spacing w:after="0" w:line="276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362905">
        <w:rPr>
          <w:rFonts w:ascii="Arial" w:eastAsia="Arial" w:hAnsi="Arial" w:cs="Arial"/>
          <w:sz w:val="20"/>
          <w:szCs w:val="20"/>
        </w:rPr>
        <w:t xml:space="preserve">The results presented here are the results of the linear analyses. </w:t>
      </w:r>
      <w:r w:rsidR="009B0618" w:rsidRPr="00362905">
        <w:rPr>
          <w:rFonts w:ascii="Arial" w:eastAsia="Arial" w:hAnsi="Arial" w:cs="Arial"/>
          <w:sz w:val="20"/>
          <w:szCs w:val="20"/>
        </w:rPr>
        <w:t xml:space="preserve">Detrimental associations have been displayed in </w:t>
      </w:r>
      <w:r w:rsidR="009B0618" w:rsidRPr="00362905">
        <w:rPr>
          <w:rFonts w:ascii="Arial" w:hAnsi="Arial" w:cs="Arial"/>
          <w:b/>
          <w:bCs/>
          <w:color w:val="C00000"/>
          <w:sz w:val="20"/>
          <w:szCs w:val="20"/>
        </w:rPr>
        <w:t>bold red</w:t>
      </w:r>
      <w:r w:rsidR="009B0618" w:rsidRPr="00362905">
        <w:rPr>
          <w:rFonts w:ascii="Arial" w:eastAsia="Arial" w:hAnsi="Arial" w:cs="Arial"/>
          <w:sz w:val="20"/>
          <w:szCs w:val="20"/>
        </w:rPr>
        <w:t xml:space="preserve"> and beneficial associations in </w:t>
      </w:r>
      <w:r w:rsidR="009B0618" w:rsidRPr="00362905">
        <w:rPr>
          <w:rFonts w:ascii="Arial" w:hAnsi="Arial" w:cs="Arial"/>
          <w:b/>
          <w:bCs/>
          <w:color w:val="4472C4" w:themeColor="accent1"/>
          <w:sz w:val="20"/>
          <w:szCs w:val="20"/>
        </w:rPr>
        <w:t>bold blue</w:t>
      </w:r>
      <w:r w:rsidR="009B0618" w:rsidRPr="00362905">
        <w:rPr>
          <w:rFonts w:ascii="Arial" w:eastAsia="Arial" w:hAnsi="Arial" w:cs="Arial"/>
          <w:sz w:val="20"/>
          <w:szCs w:val="20"/>
        </w:rPr>
        <w:t>.</w:t>
      </w:r>
    </w:p>
    <w:p w14:paraId="2D1045C9" w14:textId="77777777" w:rsidR="0074474A" w:rsidRPr="00362905" w:rsidRDefault="0074474A" w:rsidP="0074474A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Abbreviations: IV= instrumental variable analysis</w:t>
      </w:r>
    </w:p>
    <w:p w14:paraId="2300E05D" w14:textId="77777777" w:rsidR="00283614" w:rsidRPr="00362905" w:rsidRDefault="00283614">
      <w:pPr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br w:type="page"/>
      </w:r>
    </w:p>
    <w:p w14:paraId="14852490" w14:textId="77777777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  <w:r w:rsidRPr="00362905">
        <w:rPr>
          <w:rFonts w:ascii="Arial" w:eastAsia="Arial" w:hAnsi="Arial" w:cs="Arial"/>
          <w:b/>
          <w:sz w:val="20"/>
          <w:szCs w:val="20"/>
        </w:rPr>
        <w:t>Supplementary Table 4. Overview of the associations of genetically higher alcohol consumption with lipids in the included Mendelian randomization studies</w:t>
      </w:r>
    </w:p>
    <w:tbl>
      <w:tblPr>
        <w:tblStyle w:val="Tabelraster"/>
        <w:tblW w:w="14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58"/>
        <w:gridCol w:w="567"/>
        <w:gridCol w:w="4087"/>
        <w:gridCol w:w="1981"/>
        <w:gridCol w:w="1981"/>
        <w:gridCol w:w="1992"/>
      </w:tblGrid>
      <w:tr w:rsidR="00A03EAB" w:rsidRPr="00362905" w14:paraId="4B9E2C2B" w14:textId="77777777" w:rsidTr="00A03EAB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3CB3B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Outcome and study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C8079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ncestr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8130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40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5EF85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Effect measure and unit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9102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ssociation with outcome</w:t>
            </w:r>
          </w:p>
        </w:tc>
      </w:tr>
      <w:tr w:rsidR="00A03EAB" w:rsidRPr="00362905" w14:paraId="60DE3071" w14:textId="77777777" w:rsidTr="00A03EA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152B4" w14:textId="77777777" w:rsidR="00A03EAB" w:rsidRPr="00362905" w:rsidRDefault="00A03EAB" w:rsidP="00A03EA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E7824" w14:textId="77777777" w:rsidR="00A03EAB" w:rsidRPr="00362905" w:rsidRDefault="00A03EAB" w:rsidP="00A03EA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3D21F" w14:textId="77777777" w:rsidR="00A03EAB" w:rsidRPr="00362905" w:rsidRDefault="00A03EAB" w:rsidP="00A03EA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0CF51" w14:textId="77777777" w:rsidR="00A03EAB" w:rsidRPr="00362905" w:rsidRDefault="00A03EAB" w:rsidP="00A03EA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E516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4F94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C59C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Women</w:t>
            </w:r>
          </w:p>
        </w:tc>
      </w:tr>
      <w:tr w:rsidR="00A03EAB" w:rsidRPr="00362905" w14:paraId="11C0D86C" w14:textId="77777777" w:rsidTr="00A03EA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F53B83" w14:textId="77777777" w:rsidR="00A03EAB" w:rsidRPr="00362905" w:rsidRDefault="00A03EAB" w:rsidP="00A03EAB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F8EFF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1B061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46F2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8EEC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C35D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91BE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6C8DFB6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56B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70A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379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966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00B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BD7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FBD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004F04B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CD9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5A8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93E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CFA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g/dL per g/day alcohol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E44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4 (-0.20; 0.2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364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4 (-0.20; 0.1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54E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897 (-2.82; 1.02)</w:t>
            </w:r>
          </w:p>
        </w:tc>
      </w:tr>
      <w:tr w:rsidR="00A03EAB" w:rsidRPr="00362905" w14:paraId="30150C6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DD8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B0A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D84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15A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ol/L for 22 g increase in log-transformed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3C3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679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nl-NL"/>
              </w:rPr>
              <w:t>0.15 (0.06; 0.2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FD7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4 (-0.33; 0.26)</w:t>
            </w:r>
          </w:p>
        </w:tc>
      </w:tr>
      <w:tr w:rsidR="00A03EAB" w:rsidRPr="00362905" w14:paraId="631DA3C5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D35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9D3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ACED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377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mmol/L per copy of G alle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D76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31E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2 (0.02; 0.2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3A7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1 (-0.06; 0.08)</w:t>
            </w:r>
          </w:p>
        </w:tc>
      </w:tr>
      <w:tr w:rsidR="00A03EAB" w:rsidRPr="00362905" w14:paraId="6C35FC5A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B3C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Vu (2016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1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B2C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91A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521F" w14:textId="705F0B72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g/dL per quartile predicted alcohol consumption (Q3 vs. Q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32A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shd w:val="clear" w:color="auto" w:fill="FFFFFF"/>
              </w:rPr>
              <w:t>-7.71 (-13.26; -2.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E2E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0D17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7A5C9E17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F01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BC0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6DB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44DA" w14:textId="61E2D73E" w:rsidR="00A03EAB" w:rsidRPr="00362905" w:rsidRDefault="00A03EAB" w:rsidP="007B5F38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beta coefficient (unit unknown)</w:t>
            </w:r>
            <w:r w:rsidR="007B5F38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a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cohol vs</w:t>
            </w:r>
            <w:r w:rsidR="007B5F38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.</w:t>
            </w: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no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0F3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20 (-0.08; 0.4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E81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15 (-0.10; 0.4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2AF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31 (-0.57; 1.18)</w:t>
            </w:r>
          </w:p>
        </w:tc>
      </w:tr>
      <w:tr w:rsidR="00A03EAB" w:rsidRPr="00362905" w14:paraId="2E87161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D54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3D6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D4D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CF5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F06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E3E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129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38536CA6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FA6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01A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96F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B7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B36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113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526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42D3D2E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E25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DD4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EDF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FC9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mmol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/L, GA vs. AA genotyp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C02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color w:val="4472C4" w:themeColor="accent1"/>
                <w:sz w:val="18"/>
                <w:szCs w:val="18"/>
                <w:lang w:val="nl-N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0C4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05 (0.01; 0.0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F80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A03EAB" w:rsidRPr="00362905" w14:paraId="6F99CD50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924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B93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0DE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78B1" w14:textId="27A0DE20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mol/L per 10 g/day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D7F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color w:val="4472C4" w:themeColor="accent1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263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05 (0.02; 0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820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54D45AA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676C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FF9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415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8FFF" w14:textId="6CEACD9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g/dL per g/day alcohol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261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17 (0.10; 0.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353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17 (0.12; 0.2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7325" w14:textId="2391D316" w:rsidR="00A03EAB" w:rsidRPr="00362905" w:rsidRDefault="0042612D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27 (-</w:t>
            </w:r>
            <w:r w:rsidR="00A03EAB" w:rsidRPr="00362905">
              <w:rPr>
                <w:rFonts w:ascii="Arial" w:hAnsi="Arial" w:cs="Arial"/>
                <w:sz w:val="18"/>
                <w:szCs w:val="18"/>
              </w:rPr>
              <w:t>0.28; 0.81)</w:t>
            </w:r>
          </w:p>
        </w:tc>
      </w:tr>
      <w:tr w:rsidR="00A03EAB" w:rsidRPr="00362905" w14:paraId="000382B5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E7E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Holmes (2014)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 xml:space="preserve"> †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437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1A7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8F09" w14:textId="67833194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. GG vs. AA or A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1D6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04 (-0.003; 0.0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0D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298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2E9631A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F8A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9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E5A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CD1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C63D" w14:textId="07E75633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 per 1-SD increase in log-transformed drinks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1F07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39 (0.25; 0.5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159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886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46F7D09D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E4F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6C4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3D6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8A0A" w14:textId="710F74C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 HDL per doubling of alcohol consumption in current drink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7CD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.5 (-4.5; 7.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604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45E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388E4EA0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F02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D45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E9D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CDF3" w14:textId="496F2BE8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 per 280 g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BE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D750" w14:textId="018A2B8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16 (0.13; 0.1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0C9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0 (-0.03; 0.03)</w:t>
            </w:r>
          </w:p>
        </w:tc>
      </w:tr>
      <w:tr w:rsidR="00A03EAB" w:rsidRPr="00362905" w14:paraId="673629B7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273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5F3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F8CD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6DED" w14:textId="263454DA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ol/L for 22 g increase in log-transformed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D1C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670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4 (-0.002; 0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758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4 (-0.07; 0.15)</w:t>
            </w:r>
          </w:p>
        </w:tc>
      </w:tr>
      <w:tr w:rsidR="00A03EAB" w:rsidRPr="00362905" w14:paraId="4ABDDDAD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319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lverwood (2014) 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>†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2F9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DD91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753B" w14:textId="0212256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 for 1 unit increase in log-transformed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55A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02 (-0.07; 0.0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3C0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F03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41F07542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126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6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0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1FF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B24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1128" w14:textId="0882FAC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g/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d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per *1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llele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vs.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*2*2 homozygot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EA5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2DDF" w14:textId="24B08317" w:rsidR="00A03EAB" w:rsidRPr="00362905" w:rsidRDefault="00A03EAB" w:rsidP="006F312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2.87 (</w:t>
            </w:r>
            <w:r w:rsidR="006F3124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1.83; 3.9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94EF" w14:textId="13816B7B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74</w:t>
            </w:r>
            <w:r w:rsidR="006F3124" w:rsidRPr="00362905">
              <w:rPr>
                <w:rFonts w:ascii="Arial" w:hAnsi="Arial" w:cs="Arial"/>
                <w:sz w:val="18"/>
                <w:szCs w:val="18"/>
              </w:rPr>
              <w:t xml:space="preserve"> (-0.48;</w:t>
            </w:r>
            <w:r w:rsidRPr="003629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F3124" w:rsidRPr="00362905">
              <w:rPr>
                <w:rFonts w:ascii="Arial" w:hAnsi="Arial" w:cs="Arial"/>
                <w:sz w:val="18"/>
                <w:szCs w:val="18"/>
              </w:rPr>
              <w:t>1.96)</w:t>
            </w:r>
          </w:p>
        </w:tc>
      </w:tr>
      <w:tr w:rsidR="00A03EAB" w:rsidRPr="00362905" w14:paraId="32A8CB8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360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7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58B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C6C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15F6" w14:textId="6675DF35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g/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d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per *1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llele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vs.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*2*2 homozygot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402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0471" w14:textId="2AC25A21" w:rsidR="00A03EAB" w:rsidRPr="00362905" w:rsidRDefault="00A03EAB" w:rsidP="006F312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2.89</w:t>
            </w:r>
            <w:r w:rsidR="006F3124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 (2.09;</w:t>
            </w: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 </w:t>
            </w:r>
            <w:r w:rsidR="006F3124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3.6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2895" w14:textId="0AB0AA97" w:rsidR="00A03EAB" w:rsidRPr="00362905" w:rsidRDefault="00A03EAB" w:rsidP="00A03E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1.00 </w:t>
            </w:r>
            <w:r w:rsidR="0042612D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(0.41; 1.59)</w:t>
            </w:r>
          </w:p>
        </w:tc>
      </w:tr>
      <w:tr w:rsidR="00A03EAB" w:rsidRPr="00362905" w14:paraId="5AB54B5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978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A51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C3D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F070" w14:textId="2C21BDDF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mmol/L per copy of G alle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D0B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59D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0.05 (0.01; 0.0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967F" w14:textId="573B22BF" w:rsidR="00A03EAB" w:rsidRPr="00362905" w:rsidRDefault="00A03EAB" w:rsidP="0042612D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3(</w:t>
            </w:r>
            <w:r w:rsidR="0042612D" w:rsidRPr="00362905">
              <w:rPr>
                <w:rFonts w:ascii="Arial" w:hAnsi="Arial" w:cs="Arial"/>
                <w:sz w:val="18"/>
                <w:szCs w:val="18"/>
              </w:rPr>
              <w:t>-</w:t>
            </w:r>
            <w:r w:rsidRPr="00362905">
              <w:rPr>
                <w:rFonts w:ascii="Arial" w:hAnsi="Arial" w:cs="Arial"/>
                <w:sz w:val="18"/>
                <w:szCs w:val="18"/>
              </w:rPr>
              <w:t>0.01; 0.06)</w:t>
            </w:r>
          </w:p>
        </w:tc>
      </w:tr>
      <w:tr w:rsidR="00A03EAB" w:rsidRPr="00362905" w14:paraId="6F306735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4F0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Vu (2016)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 xml:space="preserve"> †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1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BA3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43E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A524" w14:textId="7026966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ln mg/dL per quartile predicted alcohol consumption (Q3 vs. Q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3BD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4 (0.00; 0.0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27A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2FB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220C2383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5EA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226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849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87EB" w14:textId="4F7AA60E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beta coefficient (unit unknown) alcohol vs. no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02A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47 (-1.04; 0.0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16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61 (-1.37; 0.1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848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1 (-0.25; 0.28)</w:t>
            </w:r>
          </w:p>
        </w:tc>
      </w:tr>
      <w:tr w:rsidR="00A03EAB" w:rsidRPr="00362905" w14:paraId="13D5F7F8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2FF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9BE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B4D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D10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F95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CCE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8FE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217A662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AC4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E8B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EAC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ABC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DDF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289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F72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6E02D9DD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FD1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950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E56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C0C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mmol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/L, GA vs. AA genotyp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F97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BBF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5 (-0.02; 0.1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7BF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73A57B7B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E32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305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B6C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A29A" w14:textId="2A0C018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mmol/L per 10 g/day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B66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59B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3 (-0.03; 0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80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1DF71CF4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1B3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E3D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96E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4BA0" w14:textId="567E937D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g/dL per g/day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10F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0.36 (-0.58; -0.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C2E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0.41 (-0.55; -0.2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A0C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1.01 (-2.70; 0.69)</w:t>
            </w:r>
          </w:p>
        </w:tc>
      </w:tr>
      <w:tr w:rsidR="00A03EAB" w:rsidRPr="00362905" w14:paraId="7086227B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746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9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D93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04E3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B7BF" w14:textId="58E654F3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 per 1-SD increase in log-transformed drinks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DD3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01 (-0.18; 0.1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AE7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23FB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5635F2E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CD3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36B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2BBA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15B0" w14:textId="28119ADB" w:rsidR="00A03EAB" w:rsidRPr="00362905" w:rsidRDefault="0061733E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mmol/L</w:t>
            </w:r>
            <w:r w:rsidR="00A03EAB"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per 280 g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C0B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82F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3 (-0.1; 0.0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4C2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6 (-0.12; 0.01)</w:t>
            </w:r>
          </w:p>
        </w:tc>
      </w:tr>
      <w:tr w:rsidR="00A03EAB" w:rsidRPr="00362905" w14:paraId="0394C285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37C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6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2PC9ZZWFyPjxS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0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AFC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E01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73B" w14:textId="17D522C2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g/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d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per *1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llele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vs.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*2*2 homozygot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B5B7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FACF" w14:textId="3A530741" w:rsidR="00A03EAB" w:rsidRPr="00362905" w:rsidRDefault="00A03EAB" w:rsidP="0042612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-7.85 </w:t>
            </w:r>
            <w:r w:rsidR="0042612D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(-9.93; -5.7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9C10" w14:textId="7442A782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 xml:space="preserve">-0.61 </w:t>
            </w:r>
            <w:r w:rsidR="0042612D" w:rsidRPr="00362905">
              <w:rPr>
                <w:rFonts w:ascii="Arial" w:hAnsi="Arial" w:cs="Arial"/>
                <w:sz w:val="18"/>
                <w:szCs w:val="18"/>
              </w:rPr>
              <w:t>(-2.98; 1.76)</w:t>
            </w:r>
          </w:p>
        </w:tc>
      </w:tr>
      <w:tr w:rsidR="00A03EAB" w:rsidRPr="00362905" w14:paraId="3C5E1172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1E5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7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C80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4E8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0576" w14:textId="44FB399C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g/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d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per *1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llele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vs.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*2*2 homozygot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46F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A6C3" w14:textId="408DF7D8" w:rsidR="00A03EAB" w:rsidRPr="00362905" w:rsidRDefault="00A03EAB" w:rsidP="0042612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2.65</w:t>
            </w:r>
            <w:r w:rsidR="0042612D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 (-4.59; -0.7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3453" w14:textId="19A0632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1.19</w:t>
            </w:r>
            <w:r w:rsidR="0042612D" w:rsidRPr="00362905">
              <w:rPr>
                <w:rFonts w:ascii="Arial" w:hAnsi="Arial" w:cs="Arial"/>
                <w:sz w:val="18"/>
                <w:szCs w:val="18"/>
              </w:rPr>
              <w:t xml:space="preserve"> (-2.41; 0.03)</w:t>
            </w:r>
          </w:p>
        </w:tc>
      </w:tr>
      <w:tr w:rsidR="00A03EAB" w:rsidRPr="00362905" w14:paraId="51567187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0C3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96F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344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858D" w14:textId="70395CA4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mmol/L per copy of G alle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5DB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350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1 (-0.09; 0.0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939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3 (-0.09; 0.04)</w:t>
            </w:r>
          </w:p>
        </w:tc>
      </w:tr>
      <w:tr w:rsidR="00A03EAB" w:rsidRPr="00362905" w14:paraId="600987E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1CE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Vu (2016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1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F54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B48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C7A1" w14:textId="377DE474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g/dL per quartile predicted alcohol consumption (Q3 vs. Q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5FD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shd w:val="clear" w:color="auto" w:fill="FFFFFF"/>
              </w:rPr>
              <w:t>-6.87 (-12.24; -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0B7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4CF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48FB1FC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D51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300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070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A83C" w14:textId="49AA4981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beta coefficient (unit unknown) alcohol vs. no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AF9C" w14:textId="3C8CFD0C" w:rsidR="00A03EAB" w:rsidRPr="00362905" w:rsidRDefault="0042612D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</w:t>
            </w:r>
            <w:r w:rsidR="00A03EAB" w:rsidRPr="00362905">
              <w:rPr>
                <w:rFonts w:ascii="Arial" w:hAnsi="Arial" w:cs="Arial"/>
                <w:sz w:val="18"/>
                <w:szCs w:val="18"/>
              </w:rPr>
              <w:t>0.03 (-0.28; 0.2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B4C9" w14:textId="677D56AF" w:rsidR="00A03EAB" w:rsidRPr="00362905" w:rsidRDefault="0042612D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</w:t>
            </w:r>
            <w:r w:rsidR="00A03EAB" w:rsidRPr="00362905">
              <w:rPr>
                <w:rFonts w:ascii="Arial" w:hAnsi="Arial" w:cs="Arial"/>
                <w:sz w:val="18"/>
                <w:szCs w:val="18"/>
              </w:rPr>
              <w:t>0.18 (-0.40; 0.0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56F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41 (-0.38; 1.22)</w:t>
            </w:r>
          </w:p>
        </w:tc>
      </w:tr>
      <w:tr w:rsidR="00A03EAB" w:rsidRPr="00362905" w14:paraId="2593BB0B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343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2BE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2C29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D712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8D8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60E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0FF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48152F0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6AF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602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0E9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4B3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63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21F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B31D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647F3CAE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3B6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645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1E9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8D06" w14:textId="76ED9EE8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mmol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/L </w:t>
            </w:r>
            <w:proofErr w:type="spellStart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>for</w:t>
            </w:r>
            <w:proofErr w:type="spellEnd"/>
            <w:r w:rsidRPr="00362905">
              <w:rPr>
                <w:rFonts w:ascii="Arial" w:eastAsia="Times New Roman" w:hAnsi="Arial" w:cs="Arial"/>
                <w:bCs/>
                <w:sz w:val="18"/>
                <w:szCs w:val="18"/>
                <w:lang w:val="nl-NL"/>
              </w:rPr>
              <w:t xml:space="preserve"> GA vs. AA genotyp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EBA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5D8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02 (-0.14; 0.1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24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A03EAB" w:rsidRPr="00362905" w14:paraId="0AF4EF2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BF0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8EF0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885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1F77" w14:textId="35D459CC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log mmol/L per 10 g/day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20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259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color w:val="000000"/>
                <w:sz w:val="18"/>
                <w:szCs w:val="18"/>
              </w:rPr>
              <w:t>0.03 (-0.01; 0.0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DDCD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22DAAEFB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1B7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6BB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0A0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3B8A" w14:textId="2556486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log mg/dL per g/day alcohol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D40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nl-NL"/>
              </w:rPr>
              <w:t>0.003 (0.002; 0.00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FC6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nl-NL"/>
              </w:rPr>
              <w:t>0.002 (0.001; 0.00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8A5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07 (-0.018; 0.004)</w:t>
            </w:r>
          </w:p>
        </w:tc>
      </w:tr>
      <w:tr w:rsidR="00A03EAB" w:rsidRPr="00362905" w14:paraId="063F7E6E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8D5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Holmes (2014)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 xml:space="preserve"> †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5A78F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DCD6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C6F2" w14:textId="7ABB29A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% triglycerides for GG vs. AA or A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1D83" w14:textId="0BFDC313" w:rsidR="00A03EAB" w:rsidRPr="00362905" w:rsidRDefault="007B5F38" w:rsidP="007B5F3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</w:t>
            </w:r>
            <w:r w:rsidR="00A03EAB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1.61 (</w:t>
            </w: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2.57; -0.66)</w:t>
            </w:r>
            <w:r w:rsidR="00A03EAB"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 xml:space="preserve">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FE2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4C7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5D6AFE5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1F0C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rsson (2020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Jzc29uPC9BdXRob3I+PFllYXI+MjAyMDwvWWVhcj48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9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636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4C9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A38" w14:textId="54E577CC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og mmol/L per 1-SD increase in log-transformed drinks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964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</w:rPr>
              <w:t>-0.37 (-0.67; -0.0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397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769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36F96F5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F86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226E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B76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6ADF" w14:textId="38A5282D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 triglycerides per doubling of alcohol consumption in current drinke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A3EF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shd w:val="clear" w:color="auto" w:fill="FFFFFF"/>
              </w:rPr>
              <w:t>-14.9 (-25.6; -4.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E72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DEFC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1D7D5CC0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252E0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1A2B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29F5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9D87" w14:textId="59E03B7E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n mmol/L per 280 g/week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247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2D7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0.10 (0.04; 0.1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239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(-0.03 (-0.09; 0.02)</w:t>
            </w:r>
          </w:p>
        </w:tc>
      </w:tr>
      <w:tr w:rsidR="00A03EAB" w:rsidRPr="00362905" w14:paraId="20F31217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FAE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6E5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E3E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048" w14:textId="6E7C462E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log mmol/L for 22 g increase in log-transformed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347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05C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18"/>
                <w:szCs w:val="18"/>
                <w:lang w:val="nl-NL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nl-NL"/>
              </w:rPr>
              <w:t>0.11 (0.05; 0.1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9F32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9 (-0.06; 0.23)</w:t>
            </w:r>
          </w:p>
        </w:tc>
      </w:tr>
      <w:tr w:rsidR="00A03EAB" w:rsidRPr="00362905" w14:paraId="74E1C61C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B66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ilverwood (2014) 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 xml:space="preserve">†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x2ZXJ3b29kPC9BdXRob3I+PFllYXI+MjAxNDwvWWVh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44AC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427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A49B" w14:textId="4C07085A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log mmol/L for 1 unit increase in log-transformed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9710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1 (-0.06; 0.0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28F7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51A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1552C68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0F9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Tabara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7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JhcmE8L0F1dGhvcj48WWVhcj4yMDE3PC9ZZWFyPjxS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F198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109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19F2" w14:textId="63EA9E26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g/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d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per *1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llele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vs.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*2*2 homozygote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3A9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BA3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No associ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5201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26A4AA68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24E7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F6F0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74A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1625" w14:textId="620B3024" w:rsidR="00A03EAB" w:rsidRPr="00362905" w:rsidRDefault="00690658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Times higher </w:t>
            </w:r>
            <w:r w:rsidR="00A03EAB" w:rsidRPr="00362905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log mmol/L per copy of G allel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689A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A9A5" w14:textId="391F94D1" w:rsidR="00A03EAB" w:rsidRPr="00362905" w:rsidRDefault="00690658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4472C4" w:themeColor="accent1"/>
                <w:sz w:val="18"/>
                <w:szCs w:val="18"/>
                <w:lang w:val="es-AR"/>
              </w:rPr>
            </w:pP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>1.16</w:t>
            </w:r>
            <w:r w:rsidR="00A03EAB"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 xml:space="preserve"> (</w:t>
            </w: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>1.09</w:t>
            </w:r>
            <w:r w:rsidR="00A03EAB"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 xml:space="preserve">; </w:t>
            </w:r>
            <w:r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>1.23</w:t>
            </w:r>
            <w:r w:rsidR="00A03EAB" w:rsidRPr="00362905">
              <w:rPr>
                <w:rFonts w:ascii="Arial" w:hAnsi="Arial" w:cs="Arial"/>
                <w:b/>
                <w:bCs/>
                <w:color w:val="C00000"/>
                <w:sz w:val="18"/>
                <w:szCs w:val="18"/>
                <w:lang w:val="es-AR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06A5" w14:textId="4B4855A6" w:rsidR="00A03EAB" w:rsidRPr="00362905" w:rsidRDefault="00690658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  <w:lang w:val="es-AR"/>
              </w:rPr>
              <w:t>0.98</w:t>
            </w:r>
            <w:r w:rsidR="00A03EAB" w:rsidRPr="00362905">
              <w:rPr>
                <w:rFonts w:ascii="Arial" w:hAnsi="Arial" w:cs="Arial"/>
                <w:sz w:val="18"/>
                <w:szCs w:val="18"/>
                <w:lang w:val="es-AR"/>
              </w:rPr>
              <w:t xml:space="preserve"> (</w:t>
            </w:r>
            <w:r w:rsidRPr="00362905">
              <w:rPr>
                <w:rFonts w:ascii="Arial" w:hAnsi="Arial" w:cs="Arial"/>
                <w:sz w:val="18"/>
                <w:szCs w:val="18"/>
                <w:lang w:val="es-AR"/>
              </w:rPr>
              <w:t>0.93</w:t>
            </w:r>
            <w:r w:rsidR="00A03EAB" w:rsidRPr="00362905">
              <w:rPr>
                <w:rFonts w:ascii="Arial" w:hAnsi="Arial" w:cs="Arial"/>
                <w:sz w:val="18"/>
                <w:szCs w:val="18"/>
                <w:lang w:val="es-AR"/>
              </w:rPr>
              <w:t xml:space="preserve">; </w:t>
            </w:r>
            <w:r w:rsidRPr="00362905">
              <w:rPr>
                <w:rFonts w:ascii="Arial" w:hAnsi="Arial" w:cs="Arial"/>
                <w:sz w:val="18"/>
                <w:szCs w:val="18"/>
                <w:lang w:val="es-AR"/>
              </w:rPr>
              <w:t>1.02</w:t>
            </w:r>
            <w:r w:rsidR="00A03EAB" w:rsidRPr="00362905">
              <w:rPr>
                <w:rFonts w:ascii="Arial" w:hAnsi="Arial" w:cs="Arial"/>
                <w:sz w:val="18"/>
                <w:szCs w:val="18"/>
                <w:lang w:val="es-AR"/>
              </w:rPr>
              <w:t>)</w:t>
            </w:r>
          </w:p>
        </w:tc>
      </w:tr>
      <w:tr w:rsidR="00A03EAB" w:rsidRPr="00362905" w14:paraId="24795249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0FA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Vu (2016) </w:t>
            </w:r>
            <w:r w:rsidRPr="00362905">
              <w:rPr>
                <w:rFonts w:ascii="Arial" w:eastAsia="Arial" w:hAnsi="Arial" w:cs="Arial"/>
                <w:sz w:val="18"/>
                <w:szCs w:val="18"/>
              </w:rPr>
              <w:t xml:space="preserve">†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WdTwvQXV0aG9yPjxZZWFyPjIwMTY8L1llYXI+PFJlY051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1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4D04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853E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7FDA" w14:textId="40936549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ln mg/dL per quartile predicted alcohol consumption (Q3 vs. Q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059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shd w:val="clear" w:color="auto" w:fill="FFFFFF"/>
              </w:rPr>
              <w:t>-0.13 (-0.20; -0.0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4496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0ACE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03EAB" w:rsidRPr="00362905" w14:paraId="135F39DF" w14:textId="77777777" w:rsidTr="00A03EA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7F01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Zhao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xOTwvWWVhcj48UmVj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23F3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7124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B79C" w14:textId="6F2300FA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Cs/>
                <w:sz w:val="18"/>
                <w:szCs w:val="18"/>
              </w:rPr>
              <w:t>beta coefficient (unit unknown) alcohol vs. no alcohol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ADA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8 (-0.20; 0.3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61D7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0.08 (-0.19; 0.3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5935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hAnsi="Arial" w:cs="Arial"/>
                <w:sz w:val="18"/>
                <w:szCs w:val="18"/>
              </w:rPr>
              <w:t>-0.02 (-0.82; 0.77)</w:t>
            </w:r>
          </w:p>
        </w:tc>
      </w:tr>
      <w:tr w:rsidR="00A03EAB" w:rsidRPr="00362905" w14:paraId="667514C8" w14:textId="77777777" w:rsidTr="00A03EA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BDDF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FA1FA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5CBB5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4E16D" w14:textId="77777777" w:rsidR="00A03EAB" w:rsidRPr="00362905" w:rsidRDefault="00A03EAB" w:rsidP="00A03EAB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90A68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122B4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D34F3" w14:textId="77777777" w:rsidR="00A03EAB" w:rsidRPr="00362905" w:rsidRDefault="00A03EAB" w:rsidP="00A03EAB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4AB39F0" w14:textId="77777777" w:rsidR="00A03EAB" w:rsidRPr="00362905" w:rsidRDefault="00A03EAB" w:rsidP="00A03EAB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* Same study population</w:t>
      </w:r>
    </w:p>
    <w:p w14:paraId="27DA7AA4" w14:textId="77777777" w:rsidR="00A03EAB" w:rsidRPr="00362905" w:rsidRDefault="00A03EAB" w:rsidP="00A03EAB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† These two studies had overlapping study populations</w:t>
      </w:r>
    </w:p>
    <w:p w14:paraId="039F9FE0" w14:textId="56316BE3" w:rsidR="00A03EAB" w:rsidRPr="00362905" w:rsidRDefault="00A03EAB" w:rsidP="00A03EAB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The results presented here are the results of the linear analyses.</w:t>
      </w:r>
      <w:r w:rsidR="000D6790" w:rsidRPr="00362905">
        <w:rPr>
          <w:rFonts w:ascii="Arial" w:eastAsia="Arial" w:hAnsi="Arial" w:cs="Arial"/>
          <w:sz w:val="20"/>
          <w:szCs w:val="20"/>
        </w:rPr>
        <w:t xml:space="preserve"> Detrimental associations have been displayed in </w:t>
      </w:r>
      <w:r w:rsidR="000D6790" w:rsidRPr="00362905">
        <w:rPr>
          <w:rFonts w:ascii="Arial" w:hAnsi="Arial" w:cs="Arial"/>
          <w:b/>
          <w:bCs/>
          <w:color w:val="C00000"/>
          <w:sz w:val="20"/>
          <w:szCs w:val="20"/>
        </w:rPr>
        <w:t>bold red</w:t>
      </w:r>
      <w:r w:rsidR="000D6790" w:rsidRPr="00362905">
        <w:rPr>
          <w:rFonts w:ascii="Arial" w:eastAsia="Arial" w:hAnsi="Arial" w:cs="Arial"/>
          <w:sz w:val="20"/>
          <w:szCs w:val="20"/>
        </w:rPr>
        <w:t xml:space="preserve"> and beneficial associations in </w:t>
      </w:r>
      <w:r w:rsidR="000D6790" w:rsidRPr="00362905">
        <w:rPr>
          <w:rFonts w:ascii="Arial" w:hAnsi="Arial" w:cs="Arial"/>
          <w:b/>
          <w:bCs/>
          <w:color w:val="4472C4" w:themeColor="accent1"/>
          <w:sz w:val="20"/>
          <w:szCs w:val="20"/>
        </w:rPr>
        <w:t>bold blue</w:t>
      </w:r>
      <w:r w:rsidR="000D6790" w:rsidRPr="00362905">
        <w:rPr>
          <w:rFonts w:ascii="Arial" w:eastAsia="Arial" w:hAnsi="Arial" w:cs="Arial"/>
          <w:sz w:val="20"/>
          <w:szCs w:val="20"/>
        </w:rPr>
        <w:t>.</w:t>
      </w:r>
    </w:p>
    <w:p w14:paraId="1DC513FE" w14:textId="311260F0" w:rsidR="00A03EAB" w:rsidRPr="00362905" w:rsidRDefault="00A03EAB" w:rsidP="00A03EAB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Abbreviations: HDL = high-density lipoprotein; IV = instrumental variable analysis;</w:t>
      </w:r>
      <w:r w:rsidR="0042612D" w:rsidRPr="00362905">
        <w:rPr>
          <w:rFonts w:ascii="Arial" w:eastAsia="Arial" w:hAnsi="Arial" w:cs="Arial"/>
          <w:sz w:val="20"/>
          <w:szCs w:val="20"/>
        </w:rPr>
        <w:t xml:space="preserve"> LDL = low-density lipoprotein</w:t>
      </w:r>
    </w:p>
    <w:p w14:paraId="2BB9C204" w14:textId="32DB76A7" w:rsidR="00283614" w:rsidRPr="00362905" w:rsidRDefault="00283614">
      <w:pPr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br w:type="page"/>
      </w:r>
    </w:p>
    <w:p w14:paraId="1F51F207" w14:textId="77777777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b/>
          <w:sz w:val="20"/>
          <w:szCs w:val="20"/>
        </w:rPr>
        <w:t>Supplementary Table 5. Overview of the associations of genetically higher alcohol consumption with diabetes-related measures in the included Mendelian randomization studies</w:t>
      </w:r>
    </w:p>
    <w:tbl>
      <w:tblPr>
        <w:tblStyle w:val="Tabelraster"/>
        <w:tblW w:w="13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072"/>
        <w:gridCol w:w="566"/>
        <w:gridCol w:w="3063"/>
        <w:gridCol w:w="2227"/>
        <w:gridCol w:w="2227"/>
        <w:gridCol w:w="2366"/>
      </w:tblGrid>
      <w:tr w:rsidR="00283614" w:rsidRPr="00362905" w14:paraId="0637F98F" w14:textId="77777777" w:rsidTr="000E23DD">
        <w:tc>
          <w:tcPr>
            <w:tcW w:w="2103" w:type="dxa"/>
            <w:vMerge w:val="restart"/>
            <w:tcBorders>
              <w:top w:val="single" w:sz="4" w:space="0" w:color="auto"/>
            </w:tcBorders>
            <w:vAlign w:val="bottom"/>
          </w:tcPr>
          <w:p w14:paraId="39ED9784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Outcome and study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</w:tcBorders>
            <w:vAlign w:val="bottom"/>
          </w:tcPr>
          <w:p w14:paraId="6ADA7213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ncestry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vAlign w:val="bottom"/>
          </w:tcPr>
          <w:p w14:paraId="59573BE9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IV</w:t>
            </w:r>
          </w:p>
        </w:tc>
        <w:tc>
          <w:tcPr>
            <w:tcW w:w="3063" w:type="dxa"/>
            <w:vMerge w:val="restart"/>
            <w:tcBorders>
              <w:top w:val="single" w:sz="4" w:space="0" w:color="auto"/>
            </w:tcBorders>
            <w:vAlign w:val="bottom"/>
          </w:tcPr>
          <w:p w14:paraId="02A240FA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Effect measure and unit</w:t>
            </w:r>
          </w:p>
        </w:tc>
        <w:tc>
          <w:tcPr>
            <w:tcW w:w="6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A35671" w14:textId="77777777" w:rsidR="00283614" w:rsidRPr="00362905" w:rsidRDefault="00283614" w:rsidP="0028361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Association with outcome</w:t>
            </w:r>
          </w:p>
        </w:tc>
      </w:tr>
      <w:tr w:rsidR="00283614" w:rsidRPr="00362905" w14:paraId="3195D0F0" w14:textId="77777777" w:rsidTr="000E23DD">
        <w:tc>
          <w:tcPr>
            <w:tcW w:w="2103" w:type="dxa"/>
            <w:vMerge/>
            <w:tcBorders>
              <w:bottom w:val="single" w:sz="4" w:space="0" w:color="auto"/>
            </w:tcBorders>
          </w:tcPr>
          <w:p w14:paraId="2C6D9886" w14:textId="77777777" w:rsidR="00283614" w:rsidRPr="00362905" w:rsidRDefault="00283614" w:rsidP="00283614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</w:tcPr>
          <w:p w14:paraId="038121A7" w14:textId="77777777" w:rsidR="00283614" w:rsidRPr="00362905" w:rsidRDefault="00283614" w:rsidP="00283614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0BF4B666" w14:textId="77777777" w:rsidR="00283614" w:rsidRPr="00362905" w:rsidRDefault="00283614" w:rsidP="00283614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063" w:type="dxa"/>
            <w:vMerge/>
            <w:tcBorders>
              <w:bottom w:val="single" w:sz="4" w:space="0" w:color="auto"/>
            </w:tcBorders>
          </w:tcPr>
          <w:p w14:paraId="46061968" w14:textId="77777777" w:rsidR="00283614" w:rsidRPr="00362905" w:rsidRDefault="00283614" w:rsidP="00283614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73098704" w14:textId="77777777" w:rsidR="00283614" w:rsidRPr="00362905" w:rsidRDefault="00283614" w:rsidP="0028361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4F8D954B" w14:textId="77777777" w:rsidR="00283614" w:rsidRPr="00362905" w:rsidRDefault="00283614" w:rsidP="0028361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Men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05A54D5E" w14:textId="77777777" w:rsidR="00283614" w:rsidRPr="00362905" w:rsidRDefault="00283614" w:rsidP="0028361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62905">
              <w:rPr>
                <w:rFonts w:ascii="Arial" w:eastAsia="Times New Roman" w:hAnsi="Arial" w:cs="Arial"/>
                <w:b/>
                <w:sz w:val="20"/>
                <w:szCs w:val="20"/>
              </w:rPr>
              <w:t>Women</w:t>
            </w:r>
          </w:p>
        </w:tc>
      </w:tr>
      <w:tr w:rsidR="00283614" w:rsidRPr="00362905" w14:paraId="138E4997" w14:textId="77777777" w:rsidTr="000E23DD">
        <w:tc>
          <w:tcPr>
            <w:tcW w:w="2103" w:type="dxa"/>
            <w:vAlign w:val="bottom"/>
          </w:tcPr>
          <w:p w14:paraId="5B7D4D18" w14:textId="77777777" w:rsidR="00283614" w:rsidRPr="00362905" w:rsidRDefault="00283614" w:rsidP="00283614">
            <w:pPr>
              <w:spacing w:line="276" w:lineRule="auto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71037D9D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bottom"/>
          </w:tcPr>
          <w:p w14:paraId="2DF6DF74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72E742E0" w14:textId="77777777" w:rsidR="00283614" w:rsidRPr="00362905" w:rsidRDefault="00283614" w:rsidP="00283614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2CFD6E22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1176D16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164C98C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3F5FD070" w14:textId="77777777" w:rsidTr="000E23DD">
        <w:tc>
          <w:tcPr>
            <w:tcW w:w="2103" w:type="dxa"/>
            <w:vAlign w:val="center"/>
          </w:tcPr>
          <w:p w14:paraId="54A9CEEA" w14:textId="1536A65A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asting glucose</w:t>
            </w:r>
          </w:p>
        </w:tc>
        <w:tc>
          <w:tcPr>
            <w:tcW w:w="1072" w:type="dxa"/>
            <w:vAlign w:val="center"/>
          </w:tcPr>
          <w:p w14:paraId="1173D588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23D372D0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01E85614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493AFFC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77440B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41E31314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60DAED33" w14:textId="77777777" w:rsidTr="000E23DD">
        <w:tc>
          <w:tcPr>
            <w:tcW w:w="2103" w:type="dxa"/>
            <w:vAlign w:val="center"/>
          </w:tcPr>
          <w:p w14:paraId="59CC4149" w14:textId="6C98782D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BdSBZZXVuZzwvQXV0aG9yPjxZZWFyPjIwMTM8L1llYXI+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2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0BF17D3E" w14:textId="30473A0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4A5E6055" w14:textId="3789025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63" w:type="dxa"/>
            <w:vAlign w:val="center"/>
          </w:tcPr>
          <w:p w14:paraId="21A2682F" w14:textId="5E77CCF9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mmol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/L </w:t>
            </w: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for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GA vs. AA genotype</w:t>
            </w:r>
          </w:p>
        </w:tc>
        <w:tc>
          <w:tcPr>
            <w:tcW w:w="2227" w:type="dxa"/>
            <w:vAlign w:val="center"/>
          </w:tcPr>
          <w:p w14:paraId="6E839B9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2227" w:type="dxa"/>
            <w:vAlign w:val="center"/>
          </w:tcPr>
          <w:p w14:paraId="49F55C8E" w14:textId="5924FD5B" w:rsidR="00283614" w:rsidRPr="00362905" w:rsidRDefault="00AE00D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1 (-0.16; 0.14)</w:t>
            </w:r>
          </w:p>
        </w:tc>
        <w:tc>
          <w:tcPr>
            <w:tcW w:w="2366" w:type="dxa"/>
            <w:vAlign w:val="center"/>
          </w:tcPr>
          <w:p w14:paraId="64EC85EE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</w:p>
        </w:tc>
      </w:tr>
      <w:tr w:rsidR="00283614" w:rsidRPr="00362905" w14:paraId="4B67625D" w14:textId="77777777" w:rsidTr="000E23DD">
        <w:tc>
          <w:tcPr>
            <w:tcW w:w="2103" w:type="dxa"/>
            <w:vAlign w:val="center"/>
          </w:tcPr>
          <w:p w14:paraId="49CAB364" w14:textId="1E2AC1FB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uYeung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3) *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Au Yeung&lt;/Author&gt;&lt;Year&gt;2013&lt;/Year&gt;&lt;RecNum&gt;16&lt;/RecNum&gt;&lt;DisplayText&gt;(3)&lt;/DisplayText&gt;&lt;record&gt;&lt;rec-number&gt;16&lt;/rec-number&gt;&lt;foreign-keys&gt;&lt;key app="EN" db-id="vde2t5x0oe29v3etxzhxspt7pwxs0psv59x5" timestamp="1592414501"&gt;16&lt;/key&gt;&lt;/foreign-keys&gt;&lt;ref-type name="Journal Article"&gt;17&lt;/ref-type&gt;&lt;contributors&gt;&lt;authors&gt;&lt;author&gt;Au Yeung, S. L.&lt;/author&gt;&lt;author&gt;Jiang, C.&lt;/author&gt;&lt;author&gt;Cheng, K. K.&lt;/author&gt;&lt;author&gt;Cowling, B. J.&lt;/author&gt;&lt;author&gt;Liu, B.&lt;/author&gt;&lt;author&gt;Zhang, W.&lt;/author&gt;&lt;author&gt;Lam, T. H.&lt;/author&gt;&lt;author&gt;Leung, G. M.&lt;/author&gt;&lt;author&gt;Schooling, C. M.&lt;/author&gt;&lt;/authors&gt;&lt;/contributors&gt;&lt;auth-address&gt;Lifestyle and Lifecourse Epidemiology Group, School of Public Health, Li Ka Shing Faculty of Medicine, The University of Hong Kong, Hong Kong SAR, China.&lt;/auth-address&gt;&lt;titles&gt;&lt;title&gt;Moderate alcohol use and cardiovascular disease from Mendelian randomization&lt;/title&gt;&lt;secondary-title&gt;PLoS One&lt;/secondary-title&gt;&lt;/titles&gt;&lt;periodical&gt;&lt;full-title&gt;PLoS One&lt;/full-title&gt;&lt;/periodical&gt;&lt;pages&gt;e68054&lt;/pages&gt;&lt;volume&gt;8&lt;/volume&gt;&lt;number&gt;7&lt;/number&gt;&lt;edition&gt;2013/07/23&lt;/edition&gt;&lt;keywords&gt;&lt;keyword&gt;Aged&lt;/keyword&gt;&lt;keyword&gt;Aged, 80 and over&lt;/keyword&gt;&lt;keyword&gt;Alcohol Drinking/*blood&lt;/keyword&gt;&lt;keyword&gt;Aldehyde Dehydrogenase/blood/metabolism&lt;/keyword&gt;&lt;keyword&gt;Aldehyde Dehydrogenase, Mitochondrial&lt;/keyword&gt;&lt;keyword&gt;Blood Pressure/physiology&lt;/keyword&gt;&lt;keyword&gt;Cardiovascular Diseases/blood&lt;/keyword&gt;&lt;keyword&gt;Fasting/blood&lt;/keyword&gt;&lt;keyword&gt;Genotype&lt;/keyword&gt;&lt;keyword&gt;Humans&lt;/keyword&gt;&lt;keyword&gt;Male&lt;/keyword&gt;&lt;keyword&gt;Middle Aged&lt;/keyword&gt;&lt;/keywords&gt;&lt;dates&gt;&lt;year&gt;2013&lt;/year&gt;&lt;/dates&gt;&lt;isbn&gt;1932-6203&lt;/isbn&gt;&lt;accession-num&gt;23874492&lt;/accession-num&gt;&lt;urls&gt;&lt;/urls&gt;&lt;custom2&gt;PMC3712994&lt;/custom2&gt;&lt;electronic-resource-num&gt;10.1371/journal.pone.0068054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3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0050D275" w14:textId="69608AE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37A67ECA" w14:textId="37BCCBA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095ACC47" w14:textId="700E4652" w:rsidR="00283614" w:rsidRPr="00362905" w:rsidRDefault="000D6790" w:rsidP="000D6790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log 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="004B61AD" w:rsidRPr="00362905">
              <w:rPr>
                <w:rFonts w:ascii="Arial" w:eastAsia="Times New Roman" w:hAnsi="Arial" w:cs="Arial"/>
                <w:sz w:val="18"/>
                <w:szCs w:val="18"/>
              </w:rPr>
              <w:t>mol/L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per 10 g</w:t>
            </w:r>
            <w:r w:rsidR="004B61AD" w:rsidRPr="00362905">
              <w:rPr>
                <w:rFonts w:ascii="Arial" w:eastAsia="Times New Roman" w:hAnsi="Arial" w:cs="Arial"/>
                <w:sz w:val="18"/>
                <w:szCs w:val="18"/>
              </w:rPr>
              <w:t>/day</w:t>
            </w:r>
          </w:p>
        </w:tc>
        <w:tc>
          <w:tcPr>
            <w:tcW w:w="2227" w:type="dxa"/>
            <w:vAlign w:val="center"/>
          </w:tcPr>
          <w:p w14:paraId="7B5B66D4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C84C534" w14:textId="491E317D" w:rsidR="00283614" w:rsidRPr="00362905" w:rsidRDefault="00AE00D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1 (-0.006; 0.03)</w:t>
            </w:r>
          </w:p>
        </w:tc>
        <w:tc>
          <w:tcPr>
            <w:tcW w:w="2366" w:type="dxa"/>
            <w:vAlign w:val="center"/>
          </w:tcPr>
          <w:p w14:paraId="0C8E5534" w14:textId="567566C9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6AB6F674" w14:textId="77777777" w:rsidTr="000E23DD">
        <w:tc>
          <w:tcPr>
            <w:tcW w:w="2103" w:type="dxa"/>
            <w:vAlign w:val="center"/>
          </w:tcPr>
          <w:p w14:paraId="583565A5" w14:textId="60DCBCEC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ho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88L0F1dGhvcj48WWVhcj4yMDE1PC9ZZWFyPjxSZWNO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13895F4F" w14:textId="0F4896FC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181A108D" w14:textId="6ED4EE94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3AF9A333" w14:textId="47F5DA78" w:rsidR="00283614" w:rsidRPr="00362905" w:rsidRDefault="000D6790" w:rsidP="000D6790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og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mg/dL per 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/day</w:t>
            </w:r>
          </w:p>
        </w:tc>
        <w:tc>
          <w:tcPr>
            <w:tcW w:w="2227" w:type="dxa"/>
            <w:vAlign w:val="center"/>
          </w:tcPr>
          <w:p w14:paraId="15F6BB4A" w14:textId="01C0BD60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0012 (0.0006; 0.0017)</w:t>
            </w:r>
          </w:p>
        </w:tc>
        <w:tc>
          <w:tcPr>
            <w:tcW w:w="2227" w:type="dxa"/>
            <w:vAlign w:val="center"/>
          </w:tcPr>
          <w:p w14:paraId="357BBE9B" w14:textId="41886FE8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0010 (0.0006; 0.0014)</w:t>
            </w:r>
          </w:p>
        </w:tc>
        <w:tc>
          <w:tcPr>
            <w:tcW w:w="2366" w:type="dxa"/>
            <w:vAlign w:val="center"/>
          </w:tcPr>
          <w:p w14:paraId="674C070A" w14:textId="4804B9B5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0014 (-0.0052; 0.0025)</w:t>
            </w:r>
          </w:p>
        </w:tc>
      </w:tr>
      <w:tr w:rsidR="00283614" w:rsidRPr="00362905" w14:paraId="47FEFC00" w14:textId="77777777" w:rsidTr="000E23DD">
        <w:tc>
          <w:tcPr>
            <w:tcW w:w="2103" w:type="dxa"/>
            <w:vAlign w:val="center"/>
          </w:tcPr>
          <w:p w14:paraId="0819A898" w14:textId="79D183F8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Jee</w:t>
            </w:r>
            <w:proofErr w:type="spellEnd"/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2016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Jee&lt;/Author&gt;&lt;Year&gt;2016&lt;/Year&gt;&lt;RecNum&gt;13&lt;/RecNum&gt;&lt;DisplayText&gt;(9)&lt;/DisplayText&gt;&lt;record&gt;&lt;rec-number&gt;13&lt;/rec-number&gt;&lt;foreign-keys&gt;&lt;key app="EN" db-id="vde2t5x0oe29v3etxzhxspt7pwxs0psv59x5" timestamp="1592414459"&gt;13&lt;/key&gt;&lt;/foreign-keys&gt;&lt;ref-type name="Journal Article"&gt;17&lt;/ref-type&gt;&lt;contributors&gt;&lt;authors&gt;&lt;author&gt;Jee, Y. H.&lt;/author&gt;&lt;author&gt;Lee, S. J.&lt;/author&gt;&lt;author&gt;Jung, K. J.&lt;/author&gt;&lt;author&gt;Jee, S. H.&lt;/author&gt;&lt;/authors&gt;&lt;/contributors&gt;&lt;auth-address&gt;Institute for Health Promotion, Graduate School of Public Health, Yonsei University, Seoul, Korea.&amp;#xD;Department of Epidemiology and Health Promotion, Graduate School of Public Health, Yonsei University, Seoul, Korea.&lt;/auth-address&gt;&lt;titles&gt;&lt;title&gt;Alcohol Intake and Serum Glucose Levels from the Perspective of a Mendelian Randomization Design: The KCPS-II Biobank&lt;/title&gt;&lt;secondary-title&gt;PLoS One&lt;/secondary-title&gt;&lt;/titles&gt;&lt;periodical&gt;&lt;full-title&gt;PLoS One&lt;/full-title&gt;&lt;/periodical&gt;&lt;pages&gt;e0162930&lt;/pages&gt;&lt;volume&gt;11&lt;/volume&gt;&lt;number&gt;9&lt;/number&gt;&lt;edition&gt;2016/09/16&lt;/edition&gt;&lt;keywords&gt;&lt;keyword&gt;Adult&lt;/keyword&gt;&lt;keyword&gt;*Alcohol Drinking&lt;/keyword&gt;&lt;keyword&gt;Blood Glucose/*metabolism&lt;/keyword&gt;&lt;keyword&gt;Cohort Studies&lt;/keyword&gt;&lt;keyword&gt;Female&lt;/keyword&gt;&lt;keyword&gt;Humans&lt;/keyword&gt;&lt;keyword&gt;Male&lt;/keyword&gt;&lt;keyword&gt;*Mendelian Randomization Analysis&lt;/keyword&gt;&lt;keyword&gt;Middle Aged&lt;/keyword&gt;&lt;keyword&gt;Republic of Korea&lt;/keyword&gt;&lt;/keywords&gt;&lt;dates&gt;&lt;year&gt;2016&lt;/year&gt;&lt;/dates&gt;&lt;isbn&gt;1932-6203&lt;/isbn&gt;&lt;accession-num&gt;27632197&lt;/accession-num&gt;&lt;urls&gt;&lt;/urls&gt;&lt;custom2&gt;PMC5025151&lt;/custom2&gt;&lt;electronic-resource-num&gt;10.1371/journal.pone.0162930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9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5B658AA3" w14:textId="75C0C9FC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61846AA0" w14:textId="0011C35C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63" w:type="dxa"/>
            <w:vAlign w:val="center"/>
          </w:tcPr>
          <w:p w14:paraId="2FFB6D0B" w14:textId="7AF3FFA5" w:rsidR="00283614" w:rsidRPr="00362905" w:rsidRDefault="00F31711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10 g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/day</w:t>
            </w:r>
          </w:p>
        </w:tc>
        <w:tc>
          <w:tcPr>
            <w:tcW w:w="2227" w:type="dxa"/>
            <w:vAlign w:val="center"/>
          </w:tcPr>
          <w:p w14:paraId="5B930E92" w14:textId="639F927D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1.57 (0.73; 2.41)</w:t>
            </w:r>
          </w:p>
        </w:tc>
        <w:tc>
          <w:tcPr>
            <w:tcW w:w="2227" w:type="dxa"/>
            <w:vAlign w:val="center"/>
          </w:tcPr>
          <w:p w14:paraId="33A2CD22" w14:textId="683694EC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1.78 (0.97; 2.59)</w:t>
            </w:r>
          </w:p>
        </w:tc>
        <w:tc>
          <w:tcPr>
            <w:tcW w:w="2366" w:type="dxa"/>
            <w:vAlign w:val="center"/>
          </w:tcPr>
          <w:p w14:paraId="07A45FE1" w14:textId="2BE35CDB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21 (-4.17; 3.75)</w:t>
            </w:r>
          </w:p>
        </w:tc>
      </w:tr>
      <w:tr w:rsidR="00283614" w:rsidRPr="00362905" w14:paraId="4B4127D0" w14:textId="77777777" w:rsidTr="000E23DD">
        <w:tc>
          <w:tcPr>
            <w:tcW w:w="2103" w:type="dxa"/>
            <w:vAlign w:val="center"/>
          </w:tcPr>
          <w:p w14:paraId="1C166DDC" w14:textId="448048C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olmes (2014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b2xtZXM8L0F1dGhvcj48WWVhcj4yMDE0PC9ZZWFyPjxS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5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23814CF1" w14:textId="0876035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vAlign w:val="center"/>
          </w:tcPr>
          <w:p w14:paraId="32717FFC" w14:textId="326C1048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63" w:type="dxa"/>
            <w:vAlign w:val="center"/>
          </w:tcPr>
          <w:p w14:paraId="4747B67F" w14:textId="02E73E27" w:rsidR="00283614" w:rsidRPr="00362905" w:rsidRDefault="00AE00D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% difference for</w:t>
            </w:r>
            <w:r w:rsidR="00687AF8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GG vs. AA or AG</w:t>
            </w:r>
          </w:p>
        </w:tc>
        <w:tc>
          <w:tcPr>
            <w:tcW w:w="2227" w:type="dxa"/>
            <w:vAlign w:val="center"/>
          </w:tcPr>
          <w:p w14:paraId="2530F8B6" w14:textId="714D9FA0" w:rsidR="00283614" w:rsidRPr="00362905" w:rsidRDefault="00C42E22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3 (0.00, 0.06)</w:t>
            </w:r>
          </w:p>
        </w:tc>
        <w:tc>
          <w:tcPr>
            <w:tcW w:w="2227" w:type="dxa"/>
            <w:vAlign w:val="center"/>
          </w:tcPr>
          <w:p w14:paraId="62C21809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4B20FAC5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5A6FB0B5" w14:textId="77777777" w:rsidTr="000E23DD">
        <w:tc>
          <w:tcPr>
            <w:tcW w:w="2103" w:type="dxa"/>
            <w:vAlign w:val="center"/>
          </w:tcPr>
          <w:p w14:paraId="1DA14502" w14:textId="76B9598B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4EE12D86" w14:textId="3FAD1CF6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2F9C58AE" w14:textId="6F3CDFC2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1C02CD60" w14:textId="3223A606" w:rsidR="00283614" w:rsidRPr="00362905" w:rsidRDefault="00AE00D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ol/L per 22 g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/week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log-transformed alcohol</w:t>
            </w:r>
          </w:p>
        </w:tc>
        <w:tc>
          <w:tcPr>
            <w:tcW w:w="2227" w:type="dxa"/>
            <w:vAlign w:val="center"/>
          </w:tcPr>
          <w:p w14:paraId="328D9E4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DFD47A1" w14:textId="4D00744B" w:rsidR="00283614" w:rsidRPr="00362905" w:rsidRDefault="00FE5ECC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036 (0.018; 0.054)</w:t>
            </w:r>
          </w:p>
        </w:tc>
        <w:tc>
          <w:tcPr>
            <w:tcW w:w="2366" w:type="dxa"/>
            <w:vAlign w:val="center"/>
          </w:tcPr>
          <w:p w14:paraId="78B1DCC7" w14:textId="267E4D87" w:rsidR="00283614" w:rsidRPr="00362905" w:rsidRDefault="00457CFF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14 (-0.036; 0.064)</w:t>
            </w:r>
          </w:p>
        </w:tc>
      </w:tr>
      <w:tr w:rsidR="00283614" w:rsidRPr="00362905" w14:paraId="7A7E3C6A" w14:textId="77777777" w:rsidTr="000E23DD">
        <w:tc>
          <w:tcPr>
            <w:tcW w:w="2103" w:type="dxa"/>
            <w:vAlign w:val="center"/>
          </w:tcPr>
          <w:p w14:paraId="09DAF7AF" w14:textId="0D60FFE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aylor (2015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Xlsb3I8L0F1dGhvcj48WWVhcj4yMDE1PC9ZZWFyPjxS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8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305CA594" w14:textId="5D450B84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6D48F0A9" w14:textId="3CD7AA4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63" w:type="dxa"/>
            <w:vAlign w:val="center"/>
          </w:tcPr>
          <w:p w14:paraId="224571B1" w14:textId="49F42FF5" w:rsidR="00283614" w:rsidRPr="00362905" w:rsidRDefault="000D6790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="00F66657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imes higher 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mmol/</w:t>
            </w:r>
            <w:r w:rsidR="00C42E22" w:rsidRPr="00362905">
              <w:rPr>
                <w:rFonts w:ascii="Arial" w:eastAsia="Times New Roman" w:hAnsi="Arial" w:cs="Arial"/>
                <w:sz w:val="18"/>
                <w:szCs w:val="18"/>
              </w:rPr>
              <w:t>L per G</w:t>
            </w:r>
            <w:r w:rsidR="00AE00D4" w:rsidRPr="00362905">
              <w:rPr>
                <w:rFonts w:ascii="Arial" w:eastAsia="Times New Roman" w:hAnsi="Arial" w:cs="Arial"/>
                <w:sz w:val="18"/>
                <w:szCs w:val="18"/>
              </w:rPr>
              <w:t>-allele copy</w:t>
            </w:r>
          </w:p>
        </w:tc>
        <w:tc>
          <w:tcPr>
            <w:tcW w:w="2227" w:type="dxa"/>
            <w:vAlign w:val="center"/>
          </w:tcPr>
          <w:p w14:paraId="5D275529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48FAF922" w14:textId="1630D5BE" w:rsidR="00283614" w:rsidRPr="00362905" w:rsidRDefault="00FE419E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1.02 (</w:t>
            </w:r>
            <w:r w:rsidR="00FE5ECC" w:rsidRPr="00362905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;</w:t>
            </w:r>
            <w:r w:rsidR="00FE5ECC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1.06)</w:t>
            </w:r>
          </w:p>
        </w:tc>
        <w:tc>
          <w:tcPr>
            <w:tcW w:w="2366" w:type="dxa"/>
            <w:vAlign w:val="center"/>
          </w:tcPr>
          <w:p w14:paraId="5F347520" w14:textId="57ACFB29" w:rsidR="00283614" w:rsidRPr="00362905" w:rsidRDefault="00FE419E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99 (0.96</w:t>
            </w:r>
            <w:r w:rsidR="00FE5ECC" w:rsidRPr="00362905">
              <w:rPr>
                <w:rFonts w:ascii="Arial" w:eastAsia="Times New Roman" w:hAnsi="Arial" w:cs="Arial"/>
                <w:sz w:val="18"/>
                <w:szCs w:val="18"/>
              </w:rPr>
              <w:t>;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1.01)</w:t>
            </w:r>
          </w:p>
        </w:tc>
      </w:tr>
      <w:tr w:rsidR="00283614" w:rsidRPr="00362905" w14:paraId="0D9C2030" w14:textId="77777777" w:rsidTr="000E23DD">
        <w:tc>
          <w:tcPr>
            <w:tcW w:w="2103" w:type="dxa"/>
            <w:vAlign w:val="center"/>
          </w:tcPr>
          <w:p w14:paraId="57E0AF02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1A6CD58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57209F34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19887FDC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249DD8F7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6993E7E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4FFF3B8B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70A9E3D3" w14:textId="77777777" w:rsidTr="000E23DD">
        <w:tc>
          <w:tcPr>
            <w:tcW w:w="2103" w:type="dxa"/>
            <w:vAlign w:val="center"/>
          </w:tcPr>
          <w:p w14:paraId="398B7900" w14:textId="38AD6CF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on-fasting glucose</w:t>
            </w:r>
          </w:p>
        </w:tc>
        <w:tc>
          <w:tcPr>
            <w:tcW w:w="1072" w:type="dxa"/>
            <w:vAlign w:val="center"/>
          </w:tcPr>
          <w:p w14:paraId="36ADCB3E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445AE5FC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6E35D3EE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22103412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62AA4B8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3A1FCA8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57207D9A" w14:textId="77777777" w:rsidTr="000E23DD">
        <w:tc>
          <w:tcPr>
            <w:tcW w:w="2103" w:type="dxa"/>
            <w:vAlign w:val="center"/>
          </w:tcPr>
          <w:p w14:paraId="409611BC" w14:textId="703B335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awlor (2013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YXdsb3I8L0F1dGhvcj48WWVhcj4yMDEzPC9ZZWFyPjxS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4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58332B58" w14:textId="2A2EC151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566" w:type="dxa"/>
            <w:vAlign w:val="center"/>
          </w:tcPr>
          <w:p w14:paraId="3E12A4D6" w14:textId="5EBB195D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6C4A85B9" w14:textId="76E9B0F7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% glucose per 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doubling of alcohol consumption in current drinkers</w:t>
            </w:r>
          </w:p>
        </w:tc>
        <w:tc>
          <w:tcPr>
            <w:tcW w:w="2227" w:type="dxa"/>
            <w:vAlign w:val="center"/>
          </w:tcPr>
          <w:p w14:paraId="01F8FE33" w14:textId="270FB2A9" w:rsidR="00283614" w:rsidRPr="00362905" w:rsidRDefault="00082359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2.1 (-5.6, 1.5)</w:t>
            </w:r>
          </w:p>
        </w:tc>
        <w:tc>
          <w:tcPr>
            <w:tcW w:w="2227" w:type="dxa"/>
            <w:vAlign w:val="center"/>
          </w:tcPr>
          <w:p w14:paraId="483CA4E5" w14:textId="59BC9788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598ED22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639253FC" w14:textId="77777777" w:rsidTr="000E23DD">
        <w:tc>
          <w:tcPr>
            <w:tcW w:w="2103" w:type="dxa"/>
            <w:vAlign w:val="center"/>
          </w:tcPr>
          <w:p w14:paraId="147F6493" w14:textId="4AC8F5ED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illwood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NaWxsd29vZDwvQXV0aG9yPjxZZWFyPjIwMTk8L1llYXI+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</w:fldData>
              </w:fldCha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6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764216E4" w14:textId="1A8F6994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60753192" w14:textId="0AD21C80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0AFB9AEA" w14:textId="2E3049C2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ol/L per 280 g/week</w:t>
            </w:r>
          </w:p>
        </w:tc>
        <w:tc>
          <w:tcPr>
            <w:tcW w:w="2227" w:type="dxa"/>
            <w:vAlign w:val="center"/>
          </w:tcPr>
          <w:p w14:paraId="7172B38F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85F69C3" w14:textId="41087028" w:rsidR="00283614" w:rsidRPr="00362905" w:rsidRDefault="0061733E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15 (0.09; 0.21)</w:t>
            </w:r>
          </w:p>
        </w:tc>
        <w:tc>
          <w:tcPr>
            <w:tcW w:w="2366" w:type="dxa"/>
            <w:vAlign w:val="center"/>
          </w:tcPr>
          <w:p w14:paraId="5F693E92" w14:textId="245D9A53" w:rsidR="00283614" w:rsidRPr="00362905" w:rsidRDefault="0061733E" w:rsidP="0008235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362905"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  <w:t>-0.07 (-0.12;-0.02)</w:t>
            </w:r>
          </w:p>
        </w:tc>
      </w:tr>
      <w:tr w:rsidR="00283614" w:rsidRPr="00362905" w14:paraId="08F7C8AD" w14:textId="77777777" w:rsidTr="000E23DD">
        <w:tc>
          <w:tcPr>
            <w:tcW w:w="2103" w:type="dxa"/>
            <w:vAlign w:val="center"/>
          </w:tcPr>
          <w:p w14:paraId="7FACC86E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229214A8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592F2BB3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01AC547D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4B31E67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462959B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65124541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104B9299" w14:textId="77777777" w:rsidTr="000E23DD">
        <w:tc>
          <w:tcPr>
            <w:tcW w:w="2103" w:type="dxa"/>
            <w:vAlign w:val="center"/>
          </w:tcPr>
          <w:p w14:paraId="24DA4434" w14:textId="399C03C9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72" w:type="dxa"/>
            <w:vAlign w:val="center"/>
          </w:tcPr>
          <w:p w14:paraId="647750EF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5068DD0E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61F54211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18F47A2B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5FF7DF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65913FDB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1D808720" w14:textId="77777777" w:rsidTr="000E23DD">
        <w:tc>
          <w:tcPr>
            <w:tcW w:w="2103" w:type="dxa"/>
            <w:vAlign w:val="center"/>
          </w:tcPr>
          <w:p w14:paraId="3E43A97C" w14:textId="314A1315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44C9D2D6" w14:textId="01CAD709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0DAA3EF3" w14:textId="5DA835E8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573DB6A2" w14:textId="65750001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% per 22 g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/week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log-transformed alcohol</w:t>
            </w:r>
          </w:p>
        </w:tc>
        <w:tc>
          <w:tcPr>
            <w:tcW w:w="2227" w:type="dxa"/>
            <w:vAlign w:val="center"/>
          </w:tcPr>
          <w:p w14:paraId="75945431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66ED8DB" w14:textId="2AC8EA04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01 (-0.01;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0.013)</w:t>
            </w:r>
          </w:p>
        </w:tc>
        <w:tc>
          <w:tcPr>
            <w:tcW w:w="2366" w:type="dxa"/>
            <w:vAlign w:val="center"/>
          </w:tcPr>
          <w:p w14:paraId="7582298A" w14:textId="2B3148FC" w:rsidR="00283614" w:rsidRPr="00362905" w:rsidRDefault="00082359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004</w:t>
            </w:r>
            <w:r w:rsidR="000D6790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(-0.037;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0.03)</w:t>
            </w:r>
          </w:p>
        </w:tc>
      </w:tr>
      <w:tr w:rsidR="00283614" w:rsidRPr="00362905" w14:paraId="17FD6C35" w14:textId="77777777" w:rsidTr="000E23DD">
        <w:tc>
          <w:tcPr>
            <w:tcW w:w="2103" w:type="dxa"/>
            <w:vAlign w:val="center"/>
          </w:tcPr>
          <w:p w14:paraId="66CC90FE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50E34D38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3B163B3B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5EEB10C3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AEEE9DE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3A8EF278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18F8B326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1C73B7E9" w14:textId="77777777" w:rsidTr="000E23DD">
        <w:tc>
          <w:tcPr>
            <w:tcW w:w="2103" w:type="dxa"/>
            <w:vAlign w:val="center"/>
          </w:tcPr>
          <w:p w14:paraId="702CF7F4" w14:textId="1928E39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2-hour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50"/>
                <w:id w:val="-2083825535"/>
              </w:sdtPr>
              <w:sdtEndPr/>
              <w:sdtContent/>
            </w:sdt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tprandial glucose</w:t>
            </w:r>
          </w:p>
        </w:tc>
        <w:tc>
          <w:tcPr>
            <w:tcW w:w="1072" w:type="dxa"/>
            <w:vAlign w:val="center"/>
          </w:tcPr>
          <w:p w14:paraId="08314F85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66C448CD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1329D61D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4707D0C1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11E05B20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67149A6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173A8F3B" w14:textId="77777777" w:rsidTr="000E23DD">
        <w:tc>
          <w:tcPr>
            <w:tcW w:w="2103" w:type="dxa"/>
            <w:vAlign w:val="center"/>
          </w:tcPr>
          <w:p w14:paraId="1E63275C" w14:textId="50B1092D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5CE9B35C" w14:textId="32B9E8F4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0C92C071" w14:textId="212A97CF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74ED77BA" w14:textId="15B4F433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mol/L per 22 g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/week</w:t>
            </w:r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log-transformed alcohol</w:t>
            </w:r>
          </w:p>
        </w:tc>
        <w:tc>
          <w:tcPr>
            <w:tcW w:w="2227" w:type="dxa"/>
            <w:vAlign w:val="center"/>
          </w:tcPr>
          <w:p w14:paraId="5517221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7384A300" w14:textId="326463F8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072 (0.035; 0.108)</w:t>
            </w:r>
          </w:p>
        </w:tc>
        <w:tc>
          <w:tcPr>
            <w:tcW w:w="2366" w:type="dxa"/>
            <w:vAlign w:val="center"/>
          </w:tcPr>
          <w:p w14:paraId="426E297E" w14:textId="770E0514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064 (0.03; 0.158)</w:t>
            </w:r>
          </w:p>
        </w:tc>
      </w:tr>
      <w:tr w:rsidR="00283614" w:rsidRPr="00362905" w14:paraId="46D2FE11" w14:textId="77777777" w:rsidTr="000E23DD">
        <w:tc>
          <w:tcPr>
            <w:tcW w:w="2103" w:type="dxa"/>
            <w:vAlign w:val="center"/>
          </w:tcPr>
          <w:p w14:paraId="3C9596B6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51C39A82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580B57A0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462D6C44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79F500F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15CF23BF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469B1720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64719183" w14:textId="77777777" w:rsidTr="000E23DD">
        <w:tc>
          <w:tcPr>
            <w:tcW w:w="2103" w:type="dxa"/>
            <w:vAlign w:val="center"/>
          </w:tcPr>
          <w:p w14:paraId="2769AB0B" w14:textId="7A0E9864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72" w:type="dxa"/>
            <w:vAlign w:val="center"/>
          </w:tcPr>
          <w:p w14:paraId="1BD388CF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1D342F70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760CA50A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E246A2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3609BF1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2EF4125F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0EA313F7" w14:textId="77777777" w:rsidTr="000E23DD">
        <w:tc>
          <w:tcPr>
            <w:tcW w:w="2103" w:type="dxa"/>
            <w:vAlign w:val="center"/>
          </w:tcPr>
          <w:p w14:paraId="73E847F9" w14:textId="1CF93D60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311DFF30" w14:textId="20B447E5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66D3A548" w14:textId="3F36E2A0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6078BAFB" w14:textId="79605096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IU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× mmol × L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2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per 22 g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/week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log-transformed alcohol</w:t>
            </w:r>
          </w:p>
        </w:tc>
        <w:tc>
          <w:tcPr>
            <w:tcW w:w="2227" w:type="dxa"/>
            <w:vAlign w:val="center"/>
          </w:tcPr>
          <w:p w14:paraId="12AA2ABE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253682A8" w14:textId="6332E529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b/>
                <w:color w:val="C00000"/>
                <w:sz w:val="18"/>
                <w:szCs w:val="18"/>
              </w:rPr>
              <w:t>0.104 (0.039; 0.169)</w:t>
            </w:r>
          </w:p>
        </w:tc>
        <w:tc>
          <w:tcPr>
            <w:tcW w:w="2366" w:type="dxa"/>
            <w:vAlign w:val="center"/>
          </w:tcPr>
          <w:p w14:paraId="373F3362" w14:textId="0703C1B4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082 (-0.251; 0.087)</w:t>
            </w:r>
          </w:p>
        </w:tc>
      </w:tr>
      <w:tr w:rsidR="00283614" w:rsidRPr="00362905" w14:paraId="21BBCB90" w14:textId="77777777" w:rsidTr="000E23DD">
        <w:tc>
          <w:tcPr>
            <w:tcW w:w="2103" w:type="dxa"/>
            <w:vAlign w:val="center"/>
          </w:tcPr>
          <w:p w14:paraId="2141AAA6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F3C5375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785A8F56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4539BC5F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2FC522A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34E9044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6A56DF27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56BD7BD4" w14:textId="77777777" w:rsidTr="000E23DD">
        <w:tc>
          <w:tcPr>
            <w:tcW w:w="2103" w:type="dxa"/>
            <w:vAlign w:val="center"/>
          </w:tcPr>
          <w:p w14:paraId="3C7D1879" w14:textId="37A0E413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OMA-beta</w:t>
            </w:r>
          </w:p>
        </w:tc>
        <w:tc>
          <w:tcPr>
            <w:tcW w:w="1072" w:type="dxa"/>
            <w:vAlign w:val="center"/>
          </w:tcPr>
          <w:p w14:paraId="2620A689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4DA1A1AC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4CC41D66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1AA8AAB3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53A943EE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1F9FF66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3614" w:rsidRPr="00362905" w14:paraId="4946051D" w14:textId="77777777" w:rsidTr="000E23DD">
        <w:tc>
          <w:tcPr>
            <w:tcW w:w="2103" w:type="dxa"/>
            <w:vAlign w:val="center"/>
          </w:tcPr>
          <w:p w14:paraId="3E4451C0" w14:textId="325A7F79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eng (2019) 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begin"/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ng&lt;/Author&gt;&lt;Year&gt;2019&lt;/Year&gt;&lt;RecNum&gt;12&lt;/RecNum&gt;&lt;DisplayText&gt;(17)&lt;/DisplayText&gt;&lt;record&gt;&lt;rec-number&gt;12&lt;/rec-number&gt;&lt;foreign-keys&gt;&lt;key app="EN" db-id="vde2t5x0oe29v3etxzhxspt7pwxs0psv59x5" timestamp="1592414443"&gt;12&lt;/key&gt;&lt;/foreign-keys&gt;&lt;ref-type name="Journal Article"&gt;17&lt;/ref-type&gt;&lt;contributors&gt;&lt;authors&gt;&lt;author&gt;Peng, M.&lt;/author&gt;&lt;author&gt;Zhang, J.&lt;/author&gt;&lt;author&gt;Zeng, T.&lt;/author&gt;&lt;author&gt;Hu, X.&lt;/author&gt;&lt;author&gt;Min, J.&lt;/author&gt;&lt;author&gt;Tian, S.&lt;/author&gt;&lt;author&gt;Wang, Y.&lt;/author&gt;&lt;author&gt;Liu, G.&lt;/author&gt;&lt;author&gt;Wan, L.&lt;/author&gt;&lt;author&gt;Huang, Q.&lt;/author&gt;&lt;author&gt;Hu, S.&lt;/author&gt;&lt;author&gt;Chen, L.&lt;/author&gt;&lt;/authors&gt;&lt;/contributors&gt;&lt;auth-address&gt;Department of Endocrinology, Union Hospital, Tongji Medical College, Huazhong University of Science and Technology, Wuhan, China.&amp;#xD;Department of Rheumatology and Immunology, Union Hospital, Tongji Medical College, Huazhong University of Science and Technology, Wuhan, China.&amp;#xD;Department of Endocrinology, Bao&amp;apos;an People&amp;apos;s Hospital, Shenzhen, China.&lt;/auth-address&gt;&lt;titles&gt;&lt;title&gt;Alcohol consumption and diabetes risk in a Chinese population: a Mendelian randomization analysis&lt;/title&gt;&lt;secondary-title&gt;Addiction&lt;/secondary-title&gt;&lt;/titles&gt;&lt;periodical&gt;&lt;full-title&gt;Addiction&lt;/full-title&gt;&lt;/periodical&gt;&lt;pages&gt;436-449&lt;/pages&gt;&lt;volume&gt;114&lt;/volume&gt;&lt;number&gt;3&lt;/number&gt;&lt;edition&gt;2018/10/17&lt;/edition&gt;&lt;keywords&gt;&lt;keyword&gt;Alcohol&lt;/keyword&gt;&lt;keyword&gt;Chinese&lt;/keyword&gt;&lt;keyword&gt;U-shaped relationship&lt;/keyword&gt;&lt;keyword&gt;diabetes&lt;/keyword&gt;&lt;keyword&gt;mendelian randomization&lt;/keyword&gt;&lt;keyword&gt;moderate drinking&lt;/keyword&gt;&lt;/keywords&gt;&lt;dates&gt;&lt;year&gt;2019&lt;/year&gt;&lt;pub-dates&gt;&lt;date&gt;Mar&lt;/date&gt;&lt;/pub-dates&gt;&lt;/dates&gt;&lt;isbn&gt;0965-2140&lt;/isbn&gt;&lt;accession-num&gt;30326548&lt;/accession-num&gt;&lt;urls&gt;&lt;/urls&gt;&lt;electronic-resource-num&gt;10.1111/add.14475&lt;/electronic-resource-num&gt;&lt;remote-database-name&gt;PubMed&lt;/remote-database-name&gt;&lt;remote-database-provider&gt;NLM&lt;/remote-database-provider&gt;&lt;language&gt;eng&lt;/language&gt;&lt;/record&gt;&lt;/Cite&gt;&lt;/EndNote&gt;</w:instrTex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separate"/>
            </w:r>
            <w:r w:rsidRPr="00362905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17)</w:t>
            </w: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072" w:type="dxa"/>
            <w:vAlign w:val="center"/>
          </w:tcPr>
          <w:p w14:paraId="5E011581" w14:textId="54D9253D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6" w:type="dxa"/>
            <w:vAlign w:val="center"/>
          </w:tcPr>
          <w:p w14:paraId="6AA2DF23" w14:textId="29767EA9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63" w:type="dxa"/>
            <w:vAlign w:val="center"/>
          </w:tcPr>
          <w:p w14:paraId="0557236D" w14:textId="4E877751" w:rsidR="00283614" w:rsidRPr="00362905" w:rsidRDefault="004B61AD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62905">
              <w:rPr>
                <w:rFonts w:ascii="Arial" w:eastAsia="Times New Roman" w:hAnsi="Arial" w:cs="Arial"/>
                <w:sz w:val="18"/>
                <w:szCs w:val="18"/>
              </w:rPr>
              <w:t>mIU</w:t>
            </w:r>
            <w:proofErr w:type="spellEnd"/>
            <w:r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× mmol × L</w:t>
            </w:r>
            <w:r w:rsidRPr="0036290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2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per 22 g</w:t>
            </w:r>
            <w:r w:rsidR="00082359" w:rsidRPr="00362905">
              <w:rPr>
                <w:rFonts w:ascii="Arial" w:eastAsia="Times New Roman" w:hAnsi="Arial" w:cs="Arial"/>
                <w:sz w:val="18"/>
                <w:szCs w:val="18"/>
              </w:rPr>
              <w:t>/week</w:t>
            </w:r>
            <w:r w:rsidR="00F31711" w:rsidRPr="00362905">
              <w:rPr>
                <w:rFonts w:ascii="Arial" w:eastAsia="Times New Roman" w:hAnsi="Arial" w:cs="Arial"/>
                <w:sz w:val="18"/>
                <w:szCs w:val="18"/>
              </w:rPr>
              <w:t xml:space="preserve"> log-transformed alcohol</w:t>
            </w:r>
          </w:p>
        </w:tc>
        <w:tc>
          <w:tcPr>
            <w:tcW w:w="2227" w:type="dxa"/>
            <w:vAlign w:val="center"/>
          </w:tcPr>
          <w:p w14:paraId="7AF6BAA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666473E2" w14:textId="4580347A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0.005 (-0.05; 0.06)</w:t>
            </w:r>
          </w:p>
        </w:tc>
        <w:tc>
          <w:tcPr>
            <w:tcW w:w="2366" w:type="dxa"/>
            <w:vAlign w:val="center"/>
          </w:tcPr>
          <w:p w14:paraId="36BE9AD1" w14:textId="246C0917" w:rsidR="00283614" w:rsidRPr="00362905" w:rsidRDefault="000D6790" w:rsidP="000D6790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62905">
              <w:rPr>
                <w:rFonts w:ascii="Arial" w:eastAsia="Times New Roman" w:hAnsi="Arial" w:cs="Arial"/>
                <w:sz w:val="18"/>
                <w:szCs w:val="18"/>
              </w:rPr>
              <w:t>-0.112 (-0.285; 0.062)</w:t>
            </w:r>
          </w:p>
        </w:tc>
      </w:tr>
      <w:tr w:rsidR="00283614" w:rsidRPr="00362905" w14:paraId="78A26092" w14:textId="77777777" w:rsidTr="000E23DD">
        <w:tc>
          <w:tcPr>
            <w:tcW w:w="2103" w:type="dxa"/>
            <w:vAlign w:val="center"/>
          </w:tcPr>
          <w:p w14:paraId="1E3F046D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729989BC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6" w:type="dxa"/>
            <w:vAlign w:val="center"/>
          </w:tcPr>
          <w:p w14:paraId="0745DDB9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063" w:type="dxa"/>
            <w:vAlign w:val="center"/>
          </w:tcPr>
          <w:p w14:paraId="1E57AF64" w14:textId="77777777" w:rsidR="00283614" w:rsidRPr="00362905" w:rsidRDefault="00283614" w:rsidP="00082359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24F0571D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27" w:type="dxa"/>
            <w:vAlign w:val="center"/>
          </w:tcPr>
          <w:p w14:paraId="334AA776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366" w:type="dxa"/>
            <w:vAlign w:val="center"/>
          </w:tcPr>
          <w:p w14:paraId="52072EFC" w14:textId="77777777" w:rsidR="00283614" w:rsidRPr="00362905" w:rsidRDefault="00283614" w:rsidP="00082359">
            <w:pPr>
              <w:spacing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F2162D0" w14:textId="77777777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* Same study population</w:t>
      </w:r>
    </w:p>
    <w:p w14:paraId="4ED89D27" w14:textId="0B777D31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 xml:space="preserve">The results presented here are the results of the linear analyses. </w:t>
      </w:r>
      <w:r w:rsidR="000D6790" w:rsidRPr="00362905">
        <w:rPr>
          <w:rFonts w:ascii="Arial" w:eastAsia="Arial" w:hAnsi="Arial" w:cs="Arial"/>
          <w:sz w:val="20"/>
          <w:szCs w:val="20"/>
        </w:rPr>
        <w:t xml:space="preserve">Detrimental associations have been displayed in </w:t>
      </w:r>
      <w:r w:rsidR="000D6790" w:rsidRPr="00362905">
        <w:rPr>
          <w:rFonts w:ascii="Arial" w:hAnsi="Arial" w:cs="Arial"/>
          <w:b/>
          <w:bCs/>
          <w:color w:val="C00000"/>
          <w:sz w:val="20"/>
          <w:szCs w:val="20"/>
        </w:rPr>
        <w:t>bold red</w:t>
      </w:r>
      <w:r w:rsidR="000D6790" w:rsidRPr="00362905">
        <w:rPr>
          <w:rFonts w:ascii="Arial" w:eastAsia="Arial" w:hAnsi="Arial" w:cs="Arial"/>
          <w:sz w:val="20"/>
          <w:szCs w:val="20"/>
        </w:rPr>
        <w:t xml:space="preserve"> and beneficial associations in </w:t>
      </w:r>
      <w:r w:rsidR="000D6790" w:rsidRPr="00362905">
        <w:rPr>
          <w:rFonts w:ascii="Arial" w:hAnsi="Arial" w:cs="Arial"/>
          <w:b/>
          <w:bCs/>
          <w:color w:val="4472C4" w:themeColor="accent1"/>
          <w:sz w:val="20"/>
          <w:szCs w:val="20"/>
        </w:rPr>
        <w:t>bold blue</w:t>
      </w:r>
      <w:r w:rsidR="000D6790" w:rsidRPr="00362905">
        <w:rPr>
          <w:rFonts w:ascii="Arial" w:eastAsia="Arial" w:hAnsi="Arial" w:cs="Arial"/>
          <w:sz w:val="20"/>
          <w:szCs w:val="20"/>
        </w:rPr>
        <w:t>.</w:t>
      </w:r>
    </w:p>
    <w:p w14:paraId="6711C7F8" w14:textId="77777777" w:rsidR="00283614" w:rsidRPr="00362905" w:rsidRDefault="00283614" w:rsidP="00283614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362905">
        <w:rPr>
          <w:rFonts w:ascii="Arial" w:eastAsia="Arial" w:hAnsi="Arial" w:cs="Arial"/>
          <w:sz w:val="20"/>
          <w:szCs w:val="20"/>
        </w:rPr>
        <w:t>Abbreviations: HbA1c = glycated hemoglobin; HOMA-IR = homeostatic model assessment of insulin resistance; HOMA-beta = homeostatic model assessment of beta-cell function; IV = instrumental variable analysis</w:t>
      </w:r>
    </w:p>
    <w:p w14:paraId="2863B511" w14:textId="77777777" w:rsidR="00102AA9" w:rsidRPr="00362905" w:rsidRDefault="00102AA9" w:rsidP="00102AA9">
      <w:pPr>
        <w:spacing w:after="0" w:line="276" w:lineRule="auto"/>
        <w:rPr>
          <w:rFonts w:ascii="Arial" w:eastAsia="Arial" w:hAnsi="Arial" w:cs="Arial"/>
          <w:sz w:val="20"/>
          <w:szCs w:val="20"/>
        </w:rPr>
      </w:pPr>
    </w:p>
    <w:p w14:paraId="0C808635" w14:textId="77777777" w:rsidR="00102AA9" w:rsidRPr="00362905" w:rsidRDefault="00102AA9" w:rsidP="009A20E5">
      <w:pPr>
        <w:spacing w:after="0"/>
        <w:jc w:val="both"/>
        <w:rPr>
          <w:rFonts w:ascii="Arial" w:eastAsia="Arial" w:hAnsi="Arial" w:cs="Arial"/>
          <w:sz w:val="16"/>
          <w:szCs w:val="16"/>
        </w:rPr>
      </w:pPr>
    </w:p>
    <w:bookmarkEnd w:id="1"/>
    <w:p w14:paraId="5BCE410C" w14:textId="77777777" w:rsidR="009A20E5" w:rsidRPr="00362905" w:rsidRDefault="009A20E5" w:rsidP="009A20E5">
      <w:pPr>
        <w:rPr>
          <w:rFonts w:ascii="Times New Roman" w:hAnsi="Times New Roman" w:cs="Times New Roman"/>
          <w:b/>
          <w:sz w:val="24"/>
        </w:rPr>
        <w:sectPr w:rsidR="009A20E5" w:rsidRPr="00362905" w:rsidSect="00EA4AF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7BDC6C" w14:textId="0557F921" w:rsidR="00EA4AF3" w:rsidRPr="00362905" w:rsidRDefault="00CE7EA9">
      <w:pPr>
        <w:rPr>
          <w:rFonts w:ascii="Arial" w:eastAsia="Arial" w:hAnsi="Arial" w:cs="Arial"/>
          <w:b/>
          <w:sz w:val="24"/>
          <w:szCs w:val="24"/>
        </w:rPr>
      </w:pPr>
      <w:r w:rsidRPr="00362905">
        <w:rPr>
          <w:rFonts w:ascii="Arial" w:eastAsia="Arial" w:hAnsi="Arial" w:cs="Arial"/>
          <w:b/>
          <w:sz w:val="24"/>
          <w:szCs w:val="24"/>
        </w:rPr>
        <w:t>Supplementary References</w:t>
      </w:r>
    </w:p>
    <w:p w14:paraId="1DBC59E5" w14:textId="77777777" w:rsidR="00E44128" w:rsidRPr="00362905" w:rsidRDefault="00E44128">
      <w:pPr>
        <w:rPr>
          <w:rFonts w:ascii="Arial" w:hAnsi="Arial" w:cs="Arial"/>
          <w:sz w:val="20"/>
          <w:szCs w:val="20"/>
        </w:rPr>
      </w:pPr>
    </w:p>
    <w:p w14:paraId="6A9317AB" w14:textId="77777777" w:rsidR="0074474A" w:rsidRPr="00362905" w:rsidRDefault="00E44128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fldChar w:fldCharType="begin"/>
      </w:r>
      <w:r w:rsidRPr="00362905">
        <w:rPr>
          <w:rFonts w:ascii="Arial" w:hAnsi="Arial" w:cs="Arial"/>
          <w:sz w:val="20"/>
          <w:szCs w:val="20"/>
        </w:rPr>
        <w:instrText xml:space="preserve"> ADDIN EN.REFLIST </w:instrText>
      </w:r>
      <w:r w:rsidRPr="00362905">
        <w:rPr>
          <w:rFonts w:ascii="Arial" w:hAnsi="Arial" w:cs="Arial"/>
          <w:sz w:val="20"/>
          <w:szCs w:val="20"/>
        </w:rPr>
        <w:fldChar w:fldCharType="separate"/>
      </w:r>
      <w:r w:rsidR="0074474A" w:rsidRPr="00362905">
        <w:rPr>
          <w:rFonts w:ascii="Arial" w:hAnsi="Arial" w:cs="Arial"/>
          <w:sz w:val="20"/>
          <w:szCs w:val="20"/>
        </w:rPr>
        <w:t>1.</w:t>
      </w:r>
      <w:r w:rsidR="0074474A" w:rsidRPr="00362905">
        <w:rPr>
          <w:rFonts w:ascii="Arial" w:hAnsi="Arial" w:cs="Arial"/>
          <w:sz w:val="20"/>
          <w:szCs w:val="20"/>
        </w:rPr>
        <w:tab/>
        <w:t>Chen L, Davey Smith G, Harbord RM, Lewis SJ. Alcohol Intake and Blood Pressure: A Systematic Review Implementing a Mendelian Randomization Approach. PLOS Medicine. 2008;5(3):e52. doi:10.1371/journal.pmed.0050052</w:t>
      </w:r>
    </w:p>
    <w:p w14:paraId="040790D2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nl-NL"/>
        </w:rPr>
      </w:pPr>
      <w:r w:rsidRPr="00362905">
        <w:rPr>
          <w:rFonts w:ascii="Arial" w:hAnsi="Arial" w:cs="Arial"/>
          <w:sz w:val="20"/>
          <w:szCs w:val="20"/>
        </w:rPr>
        <w:t>2.</w:t>
      </w:r>
      <w:r w:rsidRPr="00362905">
        <w:rPr>
          <w:rFonts w:ascii="Arial" w:hAnsi="Arial" w:cs="Arial"/>
          <w:sz w:val="20"/>
          <w:szCs w:val="20"/>
        </w:rPr>
        <w:tab/>
        <w:t xml:space="preserve">Au Yeung SL, Jiang C, Cheng KK, et al. Is aldehyde dehydrogenase 2 a credible genetic instrument for alcohol use in Mendelian randomization analysis in Southern Chinese men? </w:t>
      </w:r>
      <w:r w:rsidRPr="00362905">
        <w:rPr>
          <w:rFonts w:ascii="Arial" w:hAnsi="Arial" w:cs="Arial"/>
          <w:sz w:val="20"/>
          <w:szCs w:val="20"/>
          <w:lang w:val="nl-NL"/>
        </w:rPr>
        <w:t>Int J Epidemiol. 2013;42(1):318-28. doi:10.1093/ije/dys221</w:t>
      </w:r>
    </w:p>
    <w:p w14:paraId="0B6CECA0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  <w:lang w:val="nl-NL"/>
        </w:rPr>
        <w:t>3.</w:t>
      </w:r>
      <w:r w:rsidRPr="00362905">
        <w:rPr>
          <w:rFonts w:ascii="Arial" w:hAnsi="Arial" w:cs="Arial"/>
          <w:sz w:val="20"/>
          <w:szCs w:val="20"/>
          <w:lang w:val="nl-NL"/>
        </w:rPr>
        <w:tab/>
        <w:t xml:space="preserve">Au Yeung SL, Jiang C, Cheng KK, et al. </w:t>
      </w:r>
      <w:r w:rsidRPr="00362905">
        <w:rPr>
          <w:rFonts w:ascii="Arial" w:hAnsi="Arial" w:cs="Arial"/>
          <w:sz w:val="20"/>
          <w:szCs w:val="20"/>
        </w:rPr>
        <w:t>Moderate alcohol use and cardiovascular disease from Mendelian randomization. PLoS One. 2013;8(7):e68054. doi:10.1371/journal.pone.0068054</w:t>
      </w:r>
    </w:p>
    <w:p w14:paraId="69FE4E2F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4.</w:t>
      </w:r>
      <w:r w:rsidRPr="00362905">
        <w:rPr>
          <w:rFonts w:ascii="Arial" w:hAnsi="Arial" w:cs="Arial"/>
          <w:sz w:val="20"/>
          <w:szCs w:val="20"/>
        </w:rPr>
        <w:tab/>
        <w:t>Lawlor DA, Nordestgaard BG, Benn M, Zuccolo L, Tybjaerg-Hansen A, Davey Smith G. Exploring causal associations between alcohol and coronary heart disease risk factors: findings from a Mendelian randomization study in the Copenhagen General Population Study. Eur Heart J. 2013;34(32):2519-28. doi:10.1093/eurheartj/eht081</w:t>
      </w:r>
    </w:p>
    <w:p w14:paraId="3348E57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5.</w:t>
      </w:r>
      <w:r w:rsidRPr="00362905">
        <w:rPr>
          <w:rFonts w:ascii="Arial" w:hAnsi="Arial" w:cs="Arial"/>
          <w:sz w:val="20"/>
          <w:szCs w:val="20"/>
        </w:rPr>
        <w:tab/>
        <w:t>Holmes MV, Dale CE, Zuccolo L, et al. Association between alcohol and cardiovascular disease: Mendelian randomisation analysis based on individual participant data. Bmj. 2014;349:g4164. doi:10.1136/bmj.g4164</w:t>
      </w:r>
    </w:p>
    <w:p w14:paraId="3C2D884A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6.</w:t>
      </w:r>
      <w:r w:rsidRPr="00362905">
        <w:rPr>
          <w:rFonts w:ascii="Arial" w:hAnsi="Arial" w:cs="Arial"/>
          <w:sz w:val="20"/>
          <w:szCs w:val="20"/>
        </w:rPr>
        <w:tab/>
        <w:t>Silverwood RJ, Holmes MV, Dale CE, et al. Testing for non-linear causal effects using a binary genotype in a Mendelian randomization study: application to alcohol and cardiovascular traits. Int J Epidemiol. 2014;43(6):1781-90. doi:10.1093/ije/dyu187</w:t>
      </w:r>
    </w:p>
    <w:p w14:paraId="07C3A83A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7.</w:t>
      </w:r>
      <w:r w:rsidRPr="00362905">
        <w:rPr>
          <w:rFonts w:ascii="Arial" w:hAnsi="Arial" w:cs="Arial"/>
          <w:sz w:val="20"/>
          <w:szCs w:val="20"/>
        </w:rPr>
        <w:tab/>
        <w:t>Cho Y, Shin SY, Won S, Relton CL, Davey Smith G, Shin MJ. Alcohol intake and cardiovascular risk factors: A Mendelian randomisation study. Sci Rep. 2015;5:18422. doi:10.1038/srep18422</w:t>
      </w:r>
    </w:p>
    <w:p w14:paraId="50FF574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8.</w:t>
      </w:r>
      <w:r w:rsidRPr="00362905">
        <w:rPr>
          <w:rFonts w:ascii="Arial" w:hAnsi="Arial" w:cs="Arial"/>
          <w:sz w:val="20"/>
          <w:szCs w:val="20"/>
        </w:rPr>
        <w:tab/>
        <w:t>Taylor AE, Lu F, Carslake D, et al. Exploring causal associations of alcohol with cardiovascular and metabolic risk factors in a Chinese population using Mendelian randomization analysis. Sci Rep. 2015;5:14005. doi:10.1038/srep14005</w:t>
      </w:r>
    </w:p>
    <w:p w14:paraId="1738278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es-AR"/>
        </w:rPr>
      </w:pPr>
      <w:r w:rsidRPr="00362905">
        <w:rPr>
          <w:rFonts w:ascii="Arial" w:hAnsi="Arial" w:cs="Arial"/>
          <w:sz w:val="20"/>
          <w:szCs w:val="20"/>
        </w:rPr>
        <w:t>9.</w:t>
      </w:r>
      <w:r w:rsidRPr="00362905">
        <w:rPr>
          <w:rFonts w:ascii="Arial" w:hAnsi="Arial" w:cs="Arial"/>
          <w:sz w:val="20"/>
          <w:szCs w:val="20"/>
        </w:rPr>
        <w:tab/>
        <w:t xml:space="preserve">Jee YH, Lee SJ, Jung KJ, Jee SH. Alcohol Intake and Serum Glucose Levels from the Perspective of a Mendelian Randomization Design: The KCPS-II Biobank. </w:t>
      </w:r>
      <w:r w:rsidRPr="00362905">
        <w:rPr>
          <w:rFonts w:ascii="Arial" w:hAnsi="Arial" w:cs="Arial"/>
          <w:sz w:val="20"/>
          <w:szCs w:val="20"/>
          <w:lang w:val="es-AR"/>
        </w:rPr>
        <w:t>PLoS One. 2016;11(9):e0162930. doi:10.1371/journal.pone.0162930</w:t>
      </w:r>
    </w:p>
    <w:p w14:paraId="3AE6BB52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  <w:lang w:val="es-AR"/>
        </w:rPr>
        <w:t>10.</w:t>
      </w:r>
      <w:r w:rsidRPr="00362905">
        <w:rPr>
          <w:rFonts w:ascii="Arial" w:hAnsi="Arial" w:cs="Arial"/>
          <w:sz w:val="20"/>
          <w:szCs w:val="20"/>
          <w:lang w:val="es-AR"/>
        </w:rPr>
        <w:tab/>
        <w:t xml:space="preserve">Tabara Y, Ueshima H, Takashima N, et al. </w:t>
      </w:r>
      <w:r w:rsidRPr="00362905">
        <w:rPr>
          <w:rFonts w:ascii="Arial" w:hAnsi="Arial" w:cs="Arial"/>
          <w:sz w:val="20"/>
          <w:szCs w:val="20"/>
        </w:rPr>
        <w:t>Mendelian randomization analysis in three Japanese populations supports a causal role of alcohol consumption in lowering low-density lipid cholesterol levels and particle numbers. Atherosclerosis. 2016;254:242-8. doi:10.1016/j.atherosclerosis.2016.08.021</w:t>
      </w:r>
    </w:p>
    <w:p w14:paraId="4FD38916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11.</w:t>
      </w:r>
      <w:r w:rsidRPr="00362905">
        <w:rPr>
          <w:rFonts w:ascii="Arial" w:hAnsi="Arial" w:cs="Arial"/>
          <w:sz w:val="20"/>
          <w:szCs w:val="20"/>
        </w:rPr>
        <w:tab/>
        <w:t>Vu KN, Ballantyne CM, Hoogeveen RC, et al. Causal Role of Alcohol Consumption in an Improved Lipid Profile: The Atherosclerosis Risk in Communities (ARIC) Study. PLoS One. 2016;11(2):e0148765. doi:10.1371/journal.pone.0148765</w:t>
      </w:r>
    </w:p>
    <w:p w14:paraId="3138C40E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es-AR"/>
        </w:rPr>
      </w:pPr>
      <w:r w:rsidRPr="00362905">
        <w:rPr>
          <w:rFonts w:ascii="Arial" w:hAnsi="Arial" w:cs="Arial"/>
          <w:sz w:val="20"/>
          <w:szCs w:val="20"/>
        </w:rPr>
        <w:t>12.</w:t>
      </w:r>
      <w:r w:rsidRPr="00362905">
        <w:rPr>
          <w:rFonts w:ascii="Arial" w:hAnsi="Arial" w:cs="Arial"/>
          <w:sz w:val="20"/>
          <w:szCs w:val="20"/>
        </w:rPr>
        <w:tab/>
        <w:t xml:space="preserve">Almeida OP, McCaul K, Hankey GJ, Yeap BB, Golledge J, Flicker L. Excessive alcohol consumption increases mortality in later life: a genetic analysis of the health in men cohort study. </w:t>
      </w:r>
      <w:r w:rsidRPr="00362905">
        <w:rPr>
          <w:rFonts w:ascii="Arial" w:hAnsi="Arial" w:cs="Arial"/>
          <w:sz w:val="20"/>
          <w:szCs w:val="20"/>
          <w:lang w:val="es-AR"/>
        </w:rPr>
        <w:t>Addict Biol. 2017;22(2):570-8. doi:10.1111/adb.12340</w:t>
      </w:r>
    </w:p>
    <w:p w14:paraId="3E1A62D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  <w:lang w:val="es-AR"/>
        </w:rPr>
        <w:t>13.</w:t>
      </w:r>
      <w:r w:rsidRPr="00362905">
        <w:rPr>
          <w:rFonts w:ascii="Arial" w:hAnsi="Arial" w:cs="Arial"/>
          <w:sz w:val="20"/>
          <w:szCs w:val="20"/>
          <w:lang w:val="es-AR"/>
        </w:rPr>
        <w:tab/>
        <w:t xml:space="preserve">Tabara Y, Arai H, Hirao Y, et al. </w:t>
      </w:r>
      <w:r w:rsidRPr="00362905">
        <w:rPr>
          <w:rFonts w:ascii="Arial" w:hAnsi="Arial" w:cs="Arial"/>
          <w:sz w:val="20"/>
          <w:szCs w:val="20"/>
        </w:rPr>
        <w:t>The causal effects of alcohol on lipoprotein subfraction and triglyceride levels using a Mendelian randomization analysis: The Nagahama study. Atherosclerosis. 2017;257:22-8. doi:10.1016/j.atherosclerosis.2016.12.008</w:t>
      </w:r>
    </w:p>
    <w:p w14:paraId="11EBAD0E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14.</w:t>
      </w:r>
      <w:r w:rsidRPr="00362905">
        <w:rPr>
          <w:rFonts w:ascii="Arial" w:hAnsi="Arial" w:cs="Arial"/>
          <w:sz w:val="20"/>
          <w:szCs w:val="20"/>
        </w:rPr>
        <w:tab/>
        <w:t>Cho Y, Kwak S, Lewis SJ, et al. Exploring the utility of alcohol flushing as an instrumental variable for alcohol intake in Koreans. Scientific reports. 2018;8(1):458. doi:10.1038/s41598-017-18856-z</w:t>
      </w:r>
    </w:p>
    <w:p w14:paraId="766EB7F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nl-NL"/>
        </w:rPr>
      </w:pPr>
      <w:r w:rsidRPr="00362905">
        <w:rPr>
          <w:rFonts w:ascii="Arial" w:hAnsi="Arial" w:cs="Arial"/>
          <w:sz w:val="20"/>
          <w:szCs w:val="20"/>
        </w:rPr>
        <w:t>15.</w:t>
      </w:r>
      <w:r w:rsidRPr="00362905">
        <w:rPr>
          <w:rFonts w:ascii="Arial" w:hAnsi="Arial" w:cs="Arial"/>
          <w:sz w:val="20"/>
          <w:szCs w:val="20"/>
        </w:rPr>
        <w:tab/>
        <w:t xml:space="preserve">Christensen AI, Nordestgaard BG, Tolstrup JS. Alcohol Intake and Risk of Ischemic and Haemorrhagic Stroke: Results from a Mendelian Randomisation Study. </w:t>
      </w:r>
      <w:r w:rsidRPr="00362905">
        <w:rPr>
          <w:rFonts w:ascii="Arial" w:hAnsi="Arial" w:cs="Arial"/>
          <w:sz w:val="20"/>
          <w:szCs w:val="20"/>
          <w:lang w:val="nl-NL"/>
        </w:rPr>
        <w:t>J Stroke. 2018;20(2):218-27. doi:10.5853/jos.2017.01466</w:t>
      </w:r>
    </w:p>
    <w:p w14:paraId="63A59D69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nl-NL"/>
        </w:rPr>
      </w:pPr>
      <w:r w:rsidRPr="00362905">
        <w:rPr>
          <w:rFonts w:ascii="Arial" w:hAnsi="Arial" w:cs="Arial"/>
          <w:sz w:val="20"/>
          <w:szCs w:val="20"/>
          <w:lang w:val="nl-NL"/>
        </w:rPr>
        <w:t>16.</w:t>
      </w:r>
      <w:r w:rsidRPr="00362905">
        <w:rPr>
          <w:rFonts w:ascii="Arial" w:hAnsi="Arial" w:cs="Arial"/>
          <w:sz w:val="20"/>
          <w:szCs w:val="20"/>
          <w:lang w:val="nl-NL"/>
        </w:rPr>
        <w:tab/>
        <w:t xml:space="preserve">Millwood IY, Walters RG, Mei XW, et al. </w:t>
      </w:r>
      <w:r w:rsidRPr="00362905">
        <w:rPr>
          <w:rFonts w:ascii="Arial" w:hAnsi="Arial" w:cs="Arial"/>
          <w:sz w:val="20"/>
          <w:szCs w:val="20"/>
        </w:rPr>
        <w:t xml:space="preserve">Conventional and genetic evidence on alcohol and vascular disease aetiology: a prospective study of 500 000 men and women in China. </w:t>
      </w:r>
      <w:r w:rsidRPr="00362905">
        <w:rPr>
          <w:rFonts w:ascii="Arial" w:hAnsi="Arial" w:cs="Arial"/>
          <w:sz w:val="20"/>
          <w:szCs w:val="20"/>
          <w:lang w:val="nl-NL"/>
        </w:rPr>
        <w:t>Lancet. 2019;393(10183):1831-42. doi:10.1016/s0140-6736(18)31772-0</w:t>
      </w:r>
    </w:p>
    <w:p w14:paraId="64449444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  <w:lang w:val="nl-NL"/>
        </w:rPr>
        <w:t>17.</w:t>
      </w:r>
      <w:r w:rsidRPr="00362905">
        <w:rPr>
          <w:rFonts w:ascii="Arial" w:hAnsi="Arial" w:cs="Arial"/>
          <w:sz w:val="20"/>
          <w:szCs w:val="20"/>
          <w:lang w:val="nl-NL"/>
        </w:rPr>
        <w:tab/>
        <w:t xml:space="preserve">Peng M, Zhang J, Zeng T, et al. </w:t>
      </w:r>
      <w:r w:rsidRPr="00362905">
        <w:rPr>
          <w:rFonts w:ascii="Arial" w:hAnsi="Arial" w:cs="Arial"/>
          <w:sz w:val="20"/>
          <w:szCs w:val="20"/>
        </w:rPr>
        <w:t>Alcohol consumption and diabetes risk in a Chinese population: a Mendelian randomization analysis. Addiction. 2019;114(3):436-49. doi:10.1111/add.14475</w:t>
      </w:r>
    </w:p>
    <w:p w14:paraId="7B85FFA2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18.</w:t>
      </w:r>
      <w:r w:rsidRPr="00362905">
        <w:rPr>
          <w:rFonts w:ascii="Arial" w:hAnsi="Arial" w:cs="Arial"/>
          <w:sz w:val="20"/>
          <w:szCs w:val="20"/>
        </w:rPr>
        <w:tab/>
        <w:t>Zhao PP, Xu LW, Sun T, et al. Relationship between alcohol use, blood pressure and hypertension: an association study and a Mendelian randomisation study. J Epidemiol Community Health. 2019;73(9):796-801. doi:10.1136/jech-2018-211185</w:t>
      </w:r>
    </w:p>
    <w:p w14:paraId="17A495BC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19.</w:t>
      </w:r>
      <w:r w:rsidRPr="00362905">
        <w:rPr>
          <w:rFonts w:ascii="Arial" w:hAnsi="Arial" w:cs="Arial"/>
          <w:sz w:val="20"/>
          <w:szCs w:val="20"/>
        </w:rPr>
        <w:tab/>
        <w:t>Larsson SC, Burgess S, Mason AM, Michaëlsson K. Alcohol Consumption and Cardiovascular Disease: A Mendelian Randomization Study. Circulation. Genomic and precision medicine. 2020;13(3):e002814. doi:10.1161/circgen.119.002814</w:t>
      </w:r>
    </w:p>
    <w:p w14:paraId="76564F4F" w14:textId="36D5FCE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20.</w:t>
      </w:r>
      <w:r w:rsidRPr="00362905">
        <w:rPr>
          <w:rFonts w:ascii="Arial" w:hAnsi="Arial" w:cs="Arial"/>
          <w:sz w:val="20"/>
          <w:szCs w:val="20"/>
        </w:rPr>
        <w:tab/>
        <w:t>Jiang Q, Wang K, Shi J, Li M, Chen M. No association between alcohol consumption and risk of atrial fibrillation: A two-sample Mendelian randomization study. Nutrition, Metabolism and Cardiovascular Diseases. 2020;30(8):1389-96. doi:</w:t>
      </w:r>
      <w:hyperlink r:id="rId9" w:history="1">
        <w:r w:rsidRPr="00362905">
          <w:rPr>
            <w:rStyle w:val="Hyperlink"/>
            <w:rFonts w:ascii="Arial" w:hAnsi="Arial" w:cs="Arial"/>
            <w:sz w:val="20"/>
            <w:szCs w:val="20"/>
          </w:rPr>
          <w:t>https://doi.org/10.1016/j.numecd.2020.04.014</w:t>
        </w:r>
      </w:hyperlink>
    </w:p>
    <w:p w14:paraId="0BC64DC6" w14:textId="1028C2ED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</w:rPr>
        <w:t>21.</w:t>
      </w:r>
      <w:r w:rsidRPr="00362905">
        <w:rPr>
          <w:rFonts w:ascii="Arial" w:hAnsi="Arial" w:cs="Arial"/>
          <w:sz w:val="20"/>
          <w:szCs w:val="20"/>
        </w:rPr>
        <w:tab/>
        <w:t>van Oort S, Beulens JWJ, van Ballegooijen AJ, Handoko ML, Larsson SC. Modifiable lifestyle factors and heart failure: A Mendelian randomization study. American Heart Journal. 2020;227:64-73. doi:</w:t>
      </w:r>
      <w:hyperlink r:id="rId10" w:history="1">
        <w:r w:rsidRPr="00362905">
          <w:rPr>
            <w:rStyle w:val="Hyperlink"/>
            <w:rFonts w:ascii="Arial" w:hAnsi="Arial" w:cs="Arial"/>
            <w:sz w:val="20"/>
            <w:szCs w:val="20"/>
          </w:rPr>
          <w:t>https://doi.org/10.1016/j.ahj.2020.06.007</w:t>
        </w:r>
      </w:hyperlink>
    </w:p>
    <w:p w14:paraId="4C9F3082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nl-NL"/>
        </w:rPr>
      </w:pPr>
      <w:r w:rsidRPr="00362905">
        <w:rPr>
          <w:rFonts w:ascii="Arial" w:hAnsi="Arial" w:cs="Arial"/>
          <w:sz w:val="20"/>
          <w:szCs w:val="20"/>
        </w:rPr>
        <w:t>22.</w:t>
      </w:r>
      <w:r w:rsidRPr="00362905">
        <w:rPr>
          <w:rFonts w:ascii="Arial" w:hAnsi="Arial" w:cs="Arial"/>
          <w:sz w:val="20"/>
          <w:szCs w:val="20"/>
        </w:rPr>
        <w:tab/>
        <w:t xml:space="preserve">Yuan S, Larsson SC. An atlas on risk factors for type 2 diabetes: a wide-angled Mendelian randomisation study. </w:t>
      </w:r>
      <w:r w:rsidRPr="00362905">
        <w:rPr>
          <w:rFonts w:ascii="Arial" w:hAnsi="Arial" w:cs="Arial"/>
          <w:sz w:val="20"/>
          <w:szCs w:val="20"/>
          <w:lang w:val="nl-NL"/>
        </w:rPr>
        <w:t>Diabetologia. 2020;63(11):2359-71. doi:10.1007/s00125-020-05253-x</w:t>
      </w:r>
    </w:p>
    <w:p w14:paraId="41F88D6D" w14:textId="77777777" w:rsidR="0074474A" w:rsidRPr="00362905" w:rsidRDefault="0074474A" w:rsidP="0074474A">
      <w:pPr>
        <w:pStyle w:val="EndNoteBibliography"/>
        <w:spacing w:after="0"/>
        <w:rPr>
          <w:rFonts w:ascii="Arial" w:hAnsi="Arial" w:cs="Arial"/>
          <w:sz w:val="20"/>
          <w:szCs w:val="20"/>
          <w:lang w:val="nl-NL"/>
        </w:rPr>
      </w:pPr>
      <w:r w:rsidRPr="00362905">
        <w:rPr>
          <w:rFonts w:ascii="Arial" w:hAnsi="Arial" w:cs="Arial"/>
          <w:sz w:val="20"/>
          <w:szCs w:val="20"/>
          <w:lang w:val="nl-NL"/>
        </w:rPr>
        <w:t>23.</w:t>
      </w:r>
      <w:r w:rsidRPr="00362905">
        <w:rPr>
          <w:rFonts w:ascii="Arial" w:hAnsi="Arial" w:cs="Arial"/>
          <w:sz w:val="20"/>
          <w:szCs w:val="20"/>
          <w:lang w:val="nl-NL"/>
        </w:rPr>
        <w:tab/>
        <w:t xml:space="preserve">van Oort S, Beulens JWJ, van Ballegooijen AJ, Burgess S, Larsson SC. </w:t>
      </w:r>
      <w:r w:rsidRPr="00362905">
        <w:rPr>
          <w:rFonts w:ascii="Arial" w:hAnsi="Arial" w:cs="Arial"/>
          <w:sz w:val="20"/>
          <w:szCs w:val="20"/>
        </w:rPr>
        <w:t xml:space="preserve">Cardiovascular risk factors and lifestyle behaviours in relation to longevity: a Mendelian randomization study. </w:t>
      </w:r>
      <w:r w:rsidRPr="00362905">
        <w:rPr>
          <w:rFonts w:ascii="Arial" w:hAnsi="Arial" w:cs="Arial"/>
          <w:sz w:val="20"/>
          <w:szCs w:val="20"/>
          <w:lang w:val="nl-NL"/>
        </w:rPr>
        <w:t>Journal of internal medicine. 2020. doi:10.1111/joim.13196</w:t>
      </w:r>
    </w:p>
    <w:p w14:paraId="3A44A196" w14:textId="77777777" w:rsidR="0074474A" w:rsidRPr="00362905" w:rsidRDefault="0074474A" w:rsidP="0074474A">
      <w:pPr>
        <w:pStyle w:val="EndNoteBibliography"/>
        <w:rPr>
          <w:rFonts w:ascii="Arial" w:hAnsi="Arial" w:cs="Arial"/>
          <w:sz w:val="20"/>
          <w:szCs w:val="20"/>
        </w:rPr>
      </w:pPr>
      <w:r w:rsidRPr="00362905">
        <w:rPr>
          <w:rFonts w:ascii="Arial" w:hAnsi="Arial" w:cs="Arial"/>
          <w:sz w:val="20"/>
          <w:szCs w:val="20"/>
          <w:lang w:val="nl-NL"/>
        </w:rPr>
        <w:t>24.</w:t>
      </w:r>
      <w:r w:rsidRPr="00362905">
        <w:rPr>
          <w:rFonts w:ascii="Arial" w:hAnsi="Arial" w:cs="Arial"/>
          <w:sz w:val="20"/>
          <w:szCs w:val="20"/>
          <w:lang w:val="nl-NL"/>
        </w:rPr>
        <w:tab/>
        <w:t xml:space="preserve">van Oort S, Beulens JWJ, van Ballegooijen AJ, Grobbee DE, Larsson SC. </w:t>
      </w:r>
      <w:r w:rsidRPr="00362905">
        <w:rPr>
          <w:rFonts w:ascii="Arial" w:hAnsi="Arial" w:cs="Arial"/>
          <w:sz w:val="20"/>
          <w:szCs w:val="20"/>
        </w:rPr>
        <w:t>Association of Cardiovascular Risk Factors and Lifestyle Behaviors With Hypertension: A Mendelian Randomization Study. Hypertension (Dallas, Tex. : 1979). 2020;76(6):1971-9. doi:10.1161/hypertensionaha.120.15761</w:t>
      </w:r>
    </w:p>
    <w:p w14:paraId="1AFD1FF0" w14:textId="4A1C49B6" w:rsidR="00CE7EA9" w:rsidRPr="00CE7EA9" w:rsidRDefault="00E44128">
      <w:r w:rsidRPr="00362905">
        <w:rPr>
          <w:rFonts w:ascii="Arial" w:hAnsi="Arial" w:cs="Arial"/>
          <w:sz w:val="20"/>
          <w:szCs w:val="20"/>
        </w:rPr>
        <w:fldChar w:fldCharType="end"/>
      </w:r>
    </w:p>
    <w:sectPr w:rsidR="00CE7EA9" w:rsidRPr="00CE7EA9" w:rsidSect="00EA4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196EA" w14:textId="77777777" w:rsidR="00615A77" w:rsidRDefault="00615A77">
      <w:pPr>
        <w:spacing w:after="0" w:line="240" w:lineRule="auto"/>
      </w:pPr>
      <w:r>
        <w:separator/>
      </w:r>
    </w:p>
  </w:endnote>
  <w:endnote w:type="continuationSeparator" w:id="0">
    <w:p w14:paraId="738A9B11" w14:textId="77777777" w:rsidR="00615A77" w:rsidRDefault="00615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70006" w14:textId="6FC4621D" w:rsidR="00A03EAB" w:rsidRPr="00CB2198" w:rsidRDefault="00A03EA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rFonts w:ascii="Arial" w:eastAsia="Times New Roman" w:hAnsi="Arial" w:cs="Arial"/>
        <w:color w:val="000000"/>
        <w:sz w:val="20"/>
        <w:szCs w:val="24"/>
      </w:rPr>
    </w:pPr>
    <w:r w:rsidRPr="00CB2198">
      <w:rPr>
        <w:rFonts w:ascii="Arial" w:eastAsia="Times New Roman" w:hAnsi="Arial" w:cs="Arial"/>
        <w:color w:val="000000"/>
        <w:sz w:val="20"/>
        <w:szCs w:val="24"/>
      </w:rPr>
      <w:fldChar w:fldCharType="begin"/>
    </w:r>
    <w:r w:rsidRPr="00CB2198">
      <w:rPr>
        <w:rFonts w:ascii="Arial" w:eastAsia="Times New Roman" w:hAnsi="Arial" w:cs="Arial"/>
        <w:color w:val="000000"/>
        <w:sz w:val="20"/>
        <w:szCs w:val="24"/>
      </w:rPr>
      <w:instrText>PAGE</w:instrText>
    </w:r>
    <w:r w:rsidRPr="00CB2198">
      <w:rPr>
        <w:rFonts w:ascii="Arial" w:eastAsia="Times New Roman" w:hAnsi="Arial" w:cs="Arial"/>
        <w:color w:val="000000"/>
        <w:sz w:val="20"/>
        <w:szCs w:val="24"/>
      </w:rPr>
      <w:fldChar w:fldCharType="separate"/>
    </w:r>
    <w:r w:rsidR="00B972EE">
      <w:rPr>
        <w:rFonts w:ascii="Arial" w:eastAsia="Times New Roman" w:hAnsi="Arial" w:cs="Arial"/>
        <w:noProof/>
        <w:color w:val="000000"/>
        <w:sz w:val="20"/>
        <w:szCs w:val="24"/>
      </w:rPr>
      <w:t>6</w:t>
    </w:r>
    <w:r w:rsidRPr="00CB2198">
      <w:rPr>
        <w:rFonts w:ascii="Arial" w:eastAsia="Times New Roman" w:hAnsi="Arial" w:cs="Arial"/>
        <w:color w:val="000000"/>
        <w:sz w:val="20"/>
        <w:szCs w:val="24"/>
      </w:rPr>
      <w:fldChar w:fldCharType="end"/>
    </w:r>
    <w:r w:rsidRPr="00CB2198">
      <w:rPr>
        <w:rFonts w:ascii="Arial" w:eastAsia="Times New Roman" w:hAnsi="Arial" w:cs="Arial"/>
        <w:color w:val="000000"/>
        <w:sz w:val="20"/>
        <w:szCs w:val="24"/>
      </w:rPr>
      <w:t xml:space="preserve"> of </w:t>
    </w:r>
    <w:r w:rsidRPr="00CB2198">
      <w:rPr>
        <w:rFonts w:ascii="Arial" w:eastAsia="Times New Roman" w:hAnsi="Arial" w:cs="Arial"/>
        <w:color w:val="000000"/>
        <w:sz w:val="20"/>
        <w:szCs w:val="24"/>
      </w:rPr>
      <w:fldChar w:fldCharType="begin"/>
    </w:r>
    <w:r w:rsidRPr="00CB2198">
      <w:rPr>
        <w:rFonts w:ascii="Arial" w:eastAsia="Times New Roman" w:hAnsi="Arial" w:cs="Arial"/>
        <w:color w:val="000000"/>
        <w:sz w:val="20"/>
        <w:szCs w:val="24"/>
      </w:rPr>
      <w:instrText>NUMPAGES</w:instrText>
    </w:r>
    <w:r w:rsidRPr="00CB2198">
      <w:rPr>
        <w:rFonts w:ascii="Arial" w:eastAsia="Times New Roman" w:hAnsi="Arial" w:cs="Arial"/>
        <w:color w:val="000000"/>
        <w:sz w:val="20"/>
        <w:szCs w:val="24"/>
      </w:rPr>
      <w:fldChar w:fldCharType="separate"/>
    </w:r>
    <w:r w:rsidR="00B972EE">
      <w:rPr>
        <w:rFonts w:ascii="Arial" w:eastAsia="Times New Roman" w:hAnsi="Arial" w:cs="Arial"/>
        <w:noProof/>
        <w:color w:val="000000"/>
        <w:sz w:val="20"/>
        <w:szCs w:val="24"/>
      </w:rPr>
      <w:t>17</w:t>
    </w:r>
    <w:r w:rsidRPr="00CB2198">
      <w:rPr>
        <w:rFonts w:ascii="Arial" w:eastAsia="Times New Roman" w:hAnsi="Arial" w:cs="Arial"/>
        <w:color w:val="000000"/>
        <w:sz w:val="20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BC0AE" w14:textId="77777777" w:rsidR="00615A77" w:rsidRDefault="00615A77">
      <w:pPr>
        <w:spacing w:after="0" w:line="240" w:lineRule="auto"/>
      </w:pPr>
      <w:r>
        <w:separator/>
      </w:r>
    </w:p>
  </w:footnote>
  <w:footnote w:type="continuationSeparator" w:id="0">
    <w:p w14:paraId="0F341069" w14:textId="77777777" w:rsidR="00615A77" w:rsidRDefault="00615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449E"/>
    <w:multiLevelType w:val="hybridMultilevel"/>
    <w:tmpl w:val="D848BD4E"/>
    <w:lvl w:ilvl="0" w:tplc="56B4BCBA">
      <w:start w:val="1"/>
      <w:numFmt w:val="decimal"/>
      <w:lvlText w:val="%1)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1E23053"/>
    <w:multiLevelType w:val="multilevel"/>
    <w:tmpl w:val="16922A0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D16861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5D46A80"/>
    <w:multiLevelType w:val="multilevel"/>
    <w:tmpl w:val="15AE3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140F13"/>
    <w:multiLevelType w:val="multilevel"/>
    <w:tmpl w:val="1FEA9B98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9461AC"/>
    <w:multiLevelType w:val="multilevel"/>
    <w:tmpl w:val="BFC0D102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860668"/>
    <w:multiLevelType w:val="multilevel"/>
    <w:tmpl w:val="F42C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FB48A9"/>
    <w:multiLevelType w:val="multilevel"/>
    <w:tmpl w:val="76C02218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E24CA3"/>
    <w:multiLevelType w:val="multilevel"/>
    <w:tmpl w:val="A4C2218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C41B1"/>
    <w:multiLevelType w:val="multilevel"/>
    <w:tmpl w:val="DC7E51D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C340AF6"/>
    <w:multiLevelType w:val="multilevel"/>
    <w:tmpl w:val="7BDE82D6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73ABA"/>
    <w:multiLevelType w:val="hybridMultilevel"/>
    <w:tmpl w:val="28AA46AA"/>
    <w:lvl w:ilvl="0" w:tplc="85F224FC">
      <w:start w:val="1"/>
      <w:numFmt w:val="decimal"/>
      <w:lvlText w:val="%1)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F968D3"/>
    <w:multiLevelType w:val="hybridMultilevel"/>
    <w:tmpl w:val="6F4299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AD54CA"/>
    <w:multiLevelType w:val="multilevel"/>
    <w:tmpl w:val="0EF403FE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6219D"/>
    <w:multiLevelType w:val="multilevel"/>
    <w:tmpl w:val="72102FBA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8B7CB6"/>
    <w:multiLevelType w:val="hybridMultilevel"/>
    <w:tmpl w:val="61D6BF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F167BC"/>
    <w:multiLevelType w:val="multilevel"/>
    <w:tmpl w:val="A98CFFB8"/>
    <w:lvl w:ilvl="0">
      <w:start w:val="1"/>
      <w:numFmt w:val="decimal"/>
      <w:lvlText w:val="%1)"/>
      <w:lvlJc w:val="left"/>
      <w:pPr>
        <w:ind w:left="284" w:hanging="284"/>
      </w:pPr>
      <w:rPr>
        <w:rFonts w:ascii="Verdana" w:eastAsia="Verdana" w:hAnsi="Verdana" w:cs="Verdan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223703"/>
    <w:multiLevelType w:val="multilevel"/>
    <w:tmpl w:val="5762C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4931F1"/>
    <w:multiLevelType w:val="hybridMultilevel"/>
    <w:tmpl w:val="3F62ECF4"/>
    <w:lvl w:ilvl="0" w:tplc="75CEFC22">
      <w:start w:val="1"/>
      <w:numFmt w:val="decimal"/>
      <w:lvlText w:val="%1)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74856AFB"/>
    <w:multiLevelType w:val="multilevel"/>
    <w:tmpl w:val="E4EE2E1C"/>
    <w:lvl w:ilvl="0">
      <w:start w:val="1"/>
      <w:numFmt w:val="decimal"/>
      <w:lvlText w:val="%1)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B60EE9"/>
    <w:multiLevelType w:val="hybridMultilevel"/>
    <w:tmpl w:val="2FC2877A"/>
    <w:lvl w:ilvl="0" w:tplc="BA504374">
      <w:start w:val="1"/>
      <w:numFmt w:val="decimal"/>
      <w:lvlText w:val="%1)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762129"/>
    <w:multiLevelType w:val="hybridMultilevel"/>
    <w:tmpl w:val="BECE6A08"/>
    <w:lvl w:ilvl="0" w:tplc="215AE070">
      <w:start w:val="1"/>
      <w:numFmt w:val="decimal"/>
      <w:lvlText w:val="%1)"/>
      <w:lvlJc w:val="left"/>
      <w:pPr>
        <w:ind w:left="284" w:hanging="284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C0F26C8"/>
    <w:multiLevelType w:val="hybridMultilevel"/>
    <w:tmpl w:val="BCB0201E"/>
    <w:lvl w:ilvl="0" w:tplc="1A36CEA2">
      <w:start w:val="1"/>
      <w:numFmt w:val="decimal"/>
      <w:lvlText w:val="%1)"/>
      <w:lvlJc w:val="left"/>
      <w:pPr>
        <w:ind w:left="284" w:hanging="284"/>
      </w:pPr>
      <w:rPr>
        <w:rFonts w:ascii="Arial" w:eastAsia="Arial" w:hAnsi="Arial"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12"/>
  </w:num>
  <w:num w:numId="4">
    <w:abstractNumId w:val="19"/>
  </w:num>
  <w:num w:numId="5">
    <w:abstractNumId w:val="4"/>
  </w:num>
  <w:num w:numId="6">
    <w:abstractNumId w:val="16"/>
  </w:num>
  <w:num w:numId="7">
    <w:abstractNumId w:val="14"/>
  </w:num>
  <w:num w:numId="8">
    <w:abstractNumId w:val="5"/>
  </w:num>
  <w:num w:numId="9">
    <w:abstractNumId w:val="10"/>
  </w:num>
  <w:num w:numId="10">
    <w:abstractNumId w:val="13"/>
  </w:num>
  <w:num w:numId="11">
    <w:abstractNumId w:val="7"/>
  </w:num>
  <w:num w:numId="12">
    <w:abstractNumId w:val="9"/>
  </w:num>
  <w:num w:numId="13">
    <w:abstractNumId w:val="3"/>
  </w:num>
  <w:num w:numId="14">
    <w:abstractNumId w:val="6"/>
  </w:num>
  <w:num w:numId="15">
    <w:abstractNumId w:val="22"/>
  </w:num>
  <w:num w:numId="16">
    <w:abstractNumId w:val="11"/>
  </w:num>
  <w:num w:numId="17">
    <w:abstractNumId w:val="18"/>
  </w:num>
  <w:num w:numId="18">
    <w:abstractNumId w:val="21"/>
  </w:num>
  <w:num w:numId="19">
    <w:abstractNumId w:val="20"/>
  </w:num>
  <w:num w:numId="20">
    <w:abstractNumId w:val="0"/>
  </w:num>
  <w:num w:numId="21">
    <w:abstractNumId w:val="17"/>
  </w:num>
  <w:num w:numId="22">
    <w:abstractNumId w:val="1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2t5x0oe29v3etxzhxspt7pwxs0psv59x5&quot;&gt;Review_MR_manuscript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56&lt;/item&gt;&lt;item&gt;57&lt;/item&gt;&lt;item&gt;58&lt;/item&gt;&lt;item&gt;59&lt;/item&gt;&lt;item&gt;61&lt;/item&gt;&lt;item&gt;62&lt;/item&gt;&lt;item&gt;65&lt;/item&gt;&lt;/record-ids&gt;&lt;/item&gt;&lt;/Libraries&gt;"/>
  </w:docVars>
  <w:rsids>
    <w:rsidRoot w:val="009A20E5"/>
    <w:rsid w:val="00044478"/>
    <w:rsid w:val="00082359"/>
    <w:rsid w:val="000D6790"/>
    <w:rsid w:val="000E23DD"/>
    <w:rsid w:val="00102AA9"/>
    <w:rsid w:val="00113473"/>
    <w:rsid w:val="00124BB4"/>
    <w:rsid w:val="00137D17"/>
    <w:rsid w:val="001A401A"/>
    <w:rsid w:val="00283614"/>
    <w:rsid w:val="002A621E"/>
    <w:rsid w:val="00352DFF"/>
    <w:rsid w:val="00362905"/>
    <w:rsid w:val="0037730A"/>
    <w:rsid w:val="0039434F"/>
    <w:rsid w:val="004216C6"/>
    <w:rsid w:val="0042612D"/>
    <w:rsid w:val="00457CFF"/>
    <w:rsid w:val="00457E32"/>
    <w:rsid w:val="004B61AD"/>
    <w:rsid w:val="004C3025"/>
    <w:rsid w:val="00592B0E"/>
    <w:rsid w:val="00615A77"/>
    <w:rsid w:val="0061733E"/>
    <w:rsid w:val="00687AF8"/>
    <w:rsid w:val="00690658"/>
    <w:rsid w:val="006C0C32"/>
    <w:rsid w:val="006F3124"/>
    <w:rsid w:val="0074474A"/>
    <w:rsid w:val="007762EA"/>
    <w:rsid w:val="007B5F38"/>
    <w:rsid w:val="0081075A"/>
    <w:rsid w:val="00822583"/>
    <w:rsid w:val="008E5F54"/>
    <w:rsid w:val="00910268"/>
    <w:rsid w:val="009A20E5"/>
    <w:rsid w:val="009B0618"/>
    <w:rsid w:val="009C0214"/>
    <w:rsid w:val="00A03EAB"/>
    <w:rsid w:val="00A22066"/>
    <w:rsid w:val="00AE00D4"/>
    <w:rsid w:val="00AF5C68"/>
    <w:rsid w:val="00B972EE"/>
    <w:rsid w:val="00BC12F3"/>
    <w:rsid w:val="00BF0ECB"/>
    <w:rsid w:val="00C155DD"/>
    <w:rsid w:val="00C42E22"/>
    <w:rsid w:val="00C72278"/>
    <w:rsid w:val="00CB2198"/>
    <w:rsid w:val="00CE56DD"/>
    <w:rsid w:val="00CE7EA9"/>
    <w:rsid w:val="00DC5AFF"/>
    <w:rsid w:val="00E44128"/>
    <w:rsid w:val="00E85584"/>
    <w:rsid w:val="00EA4AF3"/>
    <w:rsid w:val="00EB5D57"/>
    <w:rsid w:val="00F26875"/>
    <w:rsid w:val="00F31711"/>
    <w:rsid w:val="00F60AB3"/>
    <w:rsid w:val="00F66657"/>
    <w:rsid w:val="00F90455"/>
    <w:rsid w:val="00FE419E"/>
    <w:rsid w:val="00FE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27A23F"/>
  <w15:chartTrackingRefBased/>
  <w15:docId w15:val="{6C1397AE-3132-43DA-93B0-406405314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20E5"/>
    <w:rPr>
      <w:rFonts w:ascii="Calibri" w:eastAsia="Calibri" w:hAnsi="Calibri" w:cs="Calibri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A20E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A20E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A20E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A20E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A20E5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A20E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A20E5"/>
    <w:rPr>
      <w:rFonts w:ascii="Calibri" w:eastAsia="Calibri" w:hAnsi="Calibri" w:cs="Calibri"/>
      <w:b/>
      <w:sz w:val="48"/>
      <w:szCs w:val="48"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A20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A20E5"/>
    <w:rPr>
      <w:rFonts w:ascii="Calibri" w:eastAsia="Calibri" w:hAnsi="Calibri" w:cs="Calibri"/>
      <w:b/>
      <w:sz w:val="28"/>
      <w:szCs w:val="28"/>
      <w:lang w:val="en-US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A20E5"/>
    <w:rPr>
      <w:rFonts w:ascii="Calibri" w:eastAsia="Calibri" w:hAnsi="Calibri" w:cs="Calibri"/>
      <w:b/>
      <w:sz w:val="24"/>
      <w:szCs w:val="24"/>
      <w:lang w:val="en-US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A20E5"/>
    <w:rPr>
      <w:rFonts w:ascii="Calibri" w:eastAsia="Calibri" w:hAnsi="Calibri" w:cs="Calibri"/>
      <w:b/>
      <w:lang w:val="en-US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A20E5"/>
    <w:rPr>
      <w:rFonts w:ascii="Calibri" w:eastAsia="Calibri" w:hAnsi="Calibri" w:cs="Calibri"/>
      <w:b/>
      <w:sz w:val="20"/>
      <w:szCs w:val="20"/>
      <w:lang w:val="en-US" w:eastAsia="nl-NL"/>
    </w:rPr>
  </w:style>
  <w:style w:type="character" w:styleId="Hyperlink">
    <w:name w:val="Hyperlink"/>
    <w:basedOn w:val="Standaardalinea-lettertype"/>
    <w:uiPriority w:val="99"/>
    <w:unhideWhenUsed/>
    <w:rsid w:val="009A20E5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9A20E5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9A20E5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20E5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20E5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2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20E5"/>
    <w:rPr>
      <w:rFonts w:ascii="Segoe UI" w:eastAsia="Calibri" w:hAnsi="Segoe UI" w:cs="Segoe UI"/>
      <w:sz w:val="18"/>
      <w:szCs w:val="18"/>
      <w:lang w:val="en-US" w:eastAsia="nl-NL"/>
    </w:rPr>
  </w:style>
  <w:style w:type="table" w:customStyle="1" w:styleId="TableNormal1">
    <w:name w:val="Table Normal1"/>
    <w:rsid w:val="009A20E5"/>
    <w:rPr>
      <w:rFonts w:ascii="Calibri" w:eastAsia="Calibri" w:hAnsi="Calibri" w:cs="Calibri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uiPriority w:val="10"/>
    <w:qFormat/>
    <w:rsid w:val="009A20E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9A20E5"/>
    <w:rPr>
      <w:rFonts w:ascii="Calibri" w:eastAsia="Calibri" w:hAnsi="Calibri" w:cs="Calibri"/>
      <w:b/>
      <w:sz w:val="72"/>
      <w:szCs w:val="72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9A2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20E5"/>
    <w:rPr>
      <w:rFonts w:ascii="Calibri" w:eastAsia="Calibri" w:hAnsi="Calibri" w:cs="Calibri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9A2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20E5"/>
    <w:rPr>
      <w:rFonts w:ascii="Calibri" w:eastAsia="Calibri" w:hAnsi="Calibri" w:cs="Calibri"/>
      <w:lang w:val="en-US" w:eastAsia="nl-NL"/>
    </w:rPr>
  </w:style>
  <w:style w:type="table" w:styleId="Tabelraster">
    <w:name w:val="Table Grid"/>
    <w:basedOn w:val="Standaardtabel"/>
    <w:uiPriority w:val="39"/>
    <w:rsid w:val="009A20E5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9A20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A20E5"/>
    <w:rPr>
      <w:rFonts w:ascii="Calibri" w:eastAsia="Calibri" w:hAnsi="Calibri" w:cs="Calibri"/>
      <w:noProof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9A20E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A20E5"/>
    <w:rPr>
      <w:rFonts w:ascii="Calibri" w:eastAsia="Calibri" w:hAnsi="Calibri" w:cs="Calibri"/>
      <w:noProof/>
      <w:lang w:val="en-US" w:eastAsia="nl-NL"/>
    </w:rPr>
  </w:style>
  <w:style w:type="paragraph" w:styleId="Ondertitel">
    <w:name w:val="Subtitle"/>
    <w:basedOn w:val="Standaard"/>
    <w:next w:val="Standaard"/>
    <w:link w:val="OndertitelChar"/>
    <w:rsid w:val="009A20E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rsid w:val="009A20E5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customStyle="1" w:styleId="msonormal0">
    <w:name w:val="msonormal"/>
    <w:basedOn w:val="Standaard"/>
    <w:rsid w:val="009A2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table" w:styleId="Onopgemaaktetabel5">
    <w:name w:val="Plain Table 5"/>
    <w:basedOn w:val="Standaardtabel"/>
    <w:uiPriority w:val="45"/>
    <w:rsid w:val="009A20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20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20E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20E5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A20E5"/>
    <w:rPr>
      <w:color w:val="954F72" w:themeColor="followedHyperlink"/>
      <w:u w:val="single"/>
    </w:rPr>
  </w:style>
  <w:style w:type="character" w:customStyle="1" w:styleId="period">
    <w:name w:val="period"/>
    <w:basedOn w:val="Standaardalinea-lettertype"/>
    <w:rsid w:val="009A20E5"/>
  </w:style>
  <w:style w:type="character" w:customStyle="1" w:styleId="cit">
    <w:name w:val="cit"/>
    <w:basedOn w:val="Standaardalinea-lettertype"/>
    <w:rsid w:val="009A20E5"/>
  </w:style>
  <w:style w:type="character" w:customStyle="1" w:styleId="citation-doi">
    <w:name w:val="citation-doi"/>
    <w:basedOn w:val="Standaardalinea-lettertype"/>
    <w:rsid w:val="009A20E5"/>
  </w:style>
  <w:style w:type="character" w:customStyle="1" w:styleId="authors-list-item">
    <w:name w:val="authors-list-item"/>
    <w:basedOn w:val="Standaardalinea-lettertype"/>
    <w:rsid w:val="009A20E5"/>
  </w:style>
  <w:style w:type="character" w:customStyle="1" w:styleId="author-sup-separator">
    <w:name w:val="author-sup-separator"/>
    <w:basedOn w:val="Standaardalinea-lettertype"/>
    <w:rsid w:val="009A20E5"/>
  </w:style>
  <w:style w:type="character" w:customStyle="1" w:styleId="comma">
    <w:name w:val="comma"/>
    <w:basedOn w:val="Standaardalinea-lettertype"/>
    <w:rsid w:val="009A20E5"/>
  </w:style>
  <w:style w:type="character" w:customStyle="1" w:styleId="identifier">
    <w:name w:val="identifier"/>
    <w:basedOn w:val="Standaardalinea-lettertype"/>
    <w:rsid w:val="009A20E5"/>
  </w:style>
  <w:style w:type="character" w:customStyle="1" w:styleId="id-label">
    <w:name w:val="id-label"/>
    <w:basedOn w:val="Standaardalinea-lettertype"/>
    <w:rsid w:val="009A20E5"/>
  </w:style>
  <w:style w:type="character" w:styleId="Zwaar">
    <w:name w:val="Strong"/>
    <w:basedOn w:val="Standaardalinea-lettertype"/>
    <w:uiPriority w:val="22"/>
    <w:qFormat/>
    <w:rsid w:val="009A20E5"/>
    <w:rPr>
      <w:b/>
      <w:bCs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A20E5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9A20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.A.T.vandeLuitgaarden@umcutrecht.n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ahj.2020.06.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numecd.2020.04.014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4295</Words>
  <Characters>78628</Characters>
  <Application>Microsoft Office Word</Application>
  <DocSecurity>0</DocSecurity>
  <Lines>655</Lines>
  <Paragraphs>1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van de Luitgaarden</dc:creator>
  <cp:keywords/>
  <dc:description/>
  <cp:lastModifiedBy>Inge van de Luitgaarden</cp:lastModifiedBy>
  <cp:revision>2</cp:revision>
  <dcterms:created xsi:type="dcterms:W3CDTF">2021-08-10T08:16:00Z</dcterms:created>
  <dcterms:modified xsi:type="dcterms:W3CDTF">2021-08-10T08:16:00Z</dcterms:modified>
</cp:coreProperties>
</file>